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EA858" w14:textId="254292A0" w:rsidR="009F49B7" w:rsidRPr="00006CDA" w:rsidRDefault="00207FDB" w:rsidP="00985DF1">
      <w:pPr>
        <w:spacing w:line="360" w:lineRule="auto"/>
        <w:rPr>
          <w:b/>
        </w:rPr>
      </w:pPr>
      <w:r w:rsidRPr="00006CDA">
        <w:rPr>
          <w:b/>
        </w:rPr>
        <w:t>Appendices</w:t>
      </w:r>
    </w:p>
    <w:p w14:paraId="05FFB7D4" w14:textId="77777777" w:rsidR="00207FDB" w:rsidRPr="00006CDA" w:rsidRDefault="00207FDB" w:rsidP="00985DF1">
      <w:pPr>
        <w:spacing w:line="360" w:lineRule="auto"/>
        <w:rPr>
          <w:b/>
        </w:rPr>
      </w:pPr>
    </w:p>
    <w:p w14:paraId="6D3C6691" w14:textId="3E748BE0" w:rsidR="1A77B41D" w:rsidRPr="00006CDA" w:rsidRDefault="1A77B41D" w:rsidP="1580CC10">
      <w:pPr>
        <w:spacing w:line="360" w:lineRule="auto"/>
      </w:pPr>
      <w:r w:rsidRPr="00006CDA">
        <w:rPr>
          <w:b/>
          <w:bCs/>
        </w:rPr>
        <w:t>A Inclusion and Exclusion Criteria</w:t>
      </w:r>
    </w:p>
    <w:p w14:paraId="64D57F8F" w14:textId="3C61C189" w:rsidR="1580CC10" w:rsidRPr="00006CDA" w:rsidRDefault="002400EB" w:rsidP="002400EB">
      <w:pPr>
        <w:spacing w:line="360" w:lineRule="auto"/>
        <w:ind w:firstLine="360"/>
      </w:pPr>
      <w:r w:rsidRPr="00006CDA">
        <w:rPr>
          <w:b/>
          <w:bCs/>
        </w:rPr>
        <w:tab/>
      </w:r>
      <w:r w:rsidRPr="00006CDA">
        <w:rPr>
          <w:b/>
        </w:rPr>
        <w:t xml:space="preserve">Figure </w:t>
      </w:r>
      <w:r w:rsidR="00F9727D" w:rsidRPr="00006CDA">
        <w:rPr>
          <w:b/>
        </w:rPr>
        <w:t>S</w:t>
      </w:r>
      <w:r w:rsidRPr="00006CDA">
        <w:rPr>
          <w:b/>
        </w:rPr>
        <w:t>1</w:t>
      </w:r>
      <w:r w:rsidRPr="00006CDA">
        <w:t>. Cohort inclusion and exclusion criteria.</w:t>
      </w:r>
    </w:p>
    <w:p w14:paraId="4167CE42" w14:textId="77777777" w:rsidR="002400EB" w:rsidRPr="00006CDA" w:rsidRDefault="002400EB" w:rsidP="002400EB">
      <w:pPr>
        <w:spacing w:line="360" w:lineRule="auto"/>
        <w:ind w:firstLine="360"/>
      </w:pPr>
    </w:p>
    <w:p w14:paraId="3EB8A9FC" w14:textId="6AD55363" w:rsidR="009F49B7" w:rsidRPr="00006CDA" w:rsidRDefault="002400EB" w:rsidP="00985DF1">
      <w:pPr>
        <w:spacing w:line="360" w:lineRule="auto"/>
      </w:pPr>
      <w:r w:rsidRPr="00006CDA">
        <w:rPr>
          <w:b/>
        </w:rPr>
        <w:t>B</w:t>
      </w:r>
      <w:r w:rsidR="009F49B7" w:rsidRPr="00006CDA">
        <w:rPr>
          <w:b/>
        </w:rPr>
        <w:t xml:space="preserve"> </w:t>
      </w:r>
      <w:r w:rsidR="009F49B7" w:rsidRPr="00006CDA">
        <w:rPr>
          <w:b/>
          <w:bCs/>
        </w:rPr>
        <w:t>Model Development</w:t>
      </w:r>
      <w:r w:rsidR="009F49B7" w:rsidRPr="00006CDA">
        <w:t xml:space="preserve"> </w:t>
      </w:r>
    </w:p>
    <w:p w14:paraId="2B3DB9C0" w14:textId="090E434D" w:rsidR="009F49B7" w:rsidRPr="00006CDA" w:rsidRDefault="009F49B7" w:rsidP="00207FDB">
      <w:pPr>
        <w:spacing w:line="360" w:lineRule="auto"/>
        <w:ind w:firstLine="360"/>
      </w:pPr>
      <w:r w:rsidRPr="00006CDA">
        <w:rPr>
          <w:b/>
        </w:rPr>
        <w:t>Figure</w:t>
      </w:r>
      <w:r w:rsidR="00A924D1" w:rsidRPr="00006CDA">
        <w:rPr>
          <w:b/>
        </w:rPr>
        <w:t xml:space="preserve"> </w:t>
      </w:r>
      <w:r w:rsidR="00F9727D" w:rsidRPr="00006CDA">
        <w:rPr>
          <w:b/>
        </w:rPr>
        <w:t>S2</w:t>
      </w:r>
      <w:r w:rsidRPr="00006CDA">
        <w:t>. Architecture of deep model developed for readmission prediction.</w:t>
      </w:r>
    </w:p>
    <w:p w14:paraId="2FA8BBE7" w14:textId="02AADDC8" w:rsidR="009F49B7" w:rsidRPr="00006CDA" w:rsidRDefault="009F49B7" w:rsidP="00207FDB">
      <w:pPr>
        <w:spacing w:line="360" w:lineRule="auto"/>
        <w:ind w:firstLine="360"/>
        <w:rPr>
          <w:bCs/>
        </w:rPr>
      </w:pPr>
      <w:bookmarkStart w:id="0" w:name="_Hlk149045388"/>
      <w:r w:rsidRPr="00006CDA">
        <w:rPr>
          <w:b/>
        </w:rPr>
        <w:t xml:space="preserve">Table </w:t>
      </w:r>
      <w:r w:rsidR="00A13C1F" w:rsidRPr="00006CDA">
        <w:rPr>
          <w:b/>
        </w:rPr>
        <w:t>S</w:t>
      </w:r>
      <w:r w:rsidRPr="00006CDA">
        <w:rPr>
          <w:b/>
        </w:rPr>
        <w:t>1</w:t>
      </w:r>
      <w:bookmarkEnd w:id="0"/>
      <w:r w:rsidRPr="00006CDA">
        <w:rPr>
          <w:bCs/>
        </w:rPr>
        <w:t>. Baseline characteristics—training and holdout test cohorts.</w:t>
      </w:r>
    </w:p>
    <w:p w14:paraId="0DF67298" w14:textId="77777777" w:rsidR="00207FDB" w:rsidRPr="00006CDA" w:rsidRDefault="00207FDB" w:rsidP="00207FDB">
      <w:pPr>
        <w:spacing w:line="360" w:lineRule="auto"/>
        <w:rPr>
          <w:b/>
        </w:rPr>
      </w:pPr>
    </w:p>
    <w:p w14:paraId="5EBDFE7F" w14:textId="232CA90F" w:rsidR="00207FDB" w:rsidRPr="00006CDA" w:rsidRDefault="00C12603" w:rsidP="00207FDB">
      <w:pPr>
        <w:spacing w:line="360" w:lineRule="auto"/>
      </w:pPr>
      <w:r w:rsidRPr="00006CDA">
        <w:rPr>
          <w:b/>
        </w:rPr>
        <w:t>C</w:t>
      </w:r>
      <w:r w:rsidR="00207FDB" w:rsidRPr="00006CDA">
        <w:rPr>
          <w:b/>
        </w:rPr>
        <w:t xml:space="preserve"> Specification of Medical Codes</w:t>
      </w:r>
    </w:p>
    <w:p w14:paraId="084215BA" w14:textId="73D4C81A" w:rsidR="00207FDB" w:rsidRPr="00006CDA" w:rsidRDefault="00A13C1F" w:rsidP="00207FDB">
      <w:pPr>
        <w:spacing w:line="360" w:lineRule="auto"/>
        <w:ind w:firstLine="360"/>
      </w:pPr>
      <w:r w:rsidRPr="00006CDA">
        <w:rPr>
          <w:b/>
        </w:rPr>
        <w:t>Table S2</w:t>
      </w:r>
      <w:r w:rsidR="009F49B7" w:rsidRPr="00006CDA">
        <w:t>. Specification of diseases used as comorbidity features according to ICD-codes.</w:t>
      </w:r>
    </w:p>
    <w:p w14:paraId="27EB710A" w14:textId="74EBAFF2" w:rsidR="009F49B7" w:rsidRPr="00006CDA" w:rsidRDefault="00A13C1F" w:rsidP="00207FDB">
      <w:pPr>
        <w:spacing w:line="360" w:lineRule="auto"/>
        <w:ind w:firstLine="360"/>
      </w:pPr>
      <w:r w:rsidRPr="00006CDA">
        <w:rPr>
          <w:b/>
        </w:rPr>
        <w:t>Table S3</w:t>
      </w:r>
      <w:r w:rsidR="009F49B7" w:rsidRPr="00006CDA">
        <w:t>. Specification of treatment according to ATC-codes.</w:t>
      </w:r>
    </w:p>
    <w:p w14:paraId="09BD02AB" w14:textId="40A894FD" w:rsidR="009F49B7" w:rsidRPr="00006CDA" w:rsidRDefault="00A13C1F" w:rsidP="00207FDB">
      <w:pPr>
        <w:spacing w:line="360" w:lineRule="auto"/>
        <w:ind w:firstLine="360"/>
      </w:pPr>
      <w:r w:rsidRPr="00006CDA">
        <w:rPr>
          <w:b/>
        </w:rPr>
        <w:t>Table S4</w:t>
      </w:r>
      <w:r w:rsidR="009F49B7" w:rsidRPr="00006CDA">
        <w:t>. Specification ICD-10-SE codes reported by LSTM explanation model.</w:t>
      </w:r>
    </w:p>
    <w:p w14:paraId="7309AE3F" w14:textId="77777777" w:rsidR="00207FDB" w:rsidRPr="00006CDA" w:rsidRDefault="00207FDB" w:rsidP="00207FDB">
      <w:pPr>
        <w:spacing w:line="360" w:lineRule="auto"/>
        <w:rPr>
          <w:b/>
        </w:rPr>
      </w:pPr>
    </w:p>
    <w:p w14:paraId="78186FD8" w14:textId="69BB1902" w:rsidR="00207FDB" w:rsidRPr="00006CDA" w:rsidRDefault="00C12603" w:rsidP="00985DF1">
      <w:pPr>
        <w:spacing w:line="360" w:lineRule="auto"/>
      </w:pPr>
      <w:r w:rsidRPr="00006CDA">
        <w:rPr>
          <w:b/>
        </w:rPr>
        <w:t>D</w:t>
      </w:r>
      <w:r w:rsidR="00207FDB" w:rsidRPr="00006CDA">
        <w:rPr>
          <w:b/>
        </w:rPr>
        <w:t xml:space="preserve"> SHAP Explanations </w:t>
      </w:r>
      <w:r w:rsidR="00207FDB" w:rsidRPr="00006CDA">
        <w:t xml:space="preserve"> </w:t>
      </w:r>
    </w:p>
    <w:p w14:paraId="55624257" w14:textId="73012AC0" w:rsidR="009F49B7" w:rsidRPr="00006CDA" w:rsidRDefault="009F49B7" w:rsidP="00207FDB">
      <w:pPr>
        <w:spacing w:line="360" w:lineRule="auto"/>
        <w:ind w:firstLine="360"/>
      </w:pPr>
      <w:r w:rsidRPr="00006CDA">
        <w:rPr>
          <w:b/>
          <w:bCs/>
        </w:rPr>
        <w:t>Figure</w:t>
      </w:r>
      <w:r w:rsidR="00A924D1" w:rsidRPr="00006CDA">
        <w:rPr>
          <w:b/>
          <w:bCs/>
        </w:rPr>
        <w:t xml:space="preserve"> </w:t>
      </w:r>
      <w:r w:rsidR="00F9727D" w:rsidRPr="00006CDA">
        <w:rPr>
          <w:b/>
          <w:bCs/>
        </w:rPr>
        <w:t>S3</w:t>
      </w:r>
      <w:r w:rsidRPr="00006CDA">
        <w:t>. SHAP summary for Shallow (CatBoost) model showing top 30 features.</w:t>
      </w:r>
    </w:p>
    <w:p w14:paraId="203397C6" w14:textId="229C12BD" w:rsidR="009F49B7" w:rsidRPr="00006CDA" w:rsidRDefault="00F9727D" w:rsidP="00207FDB">
      <w:pPr>
        <w:spacing w:line="360" w:lineRule="auto"/>
        <w:ind w:firstLine="360"/>
      </w:pPr>
      <w:r w:rsidRPr="00006CDA">
        <w:rPr>
          <w:b/>
          <w:bCs/>
        </w:rPr>
        <w:t>Figure S4</w:t>
      </w:r>
      <w:r w:rsidR="009F49B7" w:rsidRPr="00006CDA">
        <w:t>. SHAP summary for Deep (LSTM) model showing top 30 features.</w:t>
      </w:r>
    </w:p>
    <w:p w14:paraId="502684F2" w14:textId="01072461" w:rsidR="009F49B7" w:rsidRPr="00006CDA" w:rsidRDefault="00F9727D" w:rsidP="00207FDB">
      <w:pPr>
        <w:spacing w:line="360" w:lineRule="auto"/>
        <w:ind w:firstLine="360"/>
      </w:pPr>
      <w:r w:rsidRPr="00006CDA">
        <w:rPr>
          <w:b/>
          <w:bCs/>
        </w:rPr>
        <w:t>Figure S5</w:t>
      </w:r>
      <w:r w:rsidR="009F49B7" w:rsidRPr="00006CDA">
        <w:t>. Local explanations for a readmission case correctly classified by Shallow (CatBoost) model.</w:t>
      </w:r>
    </w:p>
    <w:p w14:paraId="70C72023" w14:textId="506A9DE7" w:rsidR="009F49B7" w:rsidRPr="00006CDA" w:rsidRDefault="00A13C1F" w:rsidP="00207FDB">
      <w:pPr>
        <w:spacing w:line="360" w:lineRule="auto"/>
        <w:ind w:firstLine="360"/>
      </w:pPr>
      <w:r w:rsidRPr="00006CDA">
        <w:rPr>
          <w:b/>
          <w:bCs/>
        </w:rPr>
        <w:t>Figure S6</w:t>
      </w:r>
      <w:r w:rsidR="009F49B7" w:rsidRPr="00006CDA">
        <w:t>. Local explanations for a readmission case correctly classified by Deep (LSTM) model.</w:t>
      </w:r>
    </w:p>
    <w:p w14:paraId="2228D1F5" w14:textId="77777777" w:rsidR="009F49B7" w:rsidRPr="00006CDA" w:rsidRDefault="009F49B7" w:rsidP="00985DF1">
      <w:pPr>
        <w:spacing w:line="360" w:lineRule="auto"/>
      </w:pPr>
    </w:p>
    <w:p w14:paraId="130B6592" w14:textId="77777777" w:rsidR="009F49B7" w:rsidRPr="00006CDA" w:rsidRDefault="009F49B7" w:rsidP="00985DF1">
      <w:pPr>
        <w:spacing w:line="360" w:lineRule="auto"/>
      </w:pPr>
    </w:p>
    <w:p w14:paraId="3744430B" w14:textId="77777777" w:rsidR="009F49B7" w:rsidRPr="00006CDA" w:rsidRDefault="009F49B7" w:rsidP="00985DF1">
      <w:pPr>
        <w:spacing w:line="360" w:lineRule="auto"/>
      </w:pPr>
    </w:p>
    <w:p w14:paraId="50CCCEE4" w14:textId="77777777" w:rsidR="009F49B7" w:rsidRPr="00006CDA" w:rsidRDefault="009F49B7" w:rsidP="00985DF1">
      <w:pPr>
        <w:spacing w:line="360" w:lineRule="auto"/>
      </w:pPr>
    </w:p>
    <w:p w14:paraId="5C29EF1F" w14:textId="77777777" w:rsidR="009F49B7" w:rsidRPr="00006CDA" w:rsidRDefault="009F49B7" w:rsidP="00985DF1">
      <w:pPr>
        <w:spacing w:line="360" w:lineRule="auto"/>
      </w:pPr>
    </w:p>
    <w:p w14:paraId="4FC7607D" w14:textId="77777777" w:rsidR="009F49B7" w:rsidRPr="00006CDA" w:rsidRDefault="009F49B7" w:rsidP="00985DF1">
      <w:pPr>
        <w:spacing w:line="360" w:lineRule="auto"/>
      </w:pPr>
    </w:p>
    <w:p w14:paraId="049F7396" w14:textId="60472CF8" w:rsidR="009F49B7" w:rsidRPr="00006CDA" w:rsidRDefault="009F49B7" w:rsidP="1580CC10">
      <w:pPr>
        <w:spacing w:line="360" w:lineRule="auto"/>
        <w:rPr>
          <w:b/>
          <w:bCs/>
        </w:rPr>
      </w:pPr>
      <w:r w:rsidRPr="00006CDA">
        <w:br w:type="page"/>
      </w:r>
      <w:r w:rsidR="70EC049C" w:rsidRPr="00006CDA">
        <w:rPr>
          <w:b/>
          <w:bCs/>
        </w:rPr>
        <w:lastRenderedPageBreak/>
        <w:t>A Inclusion and Exclusion Criteria</w:t>
      </w:r>
    </w:p>
    <w:p w14:paraId="25951A9C" w14:textId="2EFD0E78" w:rsidR="001F140B" w:rsidRPr="00006CDA" w:rsidRDefault="001F140B" w:rsidP="1580CC10">
      <w:pPr>
        <w:spacing w:line="360" w:lineRule="auto"/>
      </w:pPr>
      <w:r w:rsidRPr="00006CDA">
        <w:t xml:space="preserve">The retrospective data were collected from the regional healthcare information platform (RHIP) in Region Halland, Sweden. Our inclusion criteria identify HF patients &gt;40 years old who were hospitalized at least once between 2017 and 2019. Figure A.1 shows our exclusion criteria after collecting admissions satisfying inclusion conditions, we excluded </w:t>
      </w:r>
      <w:r w:rsidR="002400EB" w:rsidRPr="00006CDA">
        <w:t>all hospitalizations before the first HF diagnosis, hospitalizations for patients &lt;40 years of age at index admission, hospitalizations where patients died before discharge, and hospitalizations where patients died within 100-days of discharge. Hospitalizations with a length of stay longer than 31-days were also excluded.</w:t>
      </w:r>
    </w:p>
    <w:p w14:paraId="3D20CF43" w14:textId="77777777" w:rsidR="002400EB" w:rsidRPr="00006CDA" w:rsidRDefault="002400EB" w:rsidP="1580CC10">
      <w:pPr>
        <w:spacing w:line="360" w:lineRule="auto"/>
      </w:pPr>
    </w:p>
    <w:p w14:paraId="08D08114" w14:textId="35121249" w:rsidR="009F49B7" w:rsidRPr="00006CDA" w:rsidRDefault="0009639C" w:rsidP="1580CC10">
      <w:pPr>
        <w:spacing w:line="360" w:lineRule="auto"/>
        <w:jc w:val="center"/>
        <w:rPr>
          <w:b/>
          <w:bCs/>
        </w:rPr>
      </w:pPr>
      <w:r w:rsidRPr="00006CDA">
        <w:rPr>
          <w:b/>
          <w:bCs/>
          <w:noProof/>
        </w:rPr>
        <w:drawing>
          <wp:inline distT="0" distB="0" distL="0" distR="0" wp14:anchorId="11543903" wp14:editId="10886EDD">
            <wp:extent cx="5433060" cy="584323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40053" cy="5850758"/>
                    </a:xfrm>
                    <a:prstGeom prst="rect">
                      <a:avLst/>
                    </a:prstGeom>
                  </pic:spPr>
                </pic:pic>
              </a:graphicData>
            </a:graphic>
          </wp:inline>
        </w:drawing>
      </w:r>
    </w:p>
    <w:p w14:paraId="2ECD684A" w14:textId="638A0660" w:rsidR="009F49B7" w:rsidRPr="00006CDA" w:rsidRDefault="3F0170AD" w:rsidP="1580CC10">
      <w:pPr>
        <w:spacing w:line="360" w:lineRule="auto"/>
        <w:jc w:val="center"/>
      </w:pPr>
      <w:r w:rsidRPr="00006CDA">
        <w:t xml:space="preserve">Figure </w:t>
      </w:r>
      <w:r w:rsidR="00A22C0E" w:rsidRPr="00006CDA">
        <w:t>S</w:t>
      </w:r>
      <w:r w:rsidRPr="00006CDA">
        <w:t>1: Cohort inclusion and exclusion criteria</w:t>
      </w:r>
    </w:p>
    <w:p w14:paraId="177BE662" w14:textId="562E2592" w:rsidR="1580CC10" w:rsidRPr="00006CDA" w:rsidRDefault="1580CC10">
      <w:r w:rsidRPr="00006CDA">
        <w:br w:type="page"/>
      </w:r>
    </w:p>
    <w:p w14:paraId="1B4256B9" w14:textId="3C97E84A" w:rsidR="1580CC10" w:rsidRPr="00006CDA" w:rsidRDefault="1580CC10" w:rsidP="1580CC10">
      <w:pPr>
        <w:spacing w:line="360" w:lineRule="auto"/>
      </w:pPr>
    </w:p>
    <w:p w14:paraId="1D814367" w14:textId="38184ABC" w:rsidR="00207FDB" w:rsidRPr="00006CDA" w:rsidRDefault="00C12603" w:rsidP="00207FDB">
      <w:pPr>
        <w:spacing w:line="360" w:lineRule="auto"/>
      </w:pPr>
      <w:r w:rsidRPr="00006CDA">
        <w:rPr>
          <w:b/>
        </w:rPr>
        <w:t>B</w:t>
      </w:r>
      <w:r w:rsidR="00207FDB" w:rsidRPr="00006CDA">
        <w:rPr>
          <w:b/>
        </w:rPr>
        <w:t xml:space="preserve"> </w:t>
      </w:r>
      <w:r w:rsidR="00207FDB" w:rsidRPr="00006CDA">
        <w:rPr>
          <w:b/>
          <w:bCs/>
        </w:rPr>
        <w:t>Model Development</w:t>
      </w:r>
      <w:r w:rsidR="00207FDB" w:rsidRPr="00006CDA">
        <w:t xml:space="preserve"> </w:t>
      </w:r>
    </w:p>
    <w:p w14:paraId="4D8C3D30" w14:textId="3F9E4FF0" w:rsidR="009F49B7" w:rsidRPr="00006CDA" w:rsidRDefault="009F49B7" w:rsidP="00985DF1">
      <w:pPr>
        <w:spacing w:line="360" w:lineRule="auto"/>
        <w:rPr>
          <w:b/>
        </w:rPr>
      </w:pPr>
      <w:r w:rsidRPr="00006CDA">
        <w:rPr>
          <w:b/>
        </w:rPr>
        <w:t>Shallow (CatBoost) Model</w:t>
      </w:r>
    </w:p>
    <w:p w14:paraId="18142A50" w14:textId="794D3A26" w:rsidR="009F49B7" w:rsidRPr="00006CDA" w:rsidRDefault="009F49B7" w:rsidP="00985DF1">
      <w:pPr>
        <w:spacing w:line="360" w:lineRule="auto"/>
      </w:pPr>
      <w:r w:rsidRPr="00006CDA">
        <w:t>CatBoost</w:t>
      </w:r>
      <w:r w:rsidRPr="00006CDA">
        <w:rPr>
          <w:color w:val="222222"/>
        </w:rPr>
        <w:t xml:space="preserve"> </w:t>
      </w:r>
      <w:r w:rsidRPr="00006CDA">
        <w:t>is a gradient boosting technique that uses ordered boosting and a novel categorical features processing algorithm to overcome the prediction shift issue that exists in other gradient boosting algorithms implementations. In this study we used the CatBoost</w:t>
      </w:r>
      <w:r w:rsidR="000E5FE4" w:rsidRPr="00006CDA">
        <w:t xml:space="preserve"> (</w:t>
      </w:r>
      <w:r w:rsidR="003235D0" w:rsidRPr="00006CDA">
        <w:t xml:space="preserve">available via </w:t>
      </w:r>
      <w:r w:rsidR="000E5FE4" w:rsidRPr="00006CDA">
        <w:t>catboost.ai)</w:t>
      </w:r>
      <w:r w:rsidRPr="00006CDA">
        <w:t xml:space="preserve"> </w:t>
      </w:r>
      <w:r w:rsidR="003235D0" w:rsidRPr="00006CDA">
        <w:t xml:space="preserve">implemented with </w:t>
      </w:r>
      <w:r w:rsidRPr="00006CDA">
        <w:t>python package V1.0.4</w:t>
      </w:r>
      <w:r w:rsidR="000E5FE4" w:rsidRPr="00006CDA">
        <w:t>.</w:t>
      </w:r>
    </w:p>
    <w:p w14:paraId="5AC19C1E" w14:textId="77777777" w:rsidR="00985DF1" w:rsidRPr="00006CDA" w:rsidRDefault="00985DF1" w:rsidP="00985DF1">
      <w:pPr>
        <w:spacing w:line="360" w:lineRule="auto"/>
        <w:rPr>
          <w:b/>
        </w:rPr>
      </w:pPr>
    </w:p>
    <w:p w14:paraId="4B490E05" w14:textId="14DC1941" w:rsidR="009F49B7" w:rsidRPr="00006CDA" w:rsidRDefault="009F49B7" w:rsidP="00985DF1">
      <w:pPr>
        <w:spacing w:line="360" w:lineRule="auto"/>
        <w:rPr>
          <w:b/>
        </w:rPr>
      </w:pPr>
      <w:r w:rsidRPr="00006CDA">
        <w:rPr>
          <w:b/>
        </w:rPr>
        <w:t>Deep (LSTM) Model</w:t>
      </w:r>
    </w:p>
    <w:p w14:paraId="4CABA996" w14:textId="77777777" w:rsidR="009F49B7" w:rsidRPr="00006CDA" w:rsidRDefault="009F49B7" w:rsidP="00985DF1">
      <w:pPr>
        <w:spacing w:line="360" w:lineRule="auto"/>
      </w:pPr>
    </w:p>
    <w:p w14:paraId="3B60FEA3" w14:textId="77777777" w:rsidR="009F49B7" w:rsidRPr="00006CDA" w:rsidRDefault="009F49B7" w:rsidP="00985DF1">
      <w:pPr>
        <w:spacing w:line="360" w:lineRule="auto"/>
      </w:pPr>
      <w:r w:rsidRPr="00006CDA">
        <w:rPr>
          <w:noProof/>
        </w:rPr>
        <w:drawing>
          <wp:inline distT="114300" distB="114300" distL="114300" distR="114300" wp14:anchorId="642E5F02" wp14:editId="61FFBD58">
            <wp:extent cx="5943600" cy="2603500"/>
            <wp:effectExtent l="0" t="0" r="0" b="0"/>
            <wp:docPr id="2"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1"/>
                    <a:srcRect/>
                    <a:stretch>
                      <a:fillRect/>
                    </a:stretch>
                  </pic:blipFill>
                  <pic:spPr>
                    <a:xfrm>
                      <a:off x="0" y="0"/>
                      <a:ext cx="5943600" cy="2603500"/>
                    </a:xfrm>
                    <a:prstGeom prst="rect">
                      <a:avLst/>
                    </a:prstGeom>
                    <a:ln/>
                  </pic:spPr>
                </pic:pic>
              </a:graphicData>
            </a:graphic>
          </wp:inline>
        </w:drawing>
      </w:r>
    </w:p>
    <w:p w14:paraId="2FB7CA95" w14:textId="1368AB21" w:rsidR="00207FDB" w:rsidRPr="00006CDA" w:rsidRDefault="009F49B7" w:rsidP="00985DF1">
      <w:pPr>
        <w:spacing w:line="360" w:lineRule="auto"/>
      </w:pPr>
      <w:r w:rsidRPr="00006CDA">
        <w:t xml:space="preserve">Figure </w:t>
      </w:r>
      <w:r w:rsidR="00A22C0E" w:rsidRPr="00006CDA">
        <w:t>S2</w:t>
      </w:r>
      <w:r w:rsidRPr="00006CDA">
        <w:t>: Architecture of developed deep model using LSTM. The model considers a sequence of five admissions, the indexed one and the previous four.</w:t>
      </w:r>
      <w:r w:rsidR="008149E3" w:rsidRPr="00006CDA">
        <w:t xml:space="preserve"> Flat features include features that do not change over a sequence of visits like </w:t>
      </w:r>
      <w:r w:rsidR="00047175" w:rsidRPr="00006CDA">
        <w:t>sex</w:t>
      </w:r>
      <w:r w:rsidR="008149E3" w:rsidRPr="00006CDA">
        <w:t>.</w:t>
      </w:r>
      <w:r w:rsidRPr="00006CDA">
        <w:t xml:space="preserve"> </w:t>
      </w:r>
    </w:p>
    <w:p w14:paraId="28C14362" w14:textId="5E4CF0DB" w:rsidR="74A3681B" w:rsidRPr="00006CDA" w:rsidRDefault="74A3681B" w:rsidP="74A3681B">
      <w:pPr>
        <w:spacing w:line="360" w:lineRule="auto"/>
      </w:pPr>
    </w:p>
    <w:p w14:paraId="6A628052" w14:textId="398D2DF8" w:rsidR="009F49B7" w:rsidRPr="00006CDA" w:rsidRDefault="009F49B7" w:rsidP="7F59A22D">
      <w:pPr>
        <w:spacing w:line="360" w:lineRule="auto"/>
      </w:pPr>
      <w:r w:rsidRPr="00006CDA">
        <w:t xml:space="preserve">As illustrated in </w:t>
      </w:r>
      <w:r w:rsidR="004A117E" w:rsidRPr="00006CDA">
        <w:t xml:space="preserve">Figure </w:t>
      </w:r>
      <w:r w:rsidR="00C12603" w:rsidRPr="00006CDA">
        <w:t>B</w:t>
      </w:r>
      <w:r w:rsidR="004A117E" w:rsidRPr="00006CDA">
        <w:t>.1</w:t>
      </w:r>
      <w:r w:rsidRPr="00006CDA">
        <w:t>, the proposed architecture consists of five streams, four come from embedding layers to handle diagnosis codes, medications at discharge as well as prescribed at history, and lab names with abnormal values. We have a fifth stream for numerical features, specifically age, HF disease age, and administrative variables. An LSTM layer</w:t>
      </w:r>
      <w:r w:rsidR="026E9A71" w:rsidRPr="00006CDA">
        <w:t xml:space="preserve"> (with 128 units)</w:t>
      </w:r>
      <w:r w:rsidRPr="00006CDA">
        <w:t xml:space="preserve"> is used in the model for sequential modeling</w:t>
      </w:r>
      <w:r w:rsidR="2CEFF8D7" w:rsidRPr="00006CDA">
        <w:t>.</w:t>
      </w:r>
      <w:r w:rsidRPr="00006CDA">
        <w:t xml:space="preserve"> </w:t>
      </w:r>
      <w:r w:rsidR="5D4BC900" w:rsidRPr="00006CDA">
        <w:t xml:space="preserve">The </w:t>
      </w:r>
      <w:r w:rsidR="00C12603" w:rsidRPr="00006CDA">
        <w:t>flat</w:t>
      </w:r>
      <w:r w:rsidR="5D4BC900" w:rsidRPr="00006CDA">
        <w:t xml:space="preserve"> features and the output of the LSTM layer are f</w:t>
      </w:r>
      <w:r w:rsidR="00C12603" w:rsidRPr="00006CDA">
        <w:t>e</w:t>
      </w:r>
      <w:r w:rsidR="5D4BC900" w:rsidRPr="00006CDA">
        <w:t xml:space="preserve">ed into two </w:t>
      </w:r>
      <w:r w:rsidRPr="00006CDA">
        <w:t>dense layer</w:t>
      </w:r>
      <w:r w:rsidR="75A6CB0F" w:rsidRPr="00006CDA">
        <w:t>s</w:t>
      </w:r>
      <w:r w:rsidR="5BAFF89F" w:rsidRPr="00006CDA">
        <w:t xml:space="preserve"> with 50 and 10 units</w:t>
      </w:r>
      <w:r w:rsidR="1D47EAB3" w:rsidRPr="00006CDA">
        <w:t xml:space="preserve"> respectively</w:t>
      </w:r>
      <w:r w:rsidR="4DEED387" w:rsidRPr="00006CDA">
        <w:t>,</w:t>
      </w:r>
      <w:r w:rsidR="5BAFF89F" w:rsidRPr="00006CDA">
        <w:t xml:space="preserve"> </w:t>
      </w:r>
      <w:r w:rsidR="199A46C5" w:rsidRPr="00006CDA">
        <w:t>these layers are</w:t>
      </w:r>
      <w:r w:rsidRPr="00006CDA">
        <w:t xml:space="preserve"> used as weighting layer</w:t>
      </w:r>
      <w:r w:rsidR="5676EDD0" w:rsidRPr="00006CDA">
        <w:t>s</w:t>
      </w:r>
      <w:r w:rsidRPr="00006CDA">
        <w:t xml:space="preserve"> before concatenating all streams and feeding their output into </w:t>
      </w:r>
      <w:r w:rsidR="2FF77BBD" w:rsidRPr="00006CDA">
        <w:t>a fully connected network (FCN) t</w:t>
      </w:r>
      <w:r w:rsidRPr="00006CDA">
        <w:t>hat acts as a classifier.</w:t>
      </w:r>
      <w:r w:rsidR="621F3A23" w:rsidRPr="00006CDA">
        <w:t xml:space="preserve"> </w:t>
      </w:r>
      <w:r w:rsidRPr="00006CDA">
        <w:br w:type="page"/>
      </w:r>
      <w:r w:rsidR="0F3BB53C" w:rsidRPr="00006CDA">
        <w:lastRenderedPageBreak/>
        <w:t>The FCN consists of five stacked dense layers with the</w:t>
      </w:r>
      <w:r w:rsidR="57F0613A" w:rsidRPr="00006CDA">
        <w:t xml:space="preserve"> size</w:t>
      </w:r>
      <w:r w:rsidR="0F3BB53C" w:rsidRPr="00006CDA">
        <w:t xml:space="preserve"> of 250, 50, </w:t>
      </w:r>
      <w:r w:rsidR="7D105653" w:rsidRPr="00006CDA">
        <w:t>25, 5 and 1 units</w:t>
      </w:r>
      <w:r w:rsidR="6F1259F6" w:rsidRPr="00006CDA">
        <w:t xml:space="preserve">, with a dropout layer between every two </w:t>
      </w:r>
      <w:r w:rsidR="6A1EB2CC" w:rsidRPr="00006CDA">
        <w:t xml:space="preserve">consecutive dense </w:t>
      </w:r>
      <w:r w:rsidR="00C9196E" w:rsidRPr="00006CDA">
        <w:t>layers</w:t>
      </w:r>
      <w:r w:rsidR="6A1EB2CC" w:rsidRPr="00006CDA">
        <w:t xml:space="preserve">. </w:t>
      </w:r>
    </w:p>
    <w:p w14:paraId="7DBF0267" w14:textId="2F4AA88F" w:rsidR="74A3681B" w:rsidRPr="00006CDA" w:rsidRDefault="74A3681B" w:rsidP="74A3681B">
      <w:pPr>
        <w:spacing w:line="360" w:lineRule="auto"/>
      </w:pPr>
    </w:p>
    <w:p w14:paraId="744D2C52" w14:textId="3A066A24" w:rsidR="25549F5D" w:rsidRPr="00006CDA" w:rsidRDefault="25549F5D" w:rsidP="74A3681B">
      <w:pPr>
        <w:spacing w:line="360" w:lineRule="auto"/>
      </w:pPr>
      <w:r w:rsidRPr="00006CDA">
        <w:t xml:space="preserve">The LSTM model expects </w:t>
      </w:r>
      <w:r w:rsidR="5971B307" w:rsidRPr="00006CDA">
        <w:t xml:space="preserve">a sequence </w:t>
      </w:r>
      <w:r w:rsidR="645B86CA" w:rsidRPr="00006CDA">
        <w:t xml:space="preserve">of five admissions as an input, for patients who have </w:t>
      </w:r>
      <w:r w:rsidR="6703834D" w:rsidRPr="00006CDA">
        <w:t>less than five admissions</w:t>
      </w:r>
      <w:r w:rsidR="02DB68E5" w:rsidRPr="00006CDA">
        <w:t xml:space="preserve"> during the whole considered period, padding visits with </w:t>
      </w:r>
      <w:r w:rsidR="0126672E" w:rsidRPr="00006CDA">
        <w:t>zero values where added</w:t>
      </w:r>
      <w:r w:rsidR="15E621E4" w:rsidRPr="00006CDA">
        <w:t xml:space="preserve">. The masking </w:t>
      </w:r>
      <w:r w:rsidR="0CC955E3" w:rsidRPr="00006CDA">
        <w:t xml:space="preserve">mechanism </w:t>
      </w:r>
      <w:r w:rsidR="15E621E4" w:rsidRPr="00006CDA">
        <w:t xml:space="preserve">was used </w:t>
      </w:r>
      <w:r w:rsidR="2D76E34A" w:rsidRPr="00006CDA">
        <w:t xml:space="preserve">in order to inform the model that </w:t>
      </w:r>
      <w:r w:rsidR="259AC6D6" w:rsidRPr="00006CDA">
        <w:t xml:space="preserve">some </w:t>
      </w:r>
      <w:r w:rsidR="30A311EF" w:rsidRPr="00006CDA">
        <w:t xml:space="preserve">input sequences contain </w:t>
      </w:r>
      <w:r w:rsidR="259AC6D6" w:rsidRPr="00006CDA">
        <w:t>padding</w:t>
      </w:r>
      <w:r w:rsidR="17BD2477" w:rsidRPr="00006CDA">
        <w:t xml:space="preserve"> records that </w:t>
      </w:r>
      <w:r w:rsidR="259AC6D6" w:rsidRPr="00006CDA">
        <w:t>should be ignored</w:t>
      </w:r>
      <w:r w:rsidR="13A74AD3" w:rsidRPr="00006CDA">
        <w:t xml:space="preserve"> completely. </w:t>
      </w:r>
    </w:p>
    <w:p w14:paraId="470E42EC" w14:textId="75D8A20C" w:rsidR="7F59A22D" w:rsidRPr="00006CDA" w:rsidRDefault="7F59A22D" w:rsidP="7F59A22D">
      <w:pPr>
        <w:spacing w:line="360" w:lineRule="auto"/>
      </w:pPr>
    </w:p>
    <w:p w14:paraId="31DE8E4C" w14:textId="03314167" w:rsidR="7F59A22D" w:rsidRPr="00006CDA" w:rsidRDefault="7F59A22D" w:rsidP="7F59A22D">
      <w:pPr>
        <w:spacing w:line="360" w:lineRule="auto"/>
      </w:pPr>
    </w:p>
    <w:p w14:paraId="1B44B76B" w14:textId="1780B3BD" w:rsidR="009F49B7" w:rsidRPr="00006CDA" w:rsidRDefault="009F49B7" w:rsidP="00985DF1">
      <w:pPr>
        <w:spacing w:line="360" w:lineRule="auto"/>
      </w:pPr>
      <w:r w:rsidRPr="00006CDA">
        <w:br w:type="page"/>
      </w:r>
      <w:r w:rsidRPr="00006CDA">
        <w:rPr>
          <w:b/>
        </w:rPr>
        <w:lastRenderedPageBreak/>
        <w:t>Table</w:t>
      </w:r>
      <w:r w:rsidR="004A117E" w:rsidRPr="00006CDA">
        <w:rPr>
          <w:b/>
        </w:rPr>
        <w:t xml:space="preserve"> </w:t>
      </w:r>
      <w:r w:rsidR="00A22C0E" w:rsidRPr="00006CDA">
        <w:rPr>
          <w:b/>
        </w:rPr>
        <w:t>S</w:t>
      </w:r>
      <w:r w:rsidRPr="00006CDA">
        <w:rPr>
          <w:b/>
        </w:rPr>
        <w:t>1</w:t>
      </w:r>
      <w:r w:rsidRPr="00006CDA">
        <w:t xml:space="preserve">: Baseline characteristics—training and holdout test cohorts </w:t>
      </w:r>
    </w:p>
    <w:tbl>
      <w:tblPr>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554"/>
        <w:gridCol w:w="2194"/>
        <w:gridCol w:w="2194"/>
        <w:gridCol w:w="2417"/>
      </w:tblGrid>
      <w:tr w:rsidR="009F49B7" w:rsidRPr="00006CDA" w14:paraId="28B4692D" w14:textId="77777777" w:rsidTr="00A901BC">
        <w:tc>
          <w:tcPr>
            <w:tcW w:w="2553" w:type="dxa"/>
            <w:shd w:val="clear" w:color="auto" w:fill="auto"/>
            <w:tcMar>
              <w:top w:w="100" w:type="dxa"/>
              <w:left w:w="100" w:type="dxa"/>
              <w:bottom w:w="100" w:type="dxa"/>
              <w:right w:w="100" w:type="dxa"/>
            </w:tcMar>
          </w:tcPr>
          <w:p w14:paraId="363D4775" w14:textId="77777777" w:rsidR="009F49B7" w:rsidRPr="00006CDA" w:rsidRDefault="009F49B7" w:rsidP="00985DF1">
            <w:pPr>
              <w:widowControl w:val="0"/>
              <w:spacing w:line="360" w:lineRule="auto"/>
              <w:rPr>
                <w:b/>
              </w:rPr>
            </w:pPr>
            <w:r w:rsidRPr="00006CDA">
              <w:rPr>
                <w:b/>
              </w:rPr>
              <w:t>Characteristics</w:t>
            </w:r>
          </w:p>
        </w:tc>
        <w:tc>
          <w:tcPr>
            <w:tcW w:w="2194" w:type="dxa"/>
            <w:shd w:val="clear" w:color="auto" w:fill="auto"/>
            <w:tcMar>
              <w:top w:w="100" w:type="dxa"/>
              <w:left w:w="100" w:type="dxa"/>
              <w:bottom w:w="100" w:type="dxa"/>
              <w:right w:w="100" w:type="dxa"/>
            </w:tcMar>
          </w:tcPr>
          <w:p w14:paraId="67EB2732" w14:textId="77777777" w:rsidR="009F49B7" w:rsidRPr="00006CDA" w:rsidRDefault="009F49B7" w:rsidP="00985DF1">
            <w:pPr>
              <w:widowControl w:val="0"/>
              <w:spacing w:line="360" w:lineRule="auto"/>
              <w:rPr>
                <w:b/>
              </w:rPr>
            </w:pPr>
            <w:r w:rsidRPr="00006CDA">
              <w:rPr>
                <w:b/>
              </w:rPr>
              <w:t xml:space="preserve">Total </w:t>
            </w:r>
          </w:p>
          <w:p w14:paraId="434BA53F" w14:textId="77777777" w:rsidR="009F49B7" w:rsidRPr="00006CDA" w:rsidRDefault="009F49B7" w:rsidP="00985DF1">
            <w:pPr>
              <w:widowControl w:val="0"/>
              <w:spacing w:line="360" w:lineRule="auto"/>
              <w:rPr>
                <w:b/>
              </w:rPr>
            </w:pPr>
            <w:r w:rsidRPr="00006CDA">
              <w:rPr>
                <w:b/>
              </w:rPr>
              <w:t>(n=15,612)</w:t>
            </w:r>
          </w:p>
        </w:tc>
        <w:tc>
          <w:tcPr>
            <w:tcW w:w="2194" w:type="dxa"/>
            <w:shd w:val="clear" w:color="auto" w:fill="auto"/>
            <w:tcMar>
              <w:top w:w="100" w:type="dxa"/>
              <w:left w:w="100" w:type="dxa"/>
              <w:bottom w:w="100" w:type="dxa"/>
              <w:right w:w="100" w:type="dxa"/>
            </w:tcMar>
          </w:tcPr>
          <w:p w14:paraId="480F33EF" w14:textId="77777777" w:rsidR="009F49B7" w:rsidRPr="00006CDA" w:rsidRDefault="009F49B7" w:rsidP="00985DF1">
            <w:pPr>
              <w:widowControl w:val="0"/>
              <w:spacing w:line="360" w:lineRule="auto"/>
              <w:rPr>
                <w:b/>
              </w:rPr>
            </w:pPr>
            <w:r w:rsidRPr="00006CDA">
              <w:rPr>
                <w:b/>
              </w:rPr>
              <w:t>Training Cohort</w:t>
            </w:r>
          </w:p>
          <w:p w14:paraId="0A482DB2" w14:textId="77777777" w:rsidR="009F49B7" w:rsidRPr="00006CDA" w:rsidRDefault="009F49B7" w:rsidP="00985DF1">
            <w:pPr>
              <w:widowControl w:val="0"/>
              <w:spacing w:line="360" w:lineRule="auto"/>
              <w:rPr>
                <w:b/>
              </w:rPr>
            </w:pPr>
            <w:r w:rsidRPr="00006CDA">
              <w:rPr>
                <w:b/>
              </w:rPr>
              <w:t>(n=13,800)</w:t>
            </w:r>
          </w:p>
        </w:tc>
        <w:tc>
          <w:tcPr>
            <w:tcW w:w="2417" w:type="dxa"/>
            <w:shd w:val="clear" w:color="auto" w:fill="auto"/>
            <w:tcMar>
              <w:top w:w="100" w:type="dxa"/>
              <w:left w:w="100" w:type="dxa"/>
              <w:bottom w:w="100" w:type="dxa"/>
              <w:right w:w="100" w:type="dxa"/>
            </w:tcMar>
          </w:tcPr>
          <w:p w14:paraId="0E0DBF4A" w14:textId="77777777" w:rsidR="009F49B7" w:rsidRPr="00006CDA" w:rsidRDefault="009F49B7" w:rsidP="00985DF1">
            <w:pPr>
              <w:widowControl w:val="0"/>
              <w:spacing w:line="360" w:lineRule="auto"/>
              <w:rPr>
                <w:b/>
              </w:rPr>
            </w:pPr>
            <w:r w:rsidRPr="00006CDA">
              <w:rPr>
                <w:b/>
              </w:rPr>
              <w:t>Holdout Cohort</w:t>
            </w:r>
          </w:p>
          <w:p w14:paraId="40702125" w14:textId="77777777" w:rsidR="009F49B7" w:rsidRPr="00006CDA" w:rsidRDefault="009F49B7" w:rsidP="00985DF1">
            <w:pPr>
              <w:widowControl w:val="0"/>
              <w:spacing w:line="360" w:lineRule="auto"/>
              <w:rPr>
                <w:b/>
              </w:rPr>
            </w:pPr>
            <w:r w:rsidRPr="00006CDA">
              <w:rPr>
                <w:b/>
              </w:rPr>
              <w:t>(n=1,812)</w:t>
            </w:r>
          </w:p>
        </w:tc>
      </w:tr>
      <w:tr w:rsidR="009F49B7" w:rsidRPr="00006CDA" w14:paraId="1E37DD0E" w14:textId="77777777" w:rsidTr="00A901BC">
        <w:tc>
          <w:tcPr>
            <w:tcW w:w="2553" w:type="dxa"/>
            <w:shd w:val="clear" w:color="auto" w:fill="auto"/>
            <w:tcMar>
              <w:top w:w="100" w:type="dxa"/>
              <w:left w:w="100" w:type="dxa"/>
              <w:bottom w:w="100" w:type="dxa"/>
              <w:right w:w="100" w:type="dxa"/>
            </w:tcMar>
          </w:tcPr>
          <w:p w14:paraId="2C33A9EF" w14:textId="19F421A6" w:rsidR="009F49B7" w:rsidRPr="00006CDA" w:rsidRDefault="00047175" w:rsidP="00985DF1">
            <w:pPr>
              <w:widowControl w:val="0"/>
              <w:spacing w:line="360" w:lineRule="auto"/>
            </w:pPr>
            <w:r w:rsidRPr="00006CDA">
              <w:t>Sex:</w:t>
            </w:r>
            <w:r w:rsidR="009F49B7" w:rsidRPr="00006CDA">
              <w:t xml:space="preserve"> Female (%)</w:t>
            </w:r>
          </w:p>
        </w:tc>
        <w:tc>
          <w:tcPr>
            <w:tcW w:w="2194" w:type="dxa"/>
            <w:shd w:val="clear" w:color="auto" w:fill="auto"/>
            <w:tcMar>
              <w:top w:w="100" w:type="dxa"/>
              <w:left w:w="100" w:type="dxa"/>
              <w:bottom w:w="100" w:type="dxa"/>
              <w:right w:w="100" w:type="dxa"/>
            </w:tcMar>
          </w:tcPr>
          <w:p w14:paraId="550AED58" w14:textId="77777777" w:rsidR="009F49B7" w:rsidRPr="00006CDA" w:rsidRDefault="009F49B7" w:rsidP="00985DF1">
            <w:pPr>
              <w:widowControl w:val="0"/>
              <w:spacing w:line="360" w:lineRule="auto"/>
            </w:pPr>
            <w:r w:rsidRPr="00006CDA">
              <w:t>6,905 (44%)</w:t>
            </w:r>
          </w:p>
        </w:tc>
        <w:tc>
          <w:tcPr>
            <w:tcW w:w="2194" w:type="dxa"/>
            <w:shd w:val="clear" w:color="auto" w:fill="auto"/>
            <w:tcMar>
              <w:top w:w="100" w:type="dxa"/>
              <w:left w:w="100" w:type="dxa"/>
              <w:bottom w:w="100" w:type="dxa"/>
              <w:right w:w="100" w:type="dxa"/>
            </w:tcMar>
          </w:tcPr>
          <w:p w14:paraId="1F4039AA" w14:textId="77777777" w:rsidR="009F49B7" w:rsidRPr="00006CDA" w:rsidRDefault="009F49B7" w:rsidP="00985DF1">
            <w:pPr>
              <w:widowControl w:val="0"/>
              <w:spacing w:line="360" w:lineRule="auto"/>
            </w:pPr>
            <w:r w:rsidRPr="00006CDA">
              <w:t>6,074 (44%)</w:t>
            </w:r>
          </w:p>
        </w:tc>
        <w:tc>
          <w:tcPr>
            <w:tcW w:w="2417" w:type="dxa"/>
            <w:shd w:val="clear" w:color="auto" w:fill="auto"/>
            <w:tcMar>
              <w:top w:w="100" w:type="dxa"/>
              <w:left w:w="100" w:type="dxa"/>
              <w:bottom w:w="100" w:type="dxa"/>
              <w:right w:w="100" w:type="dxa"/>
            </w:tcMar>
          </w:tcPr>
          <w:p w14:paraId="7DF0E96C" w14:textId="77777777" w:rsidR="009F49B7" w:rsidRPr="00006CDA" w:rsidRDefault="009F49B7" w:rsidP="00985DF1">
            <w:pPr>
              <w:widowControl w:val="0"/>
              <w:spacing w:line="360" w:lineRule="auto"/>
            </w:pPr>
            <w:r w:rsidRPr="00006CDA">
              <w:t>831 (46%)</w:t>
            </w:r>
          </w:p>
        </w:tc>
      </w:tr>
      <w:tr w:rsidR="009F49B7" w:rsidRPr="00006CDA" w14:paraId="3E5FA923" w14:textId="77777777" w:rsidTr="00A901BC">
        <w:tc>
          <w:tcPr>
            <w:tcW w:w="2553" w:type="dxa"/>
            <w:shd w:val="clear" w:color="auto" w:fill="auto"/>
            <w:tcMar>
              <w:top w:w="100" w:type="dxa"/>
              <w:left w:w="100" w:type="dxa"/>
              <w:bottom w:w="100" w:type="dxa"/>
              <w:right w:w="100" w:type="dxa"/>
            </w:tcMar>
          </w:tcPr>
          <w:p w14:paraId="60282FA3" w14:textId="77777777" w:rsidR="009F49B7" w:rsidRPr="00006CDA" w:rsidRDefault="009F49B7" w:rsidP="00985DF1">
            <w:pPr>
              <w:widowControl w:val="0"/>
              <w:spacing w:line="360" w:lineRule="auto"/>
            </w:pPr>
            <w:r w:rsidRPr="00006CDA">
              <w:t>Age, in years (± SD)</w:t>
            </w:r>
          </w:p>
        </w:tc>
        <w:tc>
          <w:tcPr>
            <w:tcW w:w="2194" w:type="dxa"/>
            <w:shd w:val="clear" w:color="auto" w:fill="auto"/>
            <w:tcMar>
              <w:top w:w="100" w:type="dxa"/>
              <w:left w:w="100" w:type="dxa"/>
              <w:bottom w:w="100" w:type="dxa"/>
              <w:right w:w="100" w:type="dxa"/>
            </w:tcMar>
          </w:tcPr>
          <w:p w14:paraId="00B859FC" w14:textId="77777777" w:rsidR="009F49B7" w:rsidRPr="00006CDA" w:rsidRDefault="009F49B7" w:rsidP="00985DF1">
            <w:pPr>
              <w:widowControl w:val="0"/>
              <w:spacing w:line="360" w:lineRule="auto"/>
            </w:pPr>
            <w:r w:rsidRPr="00006CDA">
              <w:t>79.1 ± 10.4</w:t>
            </w:r>
          </w:p>
        </w:tc>
        <w:tc>
          <w:tcPr>
            <w:tcW w:w="2194" w:type="dxa"/>
            <w:shd w:val="clear" w:color="auto" w:fill="auto"/>
            <w:tcMar>
              <w:top w:w="100" w:type="dxa"/>
              <w:left w:w="100" w:type="dxa"/>
              <w:bottom w:w="100" w:type="dxa"/>
              <w:right w:w="100" w:type="dxa"/>
            </w:tcMar>
          </w:tcPr>
          <w:p w14:paraId="3B60BCE3" w14:textId="77777777" w:rsidR="009F49B7" w:rsidRPr="00006CDA" w:rsidRDefault="009F49B7" w:rsidP="00985DF1">
            <w:pPr>
              <w:widowControl w:val="0"/>
              <w:spacing w:line="360" w:lineRule="auto"/>
            </w:pPr>
            <w:r w:rsidRPr="00006CDA">
              <w:t>79.2 ± 10.4</w:t>
            </w:r>
          </w:p>
        </w:tc>
        <w:tc>
          <w:tcPr>
            <w:tcW w:w="2417" w:type="dxa"/>
            <w:shd w:val="clear" w:color="auto" w:fill="auto"/>
            <w:tcMar>
              <w:top w:w="100" w:type="dxa"/>
              <w:left w:w="100" w:type="dxa"/>
              <w:bottom w:w="100" w:type="dxa"/>
              <w:right w:w="100" w:type="dxa"/>
            </w:tcMar>
          </w:tcPr>
          <w:p w14:paraId="093B2DFB" w14:textId="77777777" w:rsidR="009F49B7" w:rsidRPr="00006CDA" w:rsidRDefault="009F49B7" w:rsidP="00985DF1">
            <w:pPr>
              <w:widowControl w:val="0"/>
              <w:spacing w:line="360" w:lineRule="auto"/>
            </w:pPr>
            <w:r w:rsidRPr="00006CDA">
              <w:t>79.0 ± 10.5</w:t>
            </w:r>
          </w:p>
        </w:tc>
      </w:tr>
      <w:tr w:rsidR="009F49B7" w:rsidRPr="00006CDA" w14:paraId="7823220B" w14:textId="77777777" w:rsidTr="00A901BC">
        <w:trPr>
          <w:trHeight w:val="484"/>
        </w:trPr>
        <w:tc>
          <w:tcPr>
            <w:tcW w:w="2553" w:type="dxa"/>
            <w:shd w:val="clear" w:color="auto" w:fill="auto"/>
            <w:tcMar>
              <w:top w:w="100" w:type="dxa"/>
              <w:left w:w="100" w:type="dxa"/>
              <w:bottom w:w="100" w:type="dxa"/>
              <w:right w:w="100" w:type="dxa"/>
            </w:tcMar>
          </w:tcPr>
          <w:p w14:paraId="76E86AF8" w14:textId="77777777" w:rsidR="009F49B7" w:rsidRPr="00006CDA" w:rsidRDefault="009F49B7" w:rsidP="00985DF1">
            <w:pPr>
              <w:widowControl w:val="0"/>
              <w:spacing w:line="360" w:lineRule="auto"/>
            </w:pPr>
            <w:r w:rsidRPr="00006CDA">
              <w:t>Duration of HF, in days (± SD)</w:t>
            </w:r>
          </w:p>
        </w:tc>
        <w:tc>
          <w:tcPr>
            <w:tcW w:w="2194" w:type="dxa"/>
            <w:shd w:val="clear" w:color="auto" w:fill="auto"/>
            <w:tcMar>
              <w:top w:w="100" w:type="dxa"/>
              <w:left w:w="100" w:type="dxa"/>
              <w:bottom w:w="100" w:type="dxa"/>
              <w:right w:w="100" w:type="dxa"/>
            </w:tcMar>
          </w:tcPr>
          <w:p w14:paraId="4D5CA255" w14:textId="77777777" w:rsidR="009F49B7" w:rsidRPr="00006CDA" w:rsidRDefault="009F49B7" w:rsidP="00985DF1">
            <w:pPr>
              <w:widowControl w:val="0"/>
              <w:spacing w:line="360" w:lineRule="auto"/>
            </w:pPr>
            <w:r w:rsidRPr="00006CDA">
              <w:t>1,149.9 ± 1,036.6</w:t>
            </w:r>
          </w:p>
        </w:tc>
        <w:tc>
          <w:tcPr>
            <w:tcW w:w="2194" w:type="dxa"/>
            <w:shd w:val="clear" w:color="auto" w:fill="auto"/>
            <w:tcMar>
              <w:top w:w="100" w:type="dxa"/>
              <w:left w:w="100" w:type="dxa"/>
              <w:bottom w:w="100" w:type="dxa"/>
              <w:right w:w="100" w:type="dxa"/>
            </w:tcMar>
          </w:tcPr>
          <w:p w14:paraId="75CC62A1" w14:textId="77777777" w:rsidR="009F49B7" w:rsidRPr="00006CDA" w:rsidRDefault="009F49B7" w:rsidP="00985DF1">
            <w:pPr>
              <w:widowControl w:val="0"/>
              <w:spacing w:line="360" w:lineRule="auto"/>
            </w:pPr>
            <w:r w:rsidRPr="00006CDA">
              <w:t>1,137.8 ± 1,021.5</w:t>
            </w:r>
          </w:p>
        </w:tc>
        <w:tc>
          <w:tcPr>
            <w:tcW w:w="2417" w:type="dxa"/>
            <w:shd w:val="clear" w:color="auto" w:fill="auto"/>
            <w:tcMar>
              <w:top w:w="100" w:type="dxa"/>
              <w:left w:w="100" w:type="dxa"/>
              <w:bottom w:w="100" w:type="dxa"/>
              <w:right w:w="100" w:type="dxa"/>
            </w:tcMar>
          </w:tcPr>
          <w:p w14:paraId="3CF0ACD4" w14:textId="77777777" w:rsidR="009F49B7" w:rsidRPr="00006CDA" w:rsidRDefault="009F49B7" w:rsidP="00985DF1">
            <w:pPr>
              <w:widowControl w:val="0"/>
              <w:spacing w:line="360" w:lineRule="auto"/>
            </w:pPr>
            <w:r w:rsidRPr="00006CDA">
              <w:t>1,241.9 ± 1,140.8</w:t>
            </w:r>
          </w:p>
        </w:tc>
      </w:tr>
      <w:tr w:rsidR="009F49B7" w:rsidRPr="00006CDA" w14:paraId="54A6C710" w14:textId="77777777" w:rsidTr="00A901BC">
        <w:trPr>
          <w:trHeight w:val="484"/>
        </w:trPr>
        <w:tc>
          <w:tcPr>
            <w:tcW w:w="2553" w:type="dxa"/>
            <w:shd w:val="clear" w:color="auto" w:fill="auto"/>
            <w:tcMar>
              <w:top w:w="100" w:type="dxa"/>
              <w:left w:w="100" w:type="dxa"/>
              <w:bottom w:w="100" w:type="dxa"/>
              <w:right w:w="100" w:type="dxa"/>
            </w:tcMar>
          </w:tcPr>
          <w:p w14:paraId="76DE08D0" w14:textId="77777777" w:rsidR="009F49B7" w:rsidRPr="00006CDA" w:rsidRDefault="009F49B7" w:rsidP="00985DF1">
            <w:pPr>
              <w:widowControl w:val="0"/>
              <w:spacing w:line="360" w:lineRule="auto"/>
            </w:pPr>
            <w:r w:rsidRPr="00006CDA">
              <w:t>Readmissions within 100-days (%)</w:t>
            </w:r>
          </w:p>
        </w:tc>
        <w:tc>
          <w:tcPr>
            <w:tcW w:w="2194" w:type="dxa"/>
            <w:shd w:val="clear" w:color="auto" w:fill="auto"/>
            <w:tcMar>
              <w:top w:w="100" w:type="dxa"/>
              <w:left w:w="100" w:type="dxa"/>
              <w:bottom w:w="100" w:type="dxa"/>
              <w:right w:w="100" w:type="dxa"/>
            </w:tcMar>
          </w:tcPr>
          <w:p w14:paraId="3F05077A" w14:textId="77777777" w:rsidR="009F49B7" w:rsidRPr="00006CDA" w:rsidRDefault="009F49B7" w:rsidP="00985DF1">
            <w:pPr>
              <w:widowControl w:val="0"/>
              <w:spacing w:line="360" w:lineRule="auto"/>
            </w:pPr>
            <w:r w:rsidRPr="00006CDA">
              <w:t>5,597 (36%)</w:t>
            </w:r>
          </w:p>
        </w:tc>
        <w:tc>
          <w:tcPr>
            <w:tcW w:w="2194" w:type="dxa"/>
            <w:shd w:val="clear" w:color="auto" w:fill="auto"/>
            <w:tcMar>
              <w:top w:w="100" w:type="dxa"/>
              <w:left w:w="100" w:type="dxa"/>
              <w:bottom w:w="100" w:type="dxa"/>
              <w:right w:w="100" w:type="dxa"/>
            </w:tcMar>
          </w:tcPr>
          <w:p w14:paraId="3EFCAD29" w14:textId="77777777" w:rsidR="009F49B7" w:rsidRPr="00006CDA" w:rsidRDefault="009F49B7" w:rsidP="00985DF1">
            <w:pPr>
              <w:widowControl w:val="0"/>
              <w:spacing w:line="360" w:lineRule="auto"/>
            </w:pPr>
            <w:r w:rsidRPr="00006CDA">
              <w:t>4,971 (36%)</w:t>
            </w:r>
          </w:p>
        </w:tc>
        <w:tc>
          <w:tcPr>
            <w:tcW w:w="2417" w:type="dxa"/>
            <w:shd w:val="clear" w:color="auto" w:fill="auto"/>
            <w:tcMar>
              <w:top w:w="100" w:type="dxa"/>
              <w:left w:w="100" w:type="dxa"/>
              <w:bottom w:w="100" w:type="dxa"/>
              <w:right w:w="100" w:type="dxa"/>
            </w:tcMar>
          </w:tcPr>
          <w:p w14:paraId="7E8BCF90" w14:textId="77777777" w:rsidR="009F49B7" w:rsidRPr="00006CDA" w:rsidRDefault="009F49B7" w:rsidP="00985DF1">
            <w:pPr>
              <w:widowControl w:val="0"/>
              <w:spacing w:line="360" w:lineRule="auto"/>
            </w:pPr>
            <w:r w:rsidRPr="00006CDA">
              <w:t>626 (35%)</w:t>
            </w:r>
          </w:p>
        </w:tc>
      </w:tr>
    </w:tbl>
    <w:p w14:paraId="1D2FA57A" w14:textId="77777777" w:rsidR="009F49B7" w:rsidRPr="00006CDA" w:rsidRDefault="009F49B7" w:rsidP="00985DF1">
      <w:pPr>
        <w:spacing w:line="360" w:lineRule="auto"/>
        <w:rPr>
          <w:b/>
        </w:rPr>
      </w:pPr>
    </w:p>
    <w:p w14:paraId="47EC0C0A" w14:textId="77777777" w:rsidR="009F49B7" w:rsidRPr="00006CDA" w:rsidRDefault="009F49B7" w:rsidP="00985DF1">
      <w:pPr>
        <w:spacing w:line="360" w:lineRule="auto"/>
        <w:rPr>
          <w:b/>
        </w:rPr>
      </w:pPr>
    </w:p>
    <w:p w14:paraId="44CA9174" w14:textId="2C926974" w:rsidR="009F49B7" w:rsidRPr="00006CDA" w:rsidRDefault="009F49B7" w:rsidP="00985DF1">
      <w:pPr>
        <w:spacing w:line="360" w:lineRule="auto"/>
      </w:pPr>
      <w:r w:rsidRPr="00006CDA">
        <w:rPr>
          <w:b/>
        </w:rPr>
        <w:t>Sensitivity-based training</w:t>
      </w:r>
      <w:r w:rsidRPr="00006CDA">
        <w:t xml:space="preserve"> </w:t>
      </w:r>
    </w:p>
    <w:p w14:paraId="2A3AE024" w14:textId="0CCBCBB5" w:rsidR="009F49B7" w:rsidRPr="00006CDA" w:rsidRDefault="009F49B7" w:rsidP="00985DF1">
      <w:pPr>
        <w:spacing w:line="360" w:lineRule="auto"/>
      </w:pPr>
      <w:r w:rsidRPr="00006CDA">
        <w:t>The idea behind sensitivity-based training is to optimize the sensitivity of the trained models. The adopted criterion is to select the model that has the highest sensitivity while keeping specificity to be at least 0.5. This criterion was used to set the classification threshold while training shallow and deep models, then use threshold obtained during training to evaluate the model performance on both validation and holdout datasets. The two models were trained using K-fold cross-validation for 10 iterations, and we chose the model with the highest sensitivity on validation data from these 10 iterations to be tested on holdout dataset.  Splitting data into training and testing cohorts is shown at Table</w:t>
      </w:r>
      <w:r w:rsidR="004A117E" w:rsidRPr="00006CDA">
        <w:t xml:space="preserve"> </w:t>
      </w:r>
      <w:r w:rsidR="00992E34" w:rsidRPr="00006CDA">
        <w:t>B</w:t>
      </w:r>
      <w:r w:rsidR="004A117E" w:rsidRPr="00006CDA">
        <w:t>.</w:t>
      </w:r>
      <w:r w:rsidRPr="00006CDA">
        <w:t>1.</w:t>
      </w:r>
    </w:p>
    <w:p w14:paraId="2FB5861E" w14:textId="77777777" w:rsidR="009F49B7" w:rsidRPr="00006CDA" w:rsidRDefault="009F49B7" w:rsidP="00985DF1">
      <w:pPr>
        <w:spacing w:line="360" w:lineRule="auto"/>
        <w:rPr>
          <w:b/>
        </w:rPr>
      </w:pPr>
    </w:p>
    <w:p w14:paraId="61E6F9D9" w14:textId="77777777" w:rsidR="009F49B7" w:rsidRPr="00006CDA" w:rsidRDefault="009F49B7" w:rsidP="00985DF1">
      <w:pPr>
        <w:spacing w:line="360" w:lineRule="auto"/>
        <w:rPr>
          <w:b/>
        </w:rPr>
      </w:pPr>
      <w:r w:rsidRPr="00006CDA">
        <w:br w:type="page"/>
      </w:r>
    </w:p>
    <w:p w14:paraId="04711F7A" w14:textId="5947A184" w:rsidR="00207FDB" w:rsidRPr="00006CDA" w:rsidRDefault="00992E34" w:rsidP="00207FDB">
      <w:pPr>
        <w:spacing w:line="360" w:lineRule="auto"/>
      </w:pPr>
      <w:r w:rsidRPr="00006CDA">
        <w:rPr>
          <w:b/>
        </w:rPr>
        <w:lastRenderedPageBreak/>
        <w:t>C</w:t>
      </w:r>
      <w:r w:rsidR="00207FDB" w:rsidRPr="00006CDA">
        <w:rPr>
          <w:b/>
        </w:rPr>
        <w:t xml:space="preserve"> Specification of Medical Codes</w:t>
      </w:r>
    </w:p>
    <w:p w14:paraId="4F517E8F" w14:textId="77777777" w:rsidR="00207FDB" w:rsidRPr="00006CDA" w:rsidRDefault="00207FDB" w:rsidP="00985DF1">
      <w:pPr>
        <w:spacing w:line="360" w:lineRule="auto"/>
        <w:rPr>
          <w:b/>
        </w:rPr>
      </w:pPr>
    </w:p>
    <w:p w14:paraId="750BE893" w14:textId="65AD4383" w:rsidR="009F49B7" w:rsidRPr="00006CDA" w:rsidRDefault="009F49B7" w:rsidP="00985DF1">
      <w:pPr>
        <w:spacing w:line="360" w:lineRule="auto"/>
      </w:pPr>
      <w:r w:rsidRPr="00006CDA">
        <w:rPr>
          <w:b/>
        </w:rPr>
        <w:t xml:space="preserve">Table </w:t>
      </w:r>
      <w:r w:rsidR="00A22C0E" w:rsidRPr="00006CDA">
        <w:rPr>
          <w:b/>
        </w:rPr>
        <w:t>S2</w:t>
      </w:r>
      <w:r w:rsidRPr="00006CDA">
        <w:t xml:space="preserve">. Specification of diseases used as comorbidity features according to ICD-codes. </w:t>
      </w:r>
    </w:p>
    <w:tbl>
      <w:tblPr>
        <w:tblW w:w="9360" w:type="dxa"/>
        <w:tblBorders>
          <w:top w:val="single" w:sz="7" w:space="0" w:color="808080"/>
          <w:left w:val="single" w:sz="7" w:space="0" w:color="808080"/>
          <w:bottom w:val="single" w:sz="7" w:space="0" w:color="808080"/>
          <w:right w:val="single" w:sz="7" w:space="0" w:color="808080"/>
          <w:insideH w:val="single" w:sz="7" w:space="0" w:color="808080"/>
          <w:insideV w:val="single" w:sz="7" w:space="0" w:color="808080"/>
        </w:tblBorders>
        <w:tblLayout w:type="fixed"/>
        <w:tblCellMar>
          <w:top w:w="100" w:type="dxa"/>
          <w:left w:w="100" w:type="dxa"/>
          <w:bottom w:w="100" w:type="dxa"/>
          <w:right w:w="100" w:type="dxa"/>
        </w:tblCellMar>
        <w:tblLook w:val="0600" w:firstRow="0" w:lastRow="0" w:firstColumn="0" w:lastColumn="0" w:noHBand="1" w:noVBand="1"/>
      </w:tblPr>
      <w:tblGrid>
        <w:gridCol w:w="3435"/>
        <w:gridCol w:w="5925"/>
      </w:tblGrid>
      <w:tr w:rsidR="009F49B7" w:rsidRPr="00006CDA" w14:paraId="7BB90666" w14:textId="77777777" w:rsidTr="00A901BC">
        <w:trPr>
          <w:trHeight w:val="315"/>
        </w:trPr>
        <w:tc>
          <w:tcPr>
            <w:tcW w:w="3435" w:type="dxa"/>
            <w:tcBorders>
              <w:top w:val="single" w:sz="7" w:space="0" w:color="000000"/>
              <w:left w:val="nil"/>
              <w:bottom w:val="single" w:sz="7" w:space="0" w:color="000000"/>
              <w:right w:val="nil"/>
            </w:tcBorders>
            <w:tcMar>
              <w:top w:w="0" w:type="dxa"/>
              <w:left w:w="0" w:type="dxa"/>
              <w:bottom w:w="0" w:type="dxa"/>
              <w:right w:w="0" w:type="dxa"/>
            </w:tcMar>
          </w:tcPr>
          <w:p w14:paraId="64E63B13" w14:textId="77777777" w:rsidR="009F49B7" w:rsidRPr="00006CDA" w:rsidRDefault="009F49B7" w:rsidP="00985DF1">
            <w:pPr>
              <w:spacing w:before="40" w:after="40" w:line="360" w:lineRule="auto"/>
            </w:pPr>
            <w:r w:rsidRPr="00006CDA">
              <w:rPr>
                <w:b/>
              </w:rPr>
              <w:t>Diagnose</w:t>
            </w:r>
            <w:r w:rsidRPr="00006CDA">
              <w:t xml:space="preserve"> </w:t>
            </w:r>
          </w:p>
        </w:tc>
        <w:tc>
          <w:tcPr>
            <w:tcW w:w="5924" w:type="dxa"/>
            <w:tcBorders>
              <w:top w:val="single" w:sz="7" w:space="0" w:color="000000"/>
              <w:left w:val="nil"/>
              <w:bottom w:val="single" w:sz="7" w:space="0" w:color="000000"/>
              <w:right w:val="nil"/>
            </w:tcBorders>
            <w:tcMar>
              <w:top w:w="0" w:type="dxa"/>
              <w:left w:w="0" w:type="dxa"/>
              <w:bottom w:w="0" w:type="dxa"/>
              <w:right w:w="0" w:type="dxa"/>
            </w:tcMar>
          </w:tcPr>
          <w:p w14:paraId="6F75227D" w14:textId="77777777" w:rsidR="009F49B7" w:rsidRPr="00006CDA" w:rsidRDefault="009F49B7" w:rsidP="00985DF1">
            <w:pPr>
              <w:spacing w:before="40" w:after="40" w:line="360" w:lineRule="auto"/>
            </w:pPr>
            <w:r w:rsidRPr="00006CDA">
              <w:rPr>
                <w:b/>
              </w:rPr>
              <w:t>ICD-10-SE codes</w:t>
            </w:r>
            <w:r w:rsidRPr="00006CDA">
              <w:t xml:space="preserve"> </w:t>
            </w:r>
          </w:p>
        </w:tc>
      </w:tr>
      <w:tr w:rsidR="009F49B7" w:rsidRPr="00006CDA" w14:paraId="68939660" w14:textId="77777777" w:rsidTr="00A901BC">
        <w:trPr>
          <w:trHeight w:val="270"/>
        </w:trPr>
        <w:tc>
          <w:tcPr>
            <w:tcW w:w="3435" w:type="dxa"/>
            <w:tcBorders>
              <w:top w:val="single" w:sz="7" w:space="0" w:color="000000"/>
              <w:left w:val="nil"/>
              <w:bottom w:val="nil"/>
              <w:right w:val="nil"/>
            </w:tcBorders>
            <w:tcMar>
              <w:top w:w="0" w:type="dxa"/>
              <w:left w:w="0" w:type="dxa"/>
              <w:bottom w:w="0" w:type="dxa"/>
              <w:right w:w="0" w:type="dxa"/>
            </w:tcMar>
          </w:tcPr>
          <w:p w14:paraId="043773F7" w14:textId="77777777" w:rsidR="009F49B7" w:rsidRPr="00006CDA" w:rsidRDefault="009F49B7" w:rsidP="00985DF1">
            <w:pPr>
              <w:spacing w:before="40" w:after="40" w:line="360" w:lineRule="auto"/>
            </w:pPr>
            <w:r w:rsidRPr="00006CDA">
              <w:t xml:space="preserve">Hypertension </w:t>
            </w:r>
          </w:p>
        </w:tc>
        <w:tc>
          <w:tcPr>
            <w:tcW w:w="5924" w:type="dxa"/>
            <w:tcBorders>
              <w:top w:val="single" w:sz="7" w:space="0" w:color="000000"/>
              <w:left w:val="nil"/>
              <w:bottom w:val="nil"/>
              <w:right w:val="nil"/>
            </w:tcBorders>
            <w:tcMar>
              <w:top w:w="0" w:type="dxa"/>
              <w:left w:w="0" w:type="dxa"/>
              <w:bottom w:w="0" w:type="dxa"/>
              <w:right w:w="0" w:type="dxa"/>
            </w:tcMar>
          </w:tcPr>
          <w:p w14:paraId="5E68766A" w14:textId="77777777" w:rsidR="009F49B7" w:rsidRPr="00006CDA" w:rsidRDefault="009F49B7" w:rsidP="00985DF1">
            <w:pPr>
              <w:spacing w:before="40" w:after="40" w:line="360" w:lineRule="auto"/>
            </w:pPr>
            <w:r w:rsidRPr="00006CDA">
              <w:t xml:space="preserve">I10, I11.0, I13.0, I13.2 </w:t>
            </w:r>
          </w:p>
        </w:tc>
      </w:tr>
      <w:tr w:rsidR="009F49B7" w:rsidRPr="00006CDA" w14:paraId="66332C97"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00FCC0DD" w14:textId="77777777" w:rsidR="009F49B7" w:rsidRPr="00006CDA" w:rsidRDefault="009F49B7" w:rsidP="00985DF1">
            <w:pPr>
              <w:spacing w:before="40" w:after="40" w:line="360" w:lineRule="auto"/>
            </w:pPr>
            <w:r w:rsidRPr="00006CDA">
              <w:t xml:space="preserve">Ischemic heart disease </w:t>
            </w:r>
          </w:p>
        </w:tc>
        <w:tc>
          <w:tcPr>
            <w:tcW w:w="5924" w:type="dxa"/>
            <w:tcBorders>
              <w:top w:val="nil"/>
              <w:left w:val="nil"/>
              <w:bottom w:val="nil"/>
              <w:right w:val="nil"/>
            </w:tcBorders>
            <w:tcMar>
              <w:top w:w="0" w:type="dxa"/>
              <w:left w:w="0" w:type="dxa"/>
              <w:bottom w:w="0" w:type="dxa"/>
              <w:right w:w="0" w:type="dxa"/>
            </w:tcMar>
          </w:tcPr>
          <w:p w14:paraId="7B7F858B" w14:textId="77777777" w:rsidR="009F49B7" w:rsidRPr="00006CDA" w:rsidRDefault="009F49B7" w:rsidP="00985DF1">
            <w:pPr>
              <w:spacing w:before="40" w:after="40" w:line="360" w:lineRule="auto"/>
            </w:pPr>
            <w:r w:rsidRPr="00006CDA">
              <w:t xml:space="preserve">I20-I22, I25.1, I25.2, I25.5, I25.6 </w:t>
            </w:r>
          </w:p>
        </w:tc>
      </w:tr>
      <w:tr w:rsidR="009F49B7" w:rsidRPr="00006CDA" w14:paraId="3538BFCE"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5442956A" w14:textId="77777777" w:rsidR="009F49B7" w:rsidRPr="00006CDA" w:rsidRDefault="009F49B7" w:rsidP="00985DF1">
            <w:pPr>
              <w:spacing w:before="40" w:after="40" w:line="360" w:lineRule="auto"/>
            </w:pPr>
            <w:r w:rsidRPr="00006CDA">
              <w:t xml:space="preserve">Cerebrovascular insult </w:t>
            </w:r>
          </w:p>
        </w:tc>
        <w:tc>
          <w:tcPr>
            <w:tcW w:w="5924" w:type="dxa"/>
            <w:tcBorders>
              <w:top w:val="nil"/>
              <w:left w:val="nil"/>
              <w:bottom w:val="nil"/>
              <w:right w:val="nil"/>
            </w:tcBorders>
            <w:tcMar>
              <w:top w:w="0" w:type="dxa"/>
              <w:left w:w="0" w:type="dxa"/>
              <w:bottom w:w="0" w:type="dxa"/>
              <w:right w:w="0" w:type="dxa"/>
            </w:tcMar>
          </w:tcPr>
          <w:p w14:paraId="196AE751" w14:textId="77777777" w:rsidR="009F49B7" w:rsidRPr="00006CDA" w:rsidRDefault="009F49B7" w:rsidP="00985DF1">
            <w:pPr>
              <w:spacing w:before="40" w:after="40" w:line="360" w:lineRule="auto"/>
            </w:pPr>
            <w:r w:rsidRPr="00006CDA">
              <w:t xml:space="preserve">I60-I66, G45, I69 </w:t>
            </w:r>
          </w:p>
        </w:tc>
      </w:tr>
      <w:tr w:rsidR="009F49B7" w:rsidRPr="00006CDA" w14:paraId="00D1B770" w14:textId="77777777" w:rsidTr="00A901BC">
        <w:trPr>
          <w:trHeight w:val="325"/>
        </w:trPr>
        <w:tc>
          <w:tcPr>
            <w:tcW w:w="3435" w:type="dxa"/>
            <w:tcBorders>
              <w:top w:val="nil"/>
              <w:left w:val="nil"/>
              <w:bottom w:val="nil"/>
              <w:right w:val="nil"/>
            </w:tcBorders>
            <w:tcMar>
              <w:top w:w="0" w:type="dxa"/>
              <w:left w:w="0" w:type="dxa"/>
              <w:bottom w:w="0" w:type="dxa"/>
              <w:right w:w="0" w:type="dxa"/>
            </w:tcMar>
          </w:tcPr>
          <w:p w14:paraId="5D231036" w14:textId="77777777" w:rsidR="009F49B7" w:rsidRPr="00006CDA" w:rsidRDefault="009F49B7" w:rsidP="00985DF1">
            <w:pPr>
              <w:spacing w:before="40" w:after="40" w:line="360" w:lineRule="auto"/>
            </w:pPr>
            <w:r w:rsidRPr="00006CDA">
              <w:t xml:space="preserve">Valvular heart disease </w:t>
            </w:r>
          </w:p>
        </w:tc>
        <w:tc>
          <w:tcPr>
            <w:tcW w:w="5924" w:type="dxa"/>
            <w:tcBorders>
              <w:top w:val="nil"/>
              <w:left w:val="nil"/>
              <w:bottom w:val="nil"/>
              <w:right w:val="nil"/>
            </w:tcBorders>
            <w:tcMar>
              <w:top w:w="0" w:type="dxa"/>
              <w:left w:w="0" w:type="dxa"/>
              <w:bottom w:w="0" w:type="dxa"/>
              <w:right w:w="0" w:type="dxa"/>
            </w:tcMar>
          </w:tcPr>
          <w:p w14:paraId="2531C14F" w14:textId="77777777" w:rsidR="009F49B7" w:rsidRPr="00006CDA" w:rsidRDefault="009F49B7" w:rsidP="00985DF1">
            <w:pPr>
              <w:spacing w:before="40" w:after="40" w:line="360" w:lineRule="auto"/>
            </w:pPr>
            <w:r w:rsidRPr="00006CDA">
              <w:t xml:space="preserve">I34-I39 </w:t>
            </w:r>
          </w:p>
        </w:tc>
      </w:tr>
      <w:tr w:rsidR="009F49B7" w:rsidRPr="00006CDA" w14:paraId="56A7AEFB"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0876FEF6" w14:textId="77777777" w:rsidR="009F49B7" w:rsidRPr="00006CDA" w:rsidRDefault="009F49B7" w:rsidP="00985DF1">
            <w:pPr>
              <w:spacing w:before="40" w:after="40" w:line="360" w:lineRule="auto"/>
            </w:pPr>
            <w:r w:rsidRPr="00006CDA">
              <w:t xml:space="preserve">Peripheral artery disease </w:t>
            </w:r>
          </w:p>
        </w:tc>
        <w:tc>
          <w:tcPr>
            <w:tcW w:w="5924" w:type="dxa"/>
            <w:tcBorders>
              <w:top w:val="nil"/>
              <w:left w:val="nil"/>
              <w:bottom w:val="nil"/>
              <w:right w:val="nil"/>
            </w:tcBorders>
            <w:tcMar>
              <w:top w:w="0" w:type="dxa"/>
              <w:left w:w="0" w:type="dxa"/>
              <w:bottom w:w="0" w:type="dxa"/>
              <w:right w:w="0" w:type="dxa"/>
            </w:tcMar>
          </w:tcPr>
          <w:p w14:paraId="581FCA7B" w14:textId="77777777" w:rsidR="009F49B7" w:rsidRPr="00006CDA" w:rsidRDefault="009F49B7" w:rsidP="00985DF1">
            <w:pPr>
              <w:spacing w:before="40" w:after="40" w:line="360" w:lineRule="auto"/>
            </w:pPr>
            <w:r w:rsidRPr="00006CDA">
              <w:t xml:space="preserve">I70.2, I73.9, I74.2-9 </w:t>
            </w:r>
          </w:p>
        </w:tc>
      </w:tr>
      <w:tr w:rsidR="009F49B7" w:rsidRPr="00006CDA" w14:paraId="147E194E"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79F0B0B1" w14:textId="77777777" w:rsidR="009F49B7" w:rsidRPr="00006CDA" w:rsidRDefault="009F49B7" w:rsidP="00985DF1">
            <w:pPr>
              <w:spacing w:before="40" w:after="40" w:line="360" w:lineRule="auto"/>
            </w:pPr>
            <w:r w:rsidRPr="00006CDA">
              <w:t xml:space="preserve">Atrial fibrillation </w:t>
            </w:r>
          </w:p>
        </w:tc>
        <w:tc>
          <w:tcPr>
            <w:tcW w:w="5924" w:type="dxa"/>
            <w:tcBorders>
              <w:top w:val="nil"/>
              <w:left w:val="nil"/>
              <w:bottom w:val="nil"/>
              <w:right w:val="nil"/>
            </w:tcBorders>
            <w:tcMar>
              <w:top w:w="0" w:type="dxa"/>
              <w:left w:w="0" w:type="dxa"/>
              <w:bottom w:w="0" w:type="dxa"/>
              <w:right w:w="0" w:type="dxa"/>
            </w:tcMar>
          </w:tcPr>
          <w:p w14:paraId="21B76A84" w14:textId="77777777" w:rsidR="009F49B7" w:rsidRPr="00006CDA" w:rsidRDefault="009F49B7" w:rsidP="00985DF1">
            <w:pPr>
              <w:spacing w:before="40" w:after="40" w:line="360" w:lineRule="auto"/>
            </w:pPr>
            <w:r w:rsidRPr="00006CDA">
              <w:t xml:space="preserve">I48 </w:t>
            </w:r>
          </w:p>
        </w:tc>
      </w:tr>
      <w:tr w:rsidR="009F49B7" w:rsidRPr="00006CDA" w14:paraId="7F2FAA2D"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449D8686" w14:textId="77777777" w:rsidR="009F49B7" w:rsidRPr="00006CDA" w:rsidRDefault="009F49B7" w:rsidP="00985DF1">
            <w:pPr>
              <w:spacing w:before="40" w:after="40" w:line="360" w:lineRule="auto"/>
            </w:pPr>
            <w:r w:rsidRPr="00006CDA">
              <w:t xml:space="preserve">Diabetes mellitus </w:t>
            </w:r>
          </w:p>
        </w:tc>
        <w:tc>
          <w:tcPr>
            <w:tcW w:w="5924" w:type="dxa"/>
            <w:tcBorders>
              <w:top w:val="nil"/>
              <w:left w:val="nil"/>
              <w:bottom w:val="nil"/>
              <w:right w:val="nil"/>
            </w:tcBorders>
            <w:tcMar>
              <w:top w:w="0" w:type="dxa"/>
              <w:left w:w="0" w:type="dxa"/>
              <w:bottom w:w="0" w:type="dxa"/>
              <w:right w:w="0" w:type="dxa"/>
            </w:tcMar>
          </w:tcPr>
          <w:p w14:paraId="6A3E9D91" w14:textId="77777777" w:rsidR="009F49B7" w:rsidRPr="00006CDA" w:rsidRDefault="009F49B7" w:rsidP="00985DF1">
            <w:pPr>
              <w:spacing w:before="40" w:after="40" w:line="360" w:lineRule="auto"/>
            </w:pPr>
            <w:r w:rsidRPr="00006CDA">
              <w:t xml:space="preserve">E10-E14 </w:t>
            </w:r>
          </w:p>
        </w:tc>
      </w:tr>
      <w:tr w:rsidR="009F49B7" w:rsidRPr="00006CDA" w14:paraId="365A4151" w14:textId="77777777" w:rsidTr="00A901BC">
        <w:trPr>
          <w:trHeight w:val="255"/>
        </w:trPr>
        <w:tc>
          <w:tcPr>
            <w:tcW w:w="3435" w:type="dxa"/>
            <w:tcBorders>
              <w:top w:val="nil"/>
              <w:left w:val="nil"/>
              <w:bottom w:val="nil"/>
              <w:right w:val="nil"/>
            </w:tcBorders>
            <w:tcMar>
              <w:top w:w="0" w:type="dxa"/>
              <w:left w:w="0" w:type="dxa"/>
              <w:bottom w:w="0" w:type="dxa"/>
              <w:right w:w="0" w:type="dxa"/>
            </w:tcMar>
          </w:tcPr>
          <w:p w14:paraId="62A06CC4" w14:textId="77777777" w:rsidR="009F49B7" w:rsidRPr="00006CDA" w:rsidRDefault="009F49B7" w:rsidP="00985DF1">
            <w:pPr>
              <w:spacing w:before="40" w:after="40" w:line="360" w:lineRule="auto"/>
            </w:pPr>
            <w:r w:rsidRPr="00006CDA">
              <w:t xml:space="preserve">Chronic obstructive pulmonary disease </w:t>
            </w:r>
          </w:p>
        </w:tc>
        <w:tc>
          <w:tcPr>
            <w:tcW w:w="5924" w:type="dxa"/>
            <w:tcBorders>
              <w:top w:val="nil"/>
              <w:left w:val="nil"/>
              <w:bottom w:val="nil"/>
              <w:right w:val="nil"/>
            </w:tcBorders>
            <w:tcMar>
              <w:top w:w="0" w:type="dxa"/>
              <w:left w:w="0" w:type="dxa"/>
              <w:bottom w:w="0" w:type="dxa"/>
              <w:right w:w="0" w:type="dxa"/>
            </w:tcMar>
          </w:tcPr>
          <w:p w14:paraId="3F79951D" w14:textId="77777777" w:rsidR="009F49B7" w:rsidRPr="00006CDA" w:rsidRDefault="009F49B7" w:rsidP="00985DF1">
            <w:pPr>
              <w:spacing w:before="40" w:after="40" w:line="360" w:lineRule="auto"/>
            </w:pPr>
            <w:r w:rsidRPr="00006CDA">
              <w:t xml:space="preserve">J44 </w:t>
            </w:r>
          </w:p>
        </w:tc>
      </w:tr>
      <w:tr w:rsidR="009F49B7" w:rsidRPr="00006CDA" w14:paraId="145C5B9D" w14:textId="77777777" w:rsidTr="00A901BC">
        <w:trPr>
          <w:trHeight w:val="270"/>
        </w:trPr>
        <w:tc>
          <w:tcPr>
            <w:tcW w:w="3435" w:type="dxa"/>
            <w:tcBorders>
              <w:top w:val="nil"/>
              <w:left w:val="nil"/>
              <w:bottom w:val="single" w:sz="7" w:space="0" w:color="808080"/>
              <w:right w:val="nil"/>
            </w:tcBorders>
            <w:tcMar>
              <w:top w:w="0" w:type="dxa"/>
              <w:left w:w="0" w:type="dxa"/>
              <w:bottom w:w="0" w:type="dxa"/>
              <w:right w:w="0" w:type="dxa"/>
            </w:tcMar>
          </w:tcPr>
          <w:p w14:paraId="3F889AB7" w14:textId="77777777" w:rsidR="009F49B7" w:rsidRPr="00006CDA" w:rsidRDefault="009F49B7" w:rsidP="00985DF1">
            <w:pPr>
              <w:spacing w:before="40" w:after="40" w:line="360" w:lineRule="auto"/>
            </w:pPr>
            <w:r w:rsidRPr="00006CDA">
              <w:t xml:space="preserve">Chronic kidney disease </w:t>
            </w:r>
          </w:p>
        </w:tc>
        <w:tc>
          <w:tcPr>
            <w:tcW w:w="5924" w:type="dxa"/>
            <w:tcBorders>
              <w:top w:val="nil"/>
              <w:left w:val="nil"/>
              <w:bottom w:val="single" w:sz="7" w:space="0" w:color="808080"/>
              <w:right w:val="nil"/>
            </w:tcBorders>
            <w:tcMar>
              <w:top w:w="0" w:type="dxa"/>
              <w:left w:w="0" w:type="dxa"/>
              <w:bottom w:w="0" w:type="dxa"/>
              <w:right w:w="0" w:type="dxa"/>
            </w:tcMar>
          </w:tcPr>
          <w:p w14:paraId="76A43399" w14:textId="77777777" w:rsidR="009F49B7" w:rsidRPr="00006CDA" w:rsidRDefault="009F49B7" w:rsidP="00985DF1">
            <w:pPr>
              <w:spacing w:before="40" w:after="40" w:line="360" w:lineRule="auto"/>
            </w:pPr>
            <w:r w:rsidRPr="00006CDA">
              <w:t xml:space="preserve">N00-N08, N10-N19, N08.3, E10.2, E11.2, E12.2, E13.2, E14.2 </w:t>
            </w:r>
          </w:p>
        </w:tc>
      </w:tr>
    </w:tbl>
    <w:p w14:paraId="36334039" w14:textId="77777777" w:rsidR="009F49B7" w:rsidRPr="00006CDA" w:rsidRDefault="009F49B7" w:rsidP="00985DF1">
      <w:pPr>
        <w:spacing w:line="360" w:lineRule="auto"/>
      </w:pPr>
    </w:p>
    <w:p w14:paraId="6733884C" w14:textId="77777777" w:rsidR="009F49B7" w:rsidRPr="00006CDA" w:rsidRDefault="009F49B7" w:rsidP="00985DF1">
      <w:pPr>
        <w:spacing w:line="360" w:lineRule="auto"/>
      </w:pPr>
    </w:p>
    <w:p w14:paraId="3F00B14A" w14:textId="77777777" w:rsidR="009F49B7" w:rsidRPr="00006CDA" w:rsidRDefault="009F49B7" w:rsidP="00985DF1">
      <w:pPr>
        <w:shd w:val="clear" w:color="auto" w:fill="FFFFFF"/>
        <w:spacing w:line="360" w:lineRule="auto"/>
        <w:rPr>
          <w:b/>
        </w:rPr>
      </w:pPr>
      <w:r w:rsidRPr="00006CDA">
        <w:br w:type="page"/>
      </w:r>
    </w:p>
    <w:p w14:paraId="189E2A05" w14:textId="7B00A328" w:rsidR="009F49B7" w:rsidRPr="00006CDA" w:rsidRDefault="009F49B7" w:rsidP="00985DF1">
      <w:pPr>
        <w:shd w:val="clear" w:color="auto" w:fill="FFFFFF"/>
        <w:spacing w:line="360" w:lineRule="auto"/>
      </w:pPr>
      <w:r w:rsidRPr="00006CDA">
        <w:rPr>
          <w:b/>
        </w:rPr>
        <w:lastRenderedPageBreak/>
        <w:t xml:space="preserve">Table </w:t>
      </w:r>
      <w:r w:rsidR="00A22C0E" w:rsidRPr="00006CDA">
        <w:rPr>
          <w:b/>
        </w:rPr>
        <w:t>S3</w:t>
      </w:r>
      <w:r w:rsidRPr="00006CDA">
        <w:rPr>
          <w:b/>
        </w:rPr>
        <w:t xml:space="preserve">. </w:t>
      </w:r>
      <w:r w:rsidRPr="00006CDA">
        <w:t xml:space="preserve">Specification of treatment according to ATC-codes </w:t>
      </w:r>
    </w:p>
    <w:tbl>
      <w:tblPr>
        <w:tblW w:w="7365" w:type="dxa"/>
        <w:tblBorders>
          <w:top w:val="single" w:sz="7" w:space="0" w:color="808080"/>
          <w:left w:val="single" w:sz="7" w:space="0" w:color="808080"/>
          <w:bottom w:val="single" w:sz="7" w:space="0" w:color="808080"/>
          <w:right w:val="single" w:sz="7" w:space="0" w:color="808080"/>
          <w:insideH w:val="single" w:sz="7" w:space="0" w:color="808080"/>
          <w:insideV w:val="single" w:sz="7" w:space="0" w:color="808080"/>
        </w:tblBorders>
        <w:tblLayout w:type="fixed"/>
        <w:tblCellMar>
          <w:top w:w="100" w:type="dxa"/>
          <w:left w:w="100" w:type="dxa"/>
          <w:bottom w:w="100" w:type="dxa"/>
          <w:right w:w="100" w:type="dxa"/>
        </w:tblCellMar>
        <w:tblLook w:val="0600" w:firstRow="0" w:lastRow="0" w:firstColumn="0" w:lastColumn="0" w:noHBand="1" w:noVBand="1"/>
      </w:tblPr>
      <w:tblGrid>
        <w:gridCol w:w="5235"/>
        <w:gridCol w:w="1065"/>
        <w:gridCol w:w="1065"/>
      </w:tblGrid>
      <w:tr w:rsidR="009F49B7" w:rsidRPr="00006CDA" w14:paraId="199192E3" w14:textId="77777777" w:rsidTr="00A901BC">
        <w:trPr>
          <w:trHeight w:val="360"/>
        </w:trPr>
        <w:tc>
          <w:tcPr>
            <w:tcW w:w="5235" w:type="dxa"/>
            <w:tcBorders>
              <w:top w:val="single" w:sz="7" w:space="0" w:color="000000"/>
              <w:left w:val="nil"/>
              <w:bottom w:val="single" w:sz="7" w:space="0" w:color="000000"/>
              <w:right w:val="nil"/>
            </w:tcBorders>
            <w:tcMar>
              <w:top w:w="0" w:type="dxa"/>
              <w:left w:w="0" w:type="dxa"/>
              <w:bottom w:w="0" w:type="dxa"/>
              <w:right w:w="0" w:type="dxa"/>
            </w:tcMar>
            <w:vAlign w:val="bottom"/>
          </w:tcPr>
          <w:p w14:paraId="06BEB5E5" w14:textId="77777777" w:rsidR="009F49B7" w:rsidRPr="00006CDA" w:rsidRDefault="009F49B7" w:rsidP="00985DF1">
            <w:pPr>
              <w:spacing w:before="40" w:after="40" w:line="360" w:lineRule="auto"/>
              <w:ind w:left="-80" w:firstLine="170"/>
            </w:pPr>
            <w:r w:rsidRPr="00006CDA">
              <w:rPr>
                <w:b/>
              </w:rPr>
              <w:t>Medication</w:t>
            </w:r>
            <w:r w:rsidRPr="00006CDA">
              <w:t xml:space="preserve"> </w:t>
            </w:r>
          </w:p>
        </w:tc>
        <w:tc>
          <w:tcPr>
            <w:tcW w:w="2130" w:type="dxa"/>
            <w:gridSpan w:val="2"/>
            <w:tcBorders>
              <w:top w:val="single" w:sz="7" w:space="0" w:color="000000"/>
              <w:left w:val="nil"/>
              <w:bottom w:val="single" w:sz="7" w:space="0" w:color="000000"/>
              <w:right w:val="nil"/>
            </w:tcBorders>
            <w:tcMar>
              <w:top w:w="0" w:type="dxa"/>
              <w:left w:w="0" w:type="dxa"/>
              <w:bottom w:w="0" w:type="dxa"/>
              <w:right w:w="0" w:type="dxa"/>
            </w:tcMar>
            <w:vAlign w:val="bottom"/>
          </w:tcPr>
          <w:p w14:paraId="5D54CEE2" w14:textId="77777777" w:rsidR="009F49B7" w:rsidRPr="00006CDA" w:rsidRDefault="009F49B7" w:rsidP="00985DF1">
            <w:pPr>
              <w:spacing w:before="40" w:after="40" w:line="360" w:lineRule="auto"/>
              <w:ind w:left="-80" w:firstLine="260"/>
            </w:pPr>
            <w:r w:rsidRPr="00006CDA">
              <w:rPr>
                <w:b/>
              </w:rPr>
              <w:t>ATC-code</w:t>
            </w:r>
          </w:p>
        </w:tc>
      </w:tr>
      <w:tr w:rsidR="009F49B7" w:rsidRPr="00006CDA" w14:paraId="3038F6B1" w14:textId="77777777" w:rsidTr="00A901BC">
        <w:trPr>
          <w:trHeight w:val="340"/>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00BCDFB1" w14:textId="77777777" w:rsidR="009F49B7" w:rsidRPr="00006CDA" w:rsidRDefault="009F49B7" w:rsidP="00985DF1">
            <w:pPr>
              <w:spacing w:before="40" w:after="40" w:line="360" w:lineRule="auto"/>
              <w:ind w:left="-80" w:firstLine="170"/>
            </w:pPr>
            <w:r w:rsidRPr="00006CDA">
              <w:rPr>
                <w:b/>
              </w:rPr>
              <w:t xml:space="preserve"> β-blockers </w:t>
            </w:r>
            <w:r w:rsidRPr="00006CDA">
              <w:t xml:space="preserve">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8DE38E1" w14:textId="77777777" w:rsidR="009F49B7" w:rsidRPr="00006CDA" w:rsidRDefault="009F49B7" w:rsidP="00985DF1">
            <w:pPr>
              <w:spacing w:before="40" w:after="40" w:line="360" w:lineRule="auto"/>
              <w:ind w:left="-80"/>
            </w:pPr>
            <w:r w:rsidRPr="00006CDA">
              <w:t xml:space="preserve"> </w:t>
            </w:r>
          </w:p>
        </w:tc>
      </w:tr>
      <w:tr w:rsidR="009F49B7" w:rsidRPr="00006CDA" w14:paraId="5C01883F"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145CB946" w14:textId="77777777" w:rsidR="009F49B7" w:rsidRPr="00006CDA" w:rsidRDefault="009F49B7" w:rsidP="00985DF1">
            <w:pPr>
              <w:spacing w:before="40" w:after="40" w:line="360" w:lineRule="auto"/>
              <w:ind w:left="90"/>
            </w:pPr>
            <w:r w:rsidRPr="00006CDA">
              <w:t xml:space="preserve">Metoprolol succinate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443C6528" w14:textId="77777777" w:rsidR="009F49B7" w:rsidRPr="00006CDA" w:rsidRDefault="009F49B7" w:rsidP="00985DF1">
            <w:pPr>
              <w:spacing w:before="40" w:after="40" w:line="360" w:lineRule="auto"/>
              <w:ind w:left="-80" w:firstLine="170"/>
            </w:pPr>
            <w:r w:rsidRPr="00006CDA">
              <w:t xml:space="preserve">C07AB02 </w:t>
            </w:r>
          </w:p>
        </w:tc>
      </w:tr>
      <w:tr w:rsidR="009F49B7" w:rsidRPr="00006CDA" w14:paraId="515B6F6A"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41D4B520" w14:textId="77777777" w:rsidR="009F49B7" w:rsidRPr="00006CDA" w:rsidRDefault="009F49B7" w:rsidP="00985DF1">
            <w:pPr>
              <w:spacing w:before="40" w:after="40" w:line="360" w:lineRule="auto"/>
              <w:ind w:left="-80" w:firstLine="170"/>
            </w:pPr>
            <w:r w:rsidRPr="00006CDA">
              <w:t xml:space="preserve">Bisoprolo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1835571B" w14:textId="77777777" w:rsidR="009F49B7" w:rsidRPr="00006CDA" w:rsidRDefault="009F49B7" w:rsidP="00985DF1">
            <w:pPr>
              <w:spacing w:before="40" w:after="40" w:line="360" w:lineRule="auto"/>
              <w:ind w:left="-80" w:firstLine="170"/>
            </w:pPr>
            <w:r w:rsidRPr="00006CDA">
              <w:t xml:space="preserve">C07AB07 </w:t>
            </w:r>
          </w:p>
        </w:tc>
      </w:tr>
      <w:tr w:rsidR="009F49B7" w:rsidRPr="00006CDA" w14:paraId="43BA6035"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3BCE0FB9" w14:textId="77777777" w:rsidR="009F49B7" w:rsidRPr="00006CDA" w:rsidRDefault="009F49B7" w:rsidP="00985DF1">
            <w:pPr>
              <w:spacing w:before="40" w:after="40" w:line="360" w:lineRule="auto"/>
              <w:ind w:left="-80" w:firstLine="170"/>
            </w:pPr>
            <w:r w:rsidRPr="00006CDA">
              <w:t xml:space="preserve">Carvedilo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B3DFA5B" w14:textId="77777777" w:rsidR="009F49B7" w:rsidRPr="00006CDA" w:rsidRDefault="009F49B7" w:rsidP="00985DF1">
            <w:pPr>
              <w:spacing w:before="40" w:after="40" w:line="360" w:lineRule="auto"/>
              <w:ind w:left="-80" w:firstLine="170"/>
            </w:pPr>
            <w:r w:rsidRPr="00006CDA">
              <w:t xml:space="preserve">C07AG02 </w:t>
            </w:r>
          </w:p>
        </w:tc>
      </w:tr>
      <w:tr w:rsidR="009F49B7" w:rsidRPr="00006CDA" w14:paraId="5C6FA8B6"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6009A180" w14:textId="77777777" w:rsidR="009F49B7" w:rsidRPr="00006CDA" w:rsidRDefault="009F49B7" w:rsidP="00985DF1">
            <w:pPr>
              <w:spacing w:before="40" w:after="40" w:line="360" w:lineRule="auto"/>
              <w:ind w:left="-80" w:firstLine="170"/>
            </w:pPr>
            <w:r w:rsidRPr="00006CDA">
              <w:t>Nebivolol</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C8599F1" w14:textId="77777777" w:rsidR="009F49B7" w:rsidRPr="00006CDA" w:rsidRDefault="009F49B7" w:rsidP="00985DF1">
            <w:pPr>
              <w:spacing w:before="40" w:after="40" w:line="360" w:lineRule="auto"/>
              <w:ind w:left="-80" w:firstLine="170"/>
            </w:pPr>
            <w:r w:rsidRPr="00006CDA">
              <w:t xml:space="preserve">C07AB12 </w:t>
            </w:r>
          </w:p>
        </w:tc>
      </w:tr>
      <w:tr w:rsidR="009F49B7" w:rsidRPr="00006CDA" w14:paraId="7D69F016" w14:textId="77777777" w:rsidTr="00A901BC">
        <w:trPr>
          <w:trHeight w:val="300"/>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42A83931" w14:textId="77777777" w:rsidR="009F49B7" w:rsidRPr="00006CDA" w:rsidRDefault="009F49B7" w:rsidP="00985DF1">
            <w:pPr>
              <w:spacing w:before="40" w:after="40" w:line="360" w:lineRule="auto"/>
              <w:ind w:left="-80"/>
            </w:pPr>
            <w:r w:rsidRPr="00006CDA">
              <w:t xml:space="preserve">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4AA6D5EE" w14:textId="77777777" w:rsidR="009F49B7" w:rsidRPr="00006CDA" w:rsidRDefault="009F49B7" w:rsidP="00985DF1">
            <w:pPr>
              <w:spacing w:before="40" w:after="40" w:line="360" w:lineRule="auto"/>
              <w:ind w:left="-80" w:firstLine="170"/>
            </w:pPr>
            <w:r w:rsidRPr="00006CDA">
              <w:t xml:space="preserve"> </w:t>
            </w:r>
          </w:p>
        </w:tc>
      </w:tr>
      <w:tr w:rsidR="009F49B7" w:rsidRPr="00006CDA" w14:paraId="79CCBB0A"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642C7A05" w14:textId="77777777" w:rsidR="009F49B7" w:rsidRPr="00006CDA" w:rsidRDefault="009F49B7" w:rsidP="00985DF1">
            <w:pPr>
              <w:spacing w:before="40" w:after="40" w:line="360" w:lineRule="auto"/>
              <w:ind w:left="-80" w:firstLine="170"/>
            </w:pPr>
            <w:r w:rsidRPr="00006CDA">
              <w:rPr>
                <w:b/>
              </w:rPr>
              <w:t>ACE-inhibitors</w:t>
            </w:r>
            <w:r w:rsidRPr="00006CDA">
              <w:t xml:space="preserve">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1951FFBD" w14:textId="77777777" w:rsidR="009F49B7" w:rsidRPr="00006CDA" w:rsidRDefault="009F49B7" w:rsidP="00985DF1">
            <w:pPr>
              <w:spacing w:before="40" w:after="40" w:line="360" w:lineRule="auto"/>
              <w:ind w:left="-80" w:firstLine="170"/>
            </w:pPr>
            <w:r w:rsidRPr="00006CDA">
              <w:t xml:space="preserve"> </w:t>
            </w:r>
          </w:p>
        </w:tc>
      </w:tr>
      <w:tr w:rsidR="009F49B7" w:rsidRPr="00006CDA" w14:paraId="3B6AA19E"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3E30767A" w14:textId="77777777" w:rsidR="009F49B7" w:rsidRPr="00006CDA" w:rsidRDefault="009F49B7" w:rsidP="00985DF1">
            <w:pPr>
              <w:spacing w:before="40" w:after="40" w:line="360" w:lineRule="auto"/>
              <w:ind w:left="-80" w:firstLine="170"/>
            </w:pPr>
            <w:r w:rsidRPr="00006CDA">
              <w:t xml:space="preserve">Captopri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43E0C4C" w14:textId="77777777" w:rsidR="009F49B7" w:rsidRPr="00006CDA" w:rsidRDefault="009F49B7" w:rsidP="00985DF1">
            <w:pPr>
              <w:spacing w:before="40" w:after="40" w:line="360" w:lineRule="auto"/>
              <w:ind w:left="-80" w:firstLine="170"/>
            </w:pPr>
            <w:r w:rsidRPr="00006CDA">
              <w:t xml:space="preserve">C09AA01 </w:t>
            </w:r>
          </w:p>
        </w:tc>
      </w:tr>
      <w:tr w:rsidR="009F49B7" w:rsidRPr="00006CDA" w14:paraId="0C6B38F4"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04C6F45B" w14:textId="77777777" w:rsidR="009F49B7" w:rsidRPr="00006CDA" w:rsidRDefault="009F49B7" w:rsidP="00985DF1">
            <w:pPr>
              <w:spacing w:before="40" w:after="40" w:line="360" w:lineRule="auto"/>
              <w:ind w:left="-80" w:firstLine="170"/>
            </w:pPr>
            <w:r w:rsidRPr="00006CDA">
              <w:t xml:space="preserve">Enalapri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5F99053F" w14:textId="77777777" w:rsidR="009F49B7" w:rsidRPr="00006CDA" w:rsidRDefault="009F49B7" w:rsidP="00985DF1">
            <w:pPr>
              <w:spacing w:before="40" w:after="40" w:line="360" w:lineRule="auto"/>
              <w:ind w:left="-80" w:firstLine="170"/>
            </w:pPr>
            <w:r w:rsidRPr="00006CDA">
              <w:t xml:space="preserve">C09AA02 </w:t>
            </w:r>
          </w:p>
        </w:tc>
      </w:tr>
      <w:tr w:rsidR="009F49B7" w:rsidRPr="00006CDA" w14:paraId="5A7E4550"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08748DCF" w14:textId="77777777" w:rsidR="009F49B7" w:rsidRPr="00006CDA" w:rsidRDefault="009F49B7" w:rsidP="00985DF1">
            <w:pPr>
              <w:spacing w:before="40" w:after="40" w:line="360" w:lineRule="auto"/>
              <w:ind w:left="-80" w:firstLine="170"/>
            </w:pPr>
            <w:r w:rsidRPr="00006CDA">
              <w:t xml:space="preserve">Lisinopri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7A70F545" w14:textId="77777777" w:rsidR="009F49B7" w:rsidRPr="00006CDA" w:rsidRDefault="009F49B7" w:rsidP="00985DF1">
            <w:pPr>
              <w:spacing w:before="40" w:after="40" w:line="360" w:lineRule="auto"/>
              <w:ind w:left="-80" w:firstLine="170"/>
            </w:pPr>
            <w:r w:rsidRPr="00006CDA">
              <w:t xml:space="preserve">C09AA03 </w:t>
            </w:r>
          </w:p>
        </w:tc>
      </w:tr>
      <w:tr w:rsidR="009F49B7" w:rsidRPr="00006CDA" w14:paraId="669B6D6D"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3935E19C" w14:textId="77777777" w:rsidR="009F49B7" w:rsidRPr="00006CDA" w:rsidRDefault="009F49B7" w:rsidP="00985DF1">
            <w:pPr>
              <w:spacing w:before="40" w:after="40" w:line="360" w:lineRule="auto"/>
              <w:ind w:left="-80" w:firstLine="170"/>
            </w:pPr>
            <w:r w:rsidRPr="00006CDA">
              <w:t xml:space="preserve">Ramipri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31CE574" w14:textId="77777777" w:rsidR="009F49B7" w:rsidRPr="00006CDA" w:rsidRDefault="009F49B7" w:rsidP="00985DF1">
            <w:pPr>
              <w:spacing w:before="40" w:after="40" w:line="360" w:lineRule="auto"/>
              <w:ind w:left="-80" w:firstLine="170"/>
            </w:pPr>
            <w:r w:rsidRPr="00006CDA">
              <w:t xml:space="preserve">C09AA05 </w:t>
            </w:r>
          </w:p>
        </w:tc>
      </w:tr>
      <w:tr w:rsidR="009F49B7" w:rsidRPr="00006CDA" w14:paraId="6F0555CB"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73C1EA14" w14:textId="77777777" w:rsidR="009F49B7" w:rsidRPr="00006CDA" w:rsidRDefault="009F49B7" w:rsidP="00985DF1">
            <w:pPr>
              <w:spacing w:before="40" w:after="40" w:line="360" w:lineRule="auto"/>
              <w:ind w:left="-80" w:firstLine="170"/>
            </w:pPr>
            <w:r w:rsidRPr="00006CDA">
              <w:t xml:space="preserve">Trandolapril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713DE84A" w14:textId="77777777" w:rsidR="009F49B7" w:rsidRPr="00006CDA" w:rsidRDefault="009F49B7" w:rsidP="00985DF1">
            <w:pPr>
              <w:spacing w:before="40" w:after="40" w:line="360" w:lineRule="auto"/>
              <w:ind w:left="-80" w:firstLine="170"/>
            </w:pPr>
            <w:r w:rsidRPr="00006CDA">
              <w:t xml:space="preserve">C09AA10 </w:t>
            </w:r>
          </w:p>
        </w:tc>
      </w:tr>
      <w:tr w:rsidR="009F49B7" w:rsidRPr="00006CDA" w14:paraId="7005B7A5" w14:textId="77777777" w:rsidTr="00A901BC">
        <w:trPr>
          <w:trHeight w:val="300"/>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3AB930C7" w14:textId="77777777" w:rsidR="009F49B7" w:rsidRPr="00006CDA" w:rsidRDefault="009F49B7" w:rsidP="00985DF1">
            <w:pPr>
              <w:spacing w:before="40" w:after="40" w:line="360" w:lineRule="auto"/>
              <w:ind w:left="-80" w:firstLine="170"/>
            </w:pPr>
            <w:r w:rsidRPr="00006CDA">
              <w:t xml:space="preserve">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D9108A6" w14:textId="77777777" w:rsidR="009F49B7" w:rsidRPr="00006CDA" w:rsidRDefault="009F49B7" w:rsidP="00985DF1">
            <w:pPr>
              <w:spacing w:before="40" w:after="40" w:line="360" w:lineRule="auto"/>
              <w:ind w:left="-80" w:firstLine="170"/>
            </w:pPr>
            <w:r w:rsidRPr="00006CDA">
              <w:t xml:space="preserve"> </w:t>
            </w:r>
          </w:p>
        </w:tc>
      </w:tr>
      <w:tr w:rsidR="009F49B7" w:rsidRPr="00006CDA" w14:paraId="0B7B0F1B" w14:textId="77777777" w:rsidTr="00A901BC">
        <w:trPr>
          <w:trHeight w:val="330"/>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26633226" w14:textId="77777777" w:rsidR="009F49B7" w:rsidRPr="00006CDA" w:rsidRDefault="009F49B7" w:rsidP="00985DF1">
            <w:pPr>
              <w:spacing w:before="40" w:after="40" w:line="360" w:lineRule="auto"/>
              <w:ind w:left="-80" w:firstLine="170"/>
            </w:pPr>
            <w:r w:rsidRPr="00006CDA">
              <w:rPr>
                <w:b/>
              </w:rPr>
              <w:t>Angiotensin receptor blockers</w:t>
            </w:r>
            <w:r w:rsidRPr="00006CDA">
              <w:t xml:space="preserve"> </w:t>
            </w:r>
          </w:p>
        </w:tc>
        <w:tc>
          <w:tcPr>
            <w:tcW w:w="1065" w:type="dxa"/>
            <w:tcBorders>
              <w:top w:val="nil"/>
              <w:left w:val="nil"/>
              <w:bottom w:val="nil"/>
              <w:right w:val="nil"/>
            </w:tcBorders>
            <w:shd w:val="clear" w:color="auto" w:fill="auto"/>
            <w:tcMar>
              <w:top w:w="0" w:type="dxa"/>
              <w:left w:w="0" w:type="dxa"/>
              <w:bottom w:w="0" w:type="dxa"/>
              <w:right w:w="0" w:type="dxa"/>
            </w:tcMar>
            <w:vAlign w:val="bottom"/>
          </w:tcPr>
          <w:p w14:paraId="4687A35C" w14:textId="77777777" w:rsidR="009F49B7" w:rsidRPr="00006CDA" w:rsidRDefault="009F49B7" w:rsidP="00985DF1">
            <w:pPr>
              <w:spacing w:before="40" w:after="40" w:line="360" w:lineRule="auto"/>
              <w:ind w:left="-80" w:firstLine="170"/>
            </w:pPr>
            <w:r w:rsidRPr="00006CDA">
              <w:t xml:space="preserve"> </w:t>
            </w:r>
          </w:p>
        </w:tc>
        <w:tc>
          <w:tcPr>
            <w:tcW w:w="1065" w:type="dxa"/>
            <w:tcBorders>
              <w:top w:val="nil"/>
              <w:left w:val="nil"/>
              <w:bottom w:val="nil"/>
              <w:right w:val="nil"/>
            </w:tcBorders>
            <w:shd w:val="clear" w:color="auto" w:fill="auto"/>
            <w:tcMar>
              <w:top w:w="0" w:type="dxa"/>
              <w:left w:w="0" w:type="dxa"/>
              <w:bottom w:w="0" w:type="dxa"/>
              <w:right w:w="0" w:type="dxa"/>
            </w:tcMar>
          </w:tcPr>
          <w:p w14:paraId="5C92EC2B" w14:textId="77777777" w:rsidR="009F49B7" w:rsidRPr="00006CDA" w:rsidRDefault="009F49B7" w:rsidP="00985DF1">
            <w:pPr>
              <w:spacing w:before="40" w:after="40" w:line="360" w:lineRule="auto"/>
              <w:ind w:left="-80" w:firstLine="170"/>
            </w:pPr>
            <w:r w:rsidRPr="00006CDA">
              <w:t xml:space="preserve"> </w:t>
            </w:r>
          </w:p>
        </w:tc>
      </w:tr>
      <w:tr w:rsidR="009F49B7" w:rsidRPr="00006CDA" w14:paraId="2C128597"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0AFF3E5A" w14:textId="77777777" w:rsidR="009F49B7" w:rsidRPr="00006CDA" w:rsidRDefault="009F49B7" w:rsidP="00985DF1">
            <w:pPr>
              <w:spacing w:before="40" w:after="40" w:line="360" w:lineRule="auto"/>
              <w:ind w:left="-80" w:firstLine="170"/>
            </w:pPr>
            <w:r w:rsidRPr="00006CDA">
              <w:t xml:space="preserve">Candesartan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7D07B75E" w14:textId="77777777" w:rsidR="009F49B7" w:rsidRPr="00006CDA" w:rsidRDefault="009F49B7" w:rsidP="00985DF1">
            <w:pPr>
              <w:spacing w:before="40" w:after="40" w:line="360" w:lineRule="auto"/>
              <w:ind w:left="-80" w:firstLine="170"/>
            </w:pPr>
            <w:r w:rsidRPr="00006CDA">
              <w:t xml:space="preserve">C09CA06 </w:t>
            </w:r>
          </w:p>
        </w:tc>
      </w:tr>
      <w:tr w:rsidR="009F49B7" w:rsidRPr="00006CDA" w14:paraId="1006064F"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5D9BAFD2" w14:textId="77777777" w:rsidR="009F49B7" w:rsidRPr="00006CDA" w:rsidRDefault="009F49B7" w:rsidP="00985DF1">
            <w:pPr>
              <w:spacing w:before="40" w:after="40" w:line="360" w:lineRule="auto"/>
              <w:ind w:left="-80" w:firstLine="170"/>
            </w:pPr>
            <w:r w:rsidRPr="00006CDA">
              <w:t xml:space="preserve">Losartan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38B4ED72" w14:textId="77777777" w:rsidR="009F49B7" w:rsidRPr="00006CDA" w:rsidRDefault="009F49B7" w:rsidP="00985DF1">
            <w:pPr>
              <w:spacing w:before="40" w:after="40" w:line="360" w:lineRule="auto"/>
              <w:ind w:left="-80" w:firstLine="170"/>
            </w:pPr>
            <w:r w:rsidRPr="00006CDA">
              <w:t xml:space="preserve">C09CA01 </w:t>
            </w:r>
          </w:p>
        </w:tc>
      </w:tr>
      <w:tr w:rsidR="009F49B7" w:rsidRPr="00006CDA" w14:paraId="60910799" w14:textId="77777777" w:rsidTr="00A901BC">
        <w:trPr>
          <w:trHeight w:val="315"/>
        </w:trPr>
        <w:tc>
          <w:tcPr>
            <w:tcW w:w="5235" w:type="dxa"/>
            <w:tcBorders>
              <w:top w:val="nil"/>
              <w:left w:val="nil"/>
              <w:bottom w:val="nil"/>
              <w:right w:val="nil"/>
            </w:tcBorders>
            <w:shd w:val="clear" w:color="auto" w:fill="auto"/>
            <w:tcMar>
              <w:top w:w="0" w:type="dxa"/>
              <w:left w:w="0" w:type="dxa"/>
              <w:bottom w:w="0" w:type="dxa"/>
              <w:right w:w="0" w:type="dxa"/>
            </w:tcMar>
            <w:vAlign w:val="center"/>
          </w:tcPr>
          <w:p w14:paraId="522CBAA6" w14:textId="77777777" w:rsidR="009F49B7" w:rsidRPr="00006CDA" w:rsidRDefault="009F49B7" w:rsidP="00985DF1">
            <w:pPr>
              <w:spacing w:before="40" w:after="40" w:line="360" w:lineRule="auto"/>
              <w:ind w:left="-80" w:firstLine="170"/>
            </w:pPr>
            <w:r w:rsidRPr="00006CDA">
              <w:t xml:space="preserve">Valsartan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190143C1" w14:textId="77777777" w:rsidR="009F49B7" w:rsidRPr="00006CDA" w:rsidRDefault="009F49B7" w:rsidP="00985DF1">
            <w:pPr>
              <w:spacing w:before="40" w:after="40" w:line="360" w:lineRule="auto"/>
              <w:ind w:left="-80" w:firstLine="170"/>
            </w:pPr>
            <w:r w:rsidRPr="00006CDA">
              <w:t xml:space="preserve">C09CA03 </w:t>
            </w:r>
          </w:p>
        </w:tc>
      </w:tr>
      <w:tr w:rsidR="009F49B7" w:rsidRPr="00006CDA" w14:paraId="38C82294" w14:textId="77777777" w:rsidTr="00A901BC">
        <w:trPr>
          <w:trHeight w:val="585"/>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36DD532C" w14:textId="77777777" w:rsidR="009F49B7" w:rsidRPr="00006CDA" w:rsidRDefault="009F49B7" w:rsidP="00985DF1">
            <w:pPr>
              <w:spacing w:before="40" w:after="40" w:line="360" w:lineRule="auto"/>
              <w:ind w:left="-80" w:firstLine="170"/>
              <w:rPr>
                <w:b/>
              </w:rPr>
            </w:pPr>
            <w:r w:rsidRPr="00006CDA">
              <w:rPr>
                <w:b/>
              </w:rPr>
              <w:t xml:space="preserve">Angiotensin receptor neprilysin inhibitors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3CC899C" w14:textId="77777777" w:rsidR="009F49B7" w:rsidRPr="00006CDA" w:rsidRDefault="009F49B7" w:rsidP="00985DF1">
            <w:pPr>
              <w:spacing w:before="40" w:after="40" w:line="360" w:lineRule="auto"/>
              <w:ind w:left="-80" w:firstLine="170"/>
            </w:pPr>
            <w:r w:rsidRPr="00006CDA">
              <w:t xml:space="preserve">C09DX04 </w:t>
            </w:r>
          </w:p>
        </w:tc>
      </w:tr>
      <w:tr w:rsidR="009F49B7" w:rsidRPr="00006CDA" w14:paraId="762F3020" w14:textId="77777777" w:rsidTr="00A901BC">
        <w:trPr>
          <w:trHeight w:val="585"/>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70E359BC" w14:textId="77777777" w:rsidR="009F49B7" w:rsidRPr="00006CDA" w:rsidRDefault="009F49B7" w:rsidP="00985DF1">
            <w:pPr>
              <w:spacing w:before="40" w:after="40" w:line="360" w:lineRule="auto"/>
              <w:ind w:left="-80" w:firstLine="170"/>
              <w:rPr>
                <w:b/>
              </w:rPr>
            </w:pPr>
            <w:r w:rsidRPr="00006CDA">
              <w:rPr>
                <w:b/>
              </w:rPr>
              <w:t xml:space="preserve">Mineralocorticoid receptor antagonists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5CF6768F" w14:textId="77777777" w:rsidR="009F49B7" w:rsidRPr="00006CDA" w:rsidRDefault="009F49B7" w:rsidP="00985DF1">
            <w:pPr>
              <w:spacing w:before="40" w:after="40" w:line="360" w:lineRule="auto"/>
              <w:ind w:left="-80" w:firstLine="170"/>
            </w:pPr>
            <w:r w:rsidRPr="00006CDA">
              <w:t xml:space="preserve">C03DA </w:t>
            </w:r>
          </w:p>
        </w:tc>
      </w:tr>
      <w:tr w:rsidR="009F49B7" w:rsidRPr="00006CDA" w14:paraId="5F400487" w14:textId="77777777" w:rsidTr="00A901BC">
        <w:trPr>
          <w:trHeight w:val="585"/>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0B563636" w14:textId="77777777" w:rsidR="009F49B7" w:rsidRPr="00006CDA" w:rsidRDefault="009F49B7" w:rsidP="00985DF1">
            <w:pPr>
              <w:spacing w:before="40" w:after="40" w:line="360" w:lineRule="auto"/>
              <w:ind w:left="-80" w:firstLine="170"/>
              <w:rPr>
                <w:b/>
              </w:rPr>
            </w:pPr>
            <w:r w:rsidRPr="00006CDA">
              <w:rPr>
                <w:b/>
              </w:rPr>
              <w:t xml:space="preserve">Loop diuretics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056A6F64" w14:textId="77777777" w:rsidR="009F49B7" w:rsidRPr="00006CDA" w:rsidRDefault="009F49B7" w:rsidP="00985DF1">
            <w:pPr>
              <w:spacing w:before="40" w:after="40" w:line="360" w:lineRule="auto"/>
              <w:ind w:left="-80" w:firstLine="170"/>
            </w:pPr>
            <w:r w:rsidRPr="00006CDA">
              <w:t xml:space="preserve">C03C </w:t>
            </w:r>
          </w:p>
        </w:tc>
      </w:tr>
      <w:tr w:rsidR="009F49B7" w:rsidRPr="00006CDA" w14:paraId="78436E49" w14:textId="77777777" w:rsidTr="00A901BC">
        <w:trPr>
          <w:trHeight w:val="585"/>
        </w:trPr>
        <w:tc>
          <w:tcPr>
            <w:tcW w:w="5235" w:type="dxa"/>
            <w:tcBorders>
              <w:top w:val="nil"/>
              <w:left w:val="nil"/>
              <w:bottom w:val="nil"/>
              <w:right w:val="nil"/>
            </w:tcBorders>
            <w:shd w:val="clear" w:color="auto" w:fill="auto"/>
            <w:tcMar>
              <w:top w:w="0" w:type="dxa"/>
              <w:left w:w="0" w:type="dxa"/>
              <w:bottom w:w="0" w:type="dxa"/>
              <w:right w:w="0" w:type="dxa"/>
            </w:tcMar>
            <w:vAlign w:val="bottom"/>
          </w:tcPr>
          <w:p w14:paraId="35FA8789" w14:textId="77777777" w:rsidR="009F49B7" w:rsidRPr="00006CDA" w:rsidRDefault="009F49B7" w:rsidP="00985DF1">
            <w:pPr>
              <w:spacing w:before="40" w:after="40" w:line="360" w:lineRule="auto"/>
              <w:ind w:left="-80" w:firstLine="170"/>
              <w:rPr>
                <w:b/>
              </w:rPr>
            </w:pPr>
            <w:r w:rsidRPr="00006CDA">
              <w:rPr>
                <w:b/>
              </w:rPr>
              <w:t xml:space="preserve">Digoxin </w:t>
            </w:r>
          </w:p>
        </w:tc>
        <w:tc>
          <w:tcPr>
            <w:tcW w:w="2130" w:type="dxa"/>
            <w:gridSpan w:val="2"/>
            <w:tcBorders>
              <w:top w:val="nil"/>
              <w:left w:val="nil"/>
              <w:bottom w:val="nil"/>
              <w:right w:val="nil"/>
            </w:tcBorders>
            <w:shd w:val="clear" w:color="auto" w:fill="auto"/>
            <w:tcMar>
              <w:top w:w="0" w:type="dxa"/>
              <w:left w:w="0" w:type="dxa"/>
              <w:bottom w:w="0" w:type="dxa"/>
              <w:right w:w="0" w:type="dxa"/>
            </w:tcMar>
            <w:vAlign w:val="bottom"/>
          </w:tcPr>
          <w:p w14:paraId="672E5A19" w14:textId="77777777" w:rsidR="009F49B7" w:rsidRPr="00006CDA" w:rsidRDefault="009F49B7" w:rsidP="00985DF1">
            <w:pPr>
              <w:spacing w:before="40" w:after="40" w:line="360" w:lineRule="auto"/>
              <w:ind w:left="-80" w:firstLine="170"/>
            </w:pPr>
            <w:r w:rsidRPr="00006CDA">
              <w:t xml:space="preserve">C01AA05 </w:t>
            </w:r>
          </w:p>
        </w:tc>
      </w:tr>
      <w:tr w:rsidR="009F49B7" w:rsidRPr="00006CDA" w14:paraId="2743B1A9" w14:textId="77777777" w:rsidTr="00A901BC">
        <w:trPr>
          <w:trHeight w:val="585"/>
        </w:trPr>
        <w:tc>
          <w:tcPr>
            <w:tcW w:w="5235" w:type="dxa"/>
            <w:tcBorders>
              <w:top w:val="nil"/>
              <w:left w:val="nil"/>
              <w:bottom w:val="single" w:sz="7" w:space="0" w:color="000000"/>
              <w:right w:val="nil"/>
            </w:tcBorders>
            <w:shd w:val="clear" w:color="auto" w:fill="auto"/>
            <w:tcMar>
              <w:top w:w="0" w:type="dxa"/>
              <w:left w:w="0" w:type="dxa"/>
              <w:bottom w:w="0" w:type="dxa"/>
              <w:right w:w="0" w:type="dxa"/>
            </w:tcMar>
            <w:vAlign w:val="bottom"/>
          </w:tcPr>
          <w:p w14:paraId="4DEAD45D" w14:textId="77777777" w:rsidR="009F49B7" w:rsidRPr="00006CDA" w:rsidRDefault="009F49B7" w:rsidP="00985DF1">
            <w:pPr>
              <w:spacing w:before="40" w:after="40" w:line="360" w:lineRule="auto"/>
              <w:ind w:left="-80" w:firstLine="170"/>
              <w:rPr>
                <w:b/>
              </w:rPr>
            </w:pPr>
            <w:r w:rsidRPr="00006CDA">
              <w:rPr>
                <w:b/>
              </w:rPr>
              <w:t xml:space="preserve">SGLT-2 </w:t>
            </w:r>
          </w:p>
        </w:tc>
        <w:tc>
          <w:tcPr>
            <w:tcW w:w="2130" w:type="dxa"/>
            <w:gridSpan w:val="2"/>
            <w:tcBorders>
              <w:top w:val="nil"/>
              <w:left w:val="nil"/>
              <w:bottom w:val="single" w:sz="7" w:space="0" w:color="000000"/>
              <w:right w:val="nil"/>
            </w:tcBorders>
            <w:shd w:val="clear" w:color="auto" w:fill="auto"/>
            <w:tcMar>
              <w:top w:w="0" w:type="dxa"/>
              <w:left w:w="0" w:type="dxa"/>
              <w:bottom w:w="0" w:type="dxa"/>
              <w:right w:w="0" w:type="dxa"/>
            </w:tcMar>
            <w:vAlign w:val="bottom"/>
          </w:tcPr>
          <w:p w14:paraId="44E1D8B7" w14:textId="77777777" w:rsidR="009F49B7" w:rsidRPr="00006CDA" w:rsidRDefault="009F49B7" w:rsidP="00985DF1">
            <w:pPr>
              <w:spacing w:before="40" w:after="40" w:line="360" w:lineRule="auto"/>
              <w:ind w:left="-80" w:firstLine="170"/>
            </w:pPr>
            <w:r w:rsidRPr="00006CDA">
              <w:t xml:space="preserve">A10BK </w:t>
            </w:r>
          </w:p>
        </w:tc>
      </w:tr>
    </w:tbl>
    <w:p w14:paraId="6B035751" w14:textId="77777777" w:rsidR="009F49B7" w:rsidRPr="00006CDA" w:rsidRDefault="009F49B7" w:rsidP="00985DF1">
      <w:pPr>
        <w:shd w:val="clear" w:color="auto" w:fill="FFFFFF"/>
        <w:spacing w:line="360" w:lineRule="auto"/>
      </w:pPr>
      <w:r w:rsidRPr="00006CDA">
        <w:t xml:space="preserve"> </w:t>
      </w:r>
    </w:p>
    <w:p w14:paraId="7A399DBB" w14:textId="77777777" w:rsidR="009F49B7" w:rsidRPr="00006CDA" w:rsidRDefault="009F49B7" w:rsidP="00985DF1">
      <w:pPr>
        <w:spacing w:line="360" w:lineRule="auto"/>
      </w:pPr>
    </w:p>
    <w:p w14:paraId="0F6510F0" w14:textId="77777777" w:rsidR="009F49B7" w:rsidRPr="00006CDA" w:rsidRDefault="009F49B7" w:rsidP="00985DF1">
      <w:pPr>
        <w:spacing w:line="360" w:lineRule="auto"/>
      </w:pPr>
    </w:p>
    <w:p w14:paraId="3347805C" w14:textId="77777777" w:rsidR="009F49B7" w:rsidRPr="00006CDA" w:rsidRDefault="009F49B7" w:rsidP="00985DF1">
      <w:pPr>
        <w:spacing w:line="360" w:lineRule="auto"/>
      </w:pPr>
    </w:p>
    <w:p w14:paraId="5914139A" w14:textId="77777777" w:rsidR="009F49B7" w:rsidRPr="00006CDA" w:rsidRDefault="009F49B7" w:rsidP="00985DF1">
      <w:pPr>
        <w:shd w:val="clear" w:color="auto" w:fill="FFFFFF"/>
        <w:spacing w:line="360" w:lineRule="auto"/>
        <w:rPr>
          <w:b/>
        </w:rPr>
      </w:pPr>
    </w:p>
    <w:p w14:paraId="7240CE0A" w14:textId="77777777" w:rsidR="009F49B7" w:rsidRPr="00006CDA" w:rsidRDefault="009F49B7" w:rsidP="00985DF1">
      <w:pPr>
        <w:shd w:val="clear" w:color="auto" w:fill="FFFFFF"/>
        <w:spacing w:line="360" w:lineRule="auto"/>
        <w:rPr>
          <w:b/>
        </w:rPr>
      </w:pPr>
      <w:r w:rsidRPr="00006CDA">
        <w:br w:type="page"/>
      </w:r>
    </w:p>
    <w:p w14:paraId="3B2D4055" w14:textId="6285596C" w:rsidR="009F49B7" w:rsidRPr="00006CDA" w:rsidRDefault="009F49B7" w:rsidP="00985DF1">
      <w:pPr>
        <w:shd w:val="clear" w:color="auto" w:fill="FFFFFF"/>
        <w:spacing w:line="360" w:lineRule="auto"/>
      </w:pPr>
      <w:r w:rsidRPr="00006CDA">
        <w:rPr>
          <w:b/>
        </w:rPr>
        <w:lastRenderedPageBreak/>
        <w:t xml:space="preserve">Table </w:t>
      </w:r>
      <w:r w:rsidR="00A22C0E" w:rsidRPr="00006CDA">
        <w:rPr>
          <w:b/>
        </w:rPr>
        <w:t>S4</w:t>
      </w:r>
      <w:r w:rsidRPr="00006CDA">
        <w:rPr>
          <w:b/>
        </w:rPr>
        <w:t xml:space="preserve">. </w:t>
      </w:r>
      <w:r w:rsidRPr="00006CDA">
        <w:t>ICD-10-SE codes reported by LSTM explanation model</w:t>
      </w:r>
    </w:p>
    <w:tbl>
      <w:tblPr>
        <w:tblW w:w="7365" w:type="dxa"/>
        <w:tblBorders>
          <w:top w:val="single" w:sz="7" w:space="0" w:color="808080"/>
          <w:left w:val="single" w:sz="7" w:space="0" w:color="808080"/>
          <w:bottom w:val="single" w:sz="7" w:space="0" w:color="808080"/>
          <w:right w:val="single" w:sz="7" w:space="0" w:color="808080"/>
          <w:insideH w:val="single" w:sz="7" w:space="0" w:color="808080"/>
          <w:insideV w:val="single" w:sz="7" w:space="0" w:color="808080"/>
        </w:tblBorders>
        <w:tblLayout w:type="fixed"/>
        <w:tblCellMar>
          <w:top w:w="100" w:type="dxa"/>
          <w:left w:w="100" w:type="dxa"/>
          <w:bottom w:w="100" w:type="dxa"/>
          <w:right w:w="100" w:type="dxa"/>
        </w:tblCellMar>
        <w:tblLook w:val="0600" w:firstRow="0" w:lastRow="0" w:firstColumn="0" w:lastColumn="0" w:noHBand="1" w:noVBand="1"/>
      </w:tblPr>
      <w:tblGrid>
        <w:gridCol w:w="6195"/>
        <w:gridCol w:w="810"/>
        <w:gridCol w:w="360"/>
      </w:tblGrid>
      <w:tr w:rsidR="009F49B7" w:rsidRPr="00006CDA" w14:paraId="7DF32E95" w14:textId="77777777" w:rsidTr="00A901BC">
        <w:trPr>
          <w:trHeight w:val="415"/>
        </w:trPr>
        <w:tc>
          <w:tcPr>
            <w:tcW w:w="6195" w:type="dxa"/>
            <w:tcBorders>
              <w:top w:val="single" w:sz="7" w:space="0" w:color="000000"/>
              <w:left w:val="nil"/>
              <w:bottom w:val="single" w:sz="7" w:space="0" w:color="000000"/>
              <w:right w:val="nil"/>
            </w:tcBorders>
            <w:tcMar>
              <w:top w:w="0" w:type="dxa"/>
              <w:left w:w="0" w:type="dxa"/>
              <w:bottom w:w="0" w:type="dxa"/>
              <w:right w:w="0" w:type="dxa"/>
            </w:tcMar>
            <w:vAlign w:val="bottom"/>
          </w:tcPr>
          <w:p w14:paraId="5209C988" w14:textId="77777777" w:rsidR="009F49B7" w:rsidRPr="00006CDA" w:rsidRDefault="009F49B7" w:rsidP="00985DF1">
            <w:pPr>
              <w:spacing w:before="40" w:after="40" w:line="360" w:lineRule="auto"/>
              <w:ind w:left="-80" w:firstLine="170"/>
            </w:pPr>
            <w:r w:rsidRPr="00006CDA">
              <w:rPr>
                <w:b/>
              </w:rPr>
              <w:t>Specification</w:t>
            </w:r>
          </w:p>
        </w:tc>
        <w:tc>
          <w:tcPr>
            <w:tcW w:w="1170" w:type="dxa"/>
            <w:gridSpan w:val="2"/>
            <w:tcBorders>
              <w:top w:val="single" w:sz="7" w:space="0" w:color="000000"/>
              <w:left w:val="nil"/>
              <w:bottom w:val="single" w:sz="7" w:space="0" w:color="000000"/>
              <w:right w:val="nil"/>
            </w:tcBorders>
            <w:tcMar>
              <w:top w:w="0" w:type="dxa"/>
              <w:left w:w="0" w:type="dxa"/>
              <w:bottom w:w="0" w:type="dxa"/>
              <w:right w:w="0" w:type="dxa"/>
            </w:tcMar>
            <w:vAlign w:val="bottom"/>
          </w:tcPr>
          <w:p w14:paraId="5C853947" w14:textId="77777777" w:rsidR="009F49B7" w:rsidRPr="00006CDA" w:rsidRDefault="009F49B7" w:rsidP="00985DF1">
            <w:pPr>
              <w:spacing w:before="40" w:after="40" w:line="360" w:lineRule="auto"/>
              <w:ind w:left="-80" w:right="-840" w:firstLine="170"/>
            </w:pPr>
            <w:r w:rsidRPr="00006CDA">
              <w:rPr>
                <w:b/>
              </w:rPr>
              <w:t>ICD-10-SE</w:t>
            </w:r>
          </w:p>
        </w:tc>
      </w:tr>
      <w:tr w:rsidR="009F49B7" w:rsidRPr="00006CDA" w14:paraId="6CE8DDE3"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754F0981" w14:textId="77777777" w:rsidR="009F49B7" w:rsidRPr="00006CDA" w:rsidRDefault="009F49B7" w:rsidP="00985DF1">
            <w:pPr>
              <w:spacing w:before="40" w:after="40" w:line="360" w:lineRule="auto"/>
              <w:ind w:left="-80" w:firstLine="170"/>
              <w:rPr>
                <w:b/>
              </w:rPr>
            </w:pPr>
            <w:r w:rsidRPr="00006CDA">
              <w:rPr>
                <w:b/>
              </w:rPr>
              <w:t>In situ neoplasms</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742C91F8" w14:textId="77777777" w:rsidR="009F49B7" w:rsidRPr="00006CDA" w:rsidRDefault="009F49B7" w:rsidP="00985DF1">
            <w:pPr>
              <w:spacing w:before="40" w:after="40" w:line="360" w:lineRule="auto"/>
              <w:ind w:left="-80"/>
            </w:pPr>
          </w:p>
        </w:tc>
      </w:tr>
      <w:tr w:rsidR="009F49B7" w:rsidRPr="00006CDA" w14:paraId="7315ABB0"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3C9544FA" w14:textId="77777777" w:rsidR="009F49B7" w:rsidRPr="00006CDA" w:rsidRDefault="009F49B7" w:rsidP="00985DF1">
            <w:pPr>
              <w:spacing w:before="40" w:after="40" w:line="360" w:lineRule="auto"/>
              <w:ind w:left="-80" w:firstLine="170"/>
            </w:pPr>
            <w:r w:rsidRPr="00006CDA">
              <w:t>Anemia, unspecified</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4583F9DF" w14:textId="77777777" w:rsidR="009F49B7" w:rsidRPr="00006CDA" w:rsidRDefault="009F49B7" w:rsidP="00985DF1">
            <w:pPr>
              <w:spacing w:before="40" w:after="40" w:line="360" w:lineRule="auto"/>
              <w:ind w:left="-80" w:firstLine="170"/>
            </w:pPr>
            <w:r w:rsidRPr="00006CDA">
              <w:t>D.649</w:t>
            </w:r>
          </w:p>
        </w:tc>
      </w:tr>
      <w:tr w:rsidR="009F49B7" w:rsidRPr="00006CDA" w14:paraId="0625D669"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21686A50" w14:textId="77777777" w:rsidR="009F49B7" w:rsidRPr="00006CDA" w:rsidRDefault="009F49B7" w:rsidP="00985DF1">
            <w:pPr>
              <w:spacing w:before="40" w:after="40" w:line="360" w:lineRule="auto"/>
              <w:ind w:left="-80" w:firstLine="170"/>
              <w:rPr>
                <w:b/>
              </w:rPr>
            </w:pP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3DC33DC7" w14:textId="77777777" w:rsidR="009F49B7" w:rsidRPr="00006CDA" w:rsidRDefault="009F49B7" w:rsidP="00985DF1">
            <w:pPr>
              <w:spacing w:before="40" w:after="40" w:line="360" w:lineRule="auto"/>
              <w:ind w:left="-80"/>
            </w:pPr>
          </w:p>
        </w:tc>
      </w:tr>
      <w:tr w:rsidR="009F49B7" w:rsidRPr="00006CDA" w14:paraId="7E8448DC"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749F28D2" w14:textId="77777777" w:rsidR="009F49B7" w:rsidRPr="00006CDA" w:rsidRDefault="009F49B7" w:rsidP="00985DF1">
            <w:pPr>
              <w:spacing w:before="40" w:after="40" w:line="360" w:lineRule="auto"/>
              <w:ind w:left="-80" w:firstLine="170"/>
              <w:rPr>
                <w:b/>
              </w:rPr>
            </w:pPr>
            <w:r w:rsidRPr="00006CDA">
              <w:rPr>
                <w:b/>
              </w:rPr>
              <w:t>Diseases of the nervous system</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18EE06B7" w14:textId="77777777" w:rsidR="009F49B7" w:rsidRPr="00006CDA" w:rsidRDefault="009F49B7" w:rsidP="00985DF1">
            <w:pPr>
              <w:spacing w:before="40" w:after="40" w:line="360" w:lineRule="auto"/>
              <w:ind w:left="-80"/>
            </w:pPr>
          </w:p>
        </w:tc>
      </w:tr>
      <w:tr w:rsidR="009F49B7" w:rsidRPr="00006CDA" w14:paraId="08599B58"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33EC0A79" w14:textId="77777777" w:rsidR="009F49B7" w:rsidRPr="00006CDA" w:rsidRDefault="009F49B7" w:rsidP="00985DF1">
            <w:pPr>
              <w:spacing w:before="40" w:after="40" w:line="360" w:lineRule="auto"/>
              <w:ind w:left="-80" w:firstLine="170"/>
            </w:pPr>
            <w:r w:rsidRPr="00006CDA">
              <w:t>Paraparesis, unspecified</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015A82D3" w14:textId="77777777" w:rsidR="009F49B7" w:rsidRPr="00006CDA" w:rsidRDefault="009F49B7" w:rsidP="00985DF1">
            <w:pPr>
              <w:spacing w:before="40" w:after="40" w:line="360" w:lineRule="auto"/>
              <w:ind w:left="-80" w:firstLine="170"/>
            </w:pPr>
            <w:r w:rsidRPr="00006CDA">
              <w:t>G.822</w:t>
            </w:r>
          </w:p>
        </w:tc>
      </w:tr>
      <w:tr w:rsidR="009F49B7" w:rsidRPr="00006CDA" w14:paraId="1FD69598"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70A92568" w14:textId="77777777" w:rsidR="009F49B7" w:rsidRPr="00006CDA" w:rsidRDefault="009F49B7" w:rsidP="00985DF1">
            <w:pPr>
              <w:spacing w:before="40" w:after="40" w:line="360" w:lineRule="auto"/>
              <w:ind w:left="-80" w:firstLine="170"/>
              <w:rPr>
                <w:b/>
              </w:rPr>
            </w:pP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240CF318" w14:textId="77777777" w:rsidR="009F49B7" w:rsidRPr="00006CDA" w:rsidRDefault="009F49B7" w:rsidP="00985DF1">
            <w:pPr>
              <w:spacing w:before="40" w:after="40" w:line="360" w:lineRule="auto"/>
              <w:ind w:left="-80"/>
            </w:pPr>
          </w:p>
        </w:tc>
      </w:tr>
      <w:tr w:rsidR="009F49B7" w:rsidRPr="00006CDA" w14:paraId="2C1D3211" w14:textId="77777777" w:rsidTr="00A901BC">
        <w:trPr>
          <w:trHeight w:val="34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0635B2B4" w14:textId="77777777" w:rsidR="009F49B7" w:rsidRPr="00006CDA" w:rsidRDefault="009F49B7" w:rsidP="00985DF1">
            <w:pPr>
              <w:spacing w:before="40" w:after="40" w:line="360" w:lineRule="auto"/>
              <w:ind w:left="-80" w:firstLine="170"/>
            </w:pPr>
            <w:r w:rsidRPr="00006CDA">
              <w:rPr>
                <w:b/>
              </w:rPr>
              <w:t>Diseases of the circulatory system</w:t>
            </w:r>
            <w:r w:rsidRPr="00006CDA">
              <w:t xml:space="preserve"> </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551545A2" w14:textId="77777777" w:rsidR="009F49B7" w:rsidRPr="00006CDA" w:rsidRDefault="009F49B7" w:rsidP="00985DF1">
            <w:pPr>
              <w:spacing w:before="40" w:after="40" w:line="360" w:lineRule="auto"/>
              <w:ind w:left="-80"/>
            </w:pPr>
            <w:r w:rsidRPr="00006CDA">
              <w:t xml:space="preserve"> </w:t>
            </w:r>
          </w:p>
        </w:tc>
      </w:tr>
      <w:tr w:rsidR="009F49B7" w:rsidRPr="00006CDA" w14:paraId="52F20D38"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77168453" w14:textId="77777777" w:rsidR="009F49B7" w:rsidRPr="00006CDA" w:rsidRDefault="009F49B7" w:rsidP="00985DF1">
            <w:pPr>
              <w:spacing w:before="40" w:after="40" w:line="360" w:lineRule="auto"/>
              <w:ind w:left="90"/>
            </w:pPr>
            <w:r w:rsidRPr="00006CDA">
              <w:t xml:space="preserve">Essential hypertension </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35DF4F4D" w14:textId="77777777" w:rsidR="009F49B7" w:rsidRPr="00006CDA" w:rsidRDefault="009F49B7" w:rsidP="00985DF1">
            <w:pPr>
              <w:spacing w:before="40" w:after="40" w:line="360" w:lineRule="auto"/>
              <w:ind w:left="-80" w:firstLine="170"/>
            </w:pPr>
            <w:r w:rsidRPr="00006CDA">
              <w:t>I.109</w:t>
            </w:r>
          </w:p>
        </w:tc>
      </w:tr>
      <w:tr w:rsidR="009F49B7" w:rsidRPr="00006CDA" w14:paraId="7E0213B4"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2AF20BCA" w14:textId="77777777" w:rsidR="009F49B7" w:rsidRPr="00006CDA" w:rsidRDefault="009F49B7" w:rsidP="00985DF1">
            <w:pPr>
              <w:spacing w:before="40" w:after="40" w:line="360" w:lineRule="auto"/>
              <w:ind w:left="-80" w:firstLine="170"/>
            </w:pPr>
            <w:r w:rsidRPr="00006CDA">
              <w:t xml:space="preserve">Nonrheumatic aortic valve diseases </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22BB142F" w14:textId="77777777" w:rsidR="009F49B7" w:rsidRPr="00006CDA" w:rsidRDefault="009F49B7" w:rsidP="00985DF1">
            <w:pPr>
              <w:spacing w:before="40" w:after="40" w:line="360" w:lineRule="auto"/>
              <w:ind w:left="-80" w:firstLine="170"/>
            </w:pPr>
            <w:r w:rsidRPr="00006CDA">
              <w:t>I.350</w:t>
            </w:r>
          </w:p>
        </w:tc>
      </w:tr>
      <w:tr w:rsidR="009F49B7" w:rsidRPr="00006CDA" w14:paraId="07B30EA9"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30BAEF48" w14:textId="77777777" w:rsidR="009F49B7" w:rsidRPr="00006CDA" w:rsidRDefault="009F49B7" w:rsidP="00985DF1">
            <w:pPr>
              <w:spacing w:before="40" w:after="40" w:line="360" w:lineRule="auto"/>
              <w:ind w:left="-80" w:firstLine="170"/>
            </w:pPr>
            <w:r w:rsidRPr="00006CDA">
              <w:t>Heart failure, Insufficientia cordis, Left heart failure</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0E7A5F9F" w14:textId="77777777" w:rsidR="009F49B7" w:rsidRPr="00006CDA" w:rsidRDefault="009F49B7" w:rsidP="00985DF1">
            <w:pPr>
              <w:spacing w:before="40" w:after="40" w:line="360" w:lineRule="auto"/>
              <w:ind w:left="-80" w:firstLine="170"/>
            </w:pPr>
            <w:r w:rsidRPr="00006CDA">
              <w:t xml:space="preserve">I.501 </w:t>
            </w:r>
          </w:p>
        </w:tc>
      </w:tr>
      <w:tr w:rsidR="009F49B7" w:rsidRPr="00006CDA" w14:paraId="6B8992C1"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7B463033" w14:textId="77777777" w:rsidR="009F49B7" w:rsidRPr="00006CDA" w:rsidRDefault="009F49B7" w:rsidP="00985DF1">
            <w:pPr>
              <w:spacing w:before="40" w:after="40" w:line="360" w:lineRule="auto"/>
              <w:ind w:left="-80" w:firstLine="170"/>
            </w:pPr>
            <w:r w:rsidRPr="00006CDA">
              <w:t>Heart failure, unspecified</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4EB40751" w14:textId="77777777" w:rsidR="009F49B7" w:rsidRPr="00006CDA" w:rsidRDefault="009F49B7" w:rsidP="00985DF1">
            <w:pPr>
              <w:spacing w:before="40" w:after="40" w:line="360" w:lineRule="auto"/>
              <w:ind w:left="-80" w:firstLine="170"/>
            </w:pPr>
            <w:r w:rsidRPr="00006CDA">
              <w:t>I.509</w:t>
            </w:r>
          </w:p>
        </w:tc>
      </w:tr>
      <w:tr w:rsidR="009F49B7" w:rsidRPr="00006CDA" w14:paraId="301FA10F" w14:textId="77777777" w:rsidTr="00A901BC">
        <w:trPr>
          <w:trHeight w:val="30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17CFD846" w14:textId="77777777" w:rsidR="009F49B7" w:rsidRPr="00006CDA" w:rsidRDefault="009F49B7" w:rsidP="00985DF1">
            <w:pPr>
              <w:spacing w:before="40" w:after="40" w:line="360" w:lineRule="auto"/>
              <w:ind w:left="-80"/>
            </w:pPr>
            <w:r w:rsidRPr="00006CDA">
              <w:t xml:space="preserve"> </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1BA8A71C" w14:textId="77777777" w:rsidR="009F49B7" w:rsidRPr="00006CDA" w:rsidRDefault="009F49B7" w:rsidP="00985DF1">
            <w:pPr>
              <w:spacing w:before="40" w:after="40" w:line="360" w:lineRule="auto"/>
              <w:ind w:left="-80" w:firstLine="170"/>
            </w:pPr>
            <w:r w:rsidRPr="00006CDA">
              <w:t xml:space="preserve"> </w:t>
            </w:r>
          </w:p>
        </w:tc>
      </w:tr>
      <w:tr w:rsidR="009F49B7" w:rsidRPr="00006CDA" w14:paraId="6C7E4343" w14:textId="77777777" w:rsidTr="00A901BC">
        <w:trPr>
          <w:trHeight w:val="420"/>
        </w:trPr>
        <w:tc>
          <w:tcPr>
            <w:tcW w:w="7365" w:type="dxa"/>
            <w:gridSpan w:val="3"/>
            <w:tcBorders>
              <w:top w:val="nil"/>
              <w:left w:val="nil"/>
              <w:bottom w:val="nil"/>
              <w:right w:val="nil"/>
            </w:tcBorders>
            <w:shd w:val="clear" w:color="auto" w:fill="auto"/>
            <w:tcMar>
              <w:top w:w="0" w:type="dxa"/>
              <w:left w:w="0" w:type="dxa"/>
              <w:bottom w:w="0" w:type="dxa"/>
              <w:right w:w="0" w:type="dxa"/>
            </w:tcMar>
            <w:vAlign w:val="bottom"/>
          </w:tcPr>
          <w:p w14:paraId="487285A7" w14:textId="77777777" w:rsidR="009F49B7" w:rsidRPr="00006CDA" w:rsidRDefault="009F49B7" w:rsidP="00985DF1">
            <w:pPr>
              <w:spacing w:before="40" w:after="40" w:line="360" w:lineRule="auto"/>
              <w:ind w:left="-80" w:firstLine="170"/>
            </w:pPr>
            <w:r w:rsidRPr="00006CDA">
              <w:rPr>
                <w:b/>
              </w:rPr>
              <w:t>Diseases of the musculoskeletal system and connective tissue</w:t>
            </w:r>
          </w:p>
        </w:tc>
      </w:tr>
      <w:tr w:rsidR="009F49B7" w:rsidRPr="00006CDA" w14:paraId="7F20E310"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42E75B40" w14:textId="77777777" w:rsidR="009F49B7" w:rsidRPr="00006CDA" w:rsidRDefault="009F49B7" w:rsidP="00985DF1">
            <w:pPr>
              <w:spacing w:before="40" w:after="40" w:line="360" w:lineRule="auto"/>
              <w:ind w:left="-80" w:firstLine="170"/>
            </w:pPr>
            <w:r w:rsidRPr="00006CDA">
              <w:t>Spinal stenosis, Caudal stenosis</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40A46E1B" w14:textId="77777777" w:rsidR="009F49B7" w:rsidRPr="00006CDA" w:rsidRDefault="009F49B7" w:rsidP="00985DF1">
            <w:pPr>
              <w:spacing w:before="40" w:after="40" w:line="360" w:lineRule="auto"/>
              <w:ind w:left="-80" w:firstLine="170"/>
            </w:pPr>
            <w:r w:rsidRPr="00006CDA">
              <w:t>M.480</w:t>
            </w:r>
          </w:p>
        </w:tc>
      </w:tr>
      <w:tr w:rsidR="009F49B7" w:rsidRPr="00006CDA" w14:paraId="15C319CA"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2BB3D42D" w14:textId="77777777" w:rsidR="009F49B7" w:rsidRPr="00006CDA" w:rsidRDefault="009F49B7" w:rsidP="00985DF1">
            <w:pPr>
              <w:spacing w:before="40" w:after="40" w:line="360" w:lineRule="auto"/>
              <w:ind w:left="-80" w:firstLine="170"/>
            </w:pPr>
            <w:r w:rsidRPr="00006CDA">
              <w:t>Osteomyelitis, unspecified</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2CDF8376" w14:textId="77777777" w:rsidR="009F49B7" w:rsidRPr="00006CDA" w:rsidRDefault="009F49B7" w:rsidP="00985DF1">
            <w:pPr>
              <w:spacing w:before="40" w:after="40" w:line="360" w:lineRule="auto"/>
              <w:ind w:left="-80" w:firstLine="170"/>
            </w:pPr>
            <w:r w:rsidRPr="00006CDA">
              <w:t>M.869</w:t>
            </w:r>
          </w:p>
        </w:tc>
      </w:tr>
      <w:tr w:rsidR="009F49B7" w:rsidRPr="00006CDA" w14:paraId="4D648244" w14:textId="77777777" w:rsidTr="00A901BC">
        <w:trPr>
          <w:trHeight w:val="238"/>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78C11EA4" w14:textId="77777777" w:rsidR="009F49B7" w:rsidRPr="00006CDA" w:rsidRDefault="009F49B7" w:rsidP="00985DF1">
            <w:pPr>
              <w:spacing w:before="40" w:after="40" w:line="360" w:lineRule="auto"/>
              <w:ind w:left="-80"/>
            </w:pP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23C165A0" w14:textId="77777777" w:rsidR="009F49B7" w:rsidRPr="00006CDA" w:rsidRDefault="009F49B7" w:rsidP="00985DF1">
            <w:pPr>
              <w:spacing w:before="40" w:after="40" w:line="360" w:lineRule="auto"/>
              <w:ind w:left="-80" w:firstLine="170"/>
            </w:pPr>
            <w:r w:rsidRPr="00006CDA">
              <w:t xml:space="preserve"> </w:t>
            </w:r>
          </w:p>
        </w:tc>
      </w:tr>
      <w:tr w:rsidR="009F49B7" w:rsidRPr="00006CDA" w14:paraId="14A5F412" w14:textId="77777777" w:rsidTr="00A901BC">
        <w:trPr>
          <w:trHeight w:val="330"/>
        </w:trPr>
        <w:tc>
          <w:tcPr>
            <w:tcW w:w="6195" w:type="dxa"/>
            <w:tcBorders>
              <w:top w:val="nil"/>
              <w:left w:val="nil"/>
              <w:bottom w:val="nil"/>
              <w:right w:val="nil"/>
            </w:tcBorders>
            <w:shd w:val="clear" w:color="auto" w:fill="auto"/>
            <w:tcMar>
              <w:top w:w="0" w:type="dxa"/>
              <w:left w:w="0" w:type="dxa"/>
              <w:bottom w:w="0" w:type="dxa"/>
              <w:right w:w="0" w:type="dxa"/>
            </w:tcMar>
            <w:vAlign w:val="bottom"/>
          </w:tcPr>
          <w:p w14:paraId="23E64E0F" w14:textId="77777777" w:rsidR="009F49B7" w:rsidRPr="00006CDA" w:rsidRDefault="009F49B7" w:rsidP="00985DF1">
            <w:pPr>
              <w:spacing w:before="40" w:after="40" w:line="360" w:lineRule="auto"/>
              <w:ind w:left="-80" w:firstLine="170"/>
            </w:pPr>
            <w:r w:rsidRPr="00006CDA">
              <w:rPr>
                <w:b/>
              </w:rPr>
              <w:t>Diseases of the genitourinary system</w:t>
            </w:r>
          </w:p>
        </w:tc>
        <w:tc>
          <w:tcPr>
            <w:tcW w:w="810" w:type="dxa"/>
            <w:tcBorders>
              <w:top w:val="nil"/>
              <w:left w:val="nil"/>
              <w:bottom w:val="nil"/>
              <w:right w:val="nil"/>
            </w:tcBorders>
            <w:shd w:val="clear" w:color="auto" w:fill="auto"/>
            <w:tcMar>
              <w:top w:w="0" w:type="dxa"/>
              <w:left w:w="0" w:type="dxa"/>
              <w:bottom w:w="0" w:type="dxa"/>
              <w:right w:w="0" w:type="dxa"/>
            </w:tcMar>
            <w:vAlign w:val="bottom"/>
          </w:tcPr>
          <w:p w14:paraId="554D69BE" w14:textId="77777777" w:rsidR="009F49B7" w:rsidRPr="00006CDA" w:rsidRDefault="009F49B7" w:rsidP="00985DF1">
            <w:pPr>
              <w:spacing w:before="40" w:after="40" w:line="360" w:lineRule="auto"/>
              <w:ind w:left="-80" w:firstLine="170"/>
            </w:pPr>
            <w:r w:rsidRPr="00006CDA">
              <w:t xml:space="preserve"> </w:t>
            </w:r>
          </w:p>
        </w:tc>
        <w:tc>
          <w:tcPr>
            <w:tcW w:w="360" w:type="dxa"/>
            <w:tcBorders>
              <w:top w:val="nil"/>
              <w:left w:val="nil"/>
              <w:bottom w:val="nil"/>
              <w:right w:val="nil"/>
            </w:tcBorders>
            <w:shd w:val="clear" w:color="auto" w:fill="auto"/>
            <w:tcMar>
              <w:top w:w="0" w:type="dxa"/>
              <w:left w:w="0" w:type="dxa"/>
              <w:bottom w:w="0" w:type="dxa"/>
              <w:right w:w="0" w:type="dxa"/>
            </w:tcMar>
          </w:tcPr>
          <w:p w14:paraId="15DE8521" w14:textId="77777777" w:rsidR="009F49B7" w:rsidRPr="00006CDA" w:rsidRDefault="009F49B7" w:rsidP="00985DF1">
            <w:pPr>
              <w:spacing w:before="40" w:after="40" w:line="360" w:lineRule="auto"/>
              <w:ind w:left="-80" w:firstLine="170"/>
            </w:pPr>
            <w:r w:rsidRPr="00006CDA">
              <w:t xml:space="preserve"> </w:t>
            </w:r>
          </w:p>
        </w:tc>
      </w:tr>
      <w:tr w:rsidR="009F49B7" w:rsidRPr="00006CDA" w14:paraId="3482FD70"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3D91090B" w14:textId="77777777" w:rsidR="009F49B7" w:rsidRPr="00006CDA" w:rsidRDefault="009F49B7" w:rsidP="00985DF1">
            <w:pPr>
              <w:spacing w:before="40" w:after="40" w:line="360" w:lineRule="auto"/>
              <w:ind w:left="-80" w:firstLine="170"/>
            </w:pPr>
            <w:r w:rsidRPr="00006CDA">
              <w:t>Chronic renal failure, unspecified</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0014AECF" w14:textId="77777777" w:rsidR="009F49B7" w:rsidRPr="00006CDA" w:rsidRDefault="009F49B7" w:rsidP="00985DF1">
            <w:pPr>
              <w:spacing w:before="40" w:after="40" w:line="360" w:lineRule="auto"/>
              <w:ind w:left="-80" w:firstLine="170"/>
            </w:pPr>
            <w:r w:rsidRPr="00006CDA">
              <w:t>N.189</w:t>
            </w:r>
          </w:p>
        </w:tc>
      </w:tr>
      <w:tr w:rsidR="009F49B7" w:rsidRPr="00006CDA" w14:paraId="078EED64"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20417B0C" w14:textId="77777777" w:rsidR="009F49B7" w:rsidRPr="00006CDA" w:rsidRDefault="009F49B7" w:rsidP="00985DF1">
            <w:pPr>
              <w:spacing w:before="40" w:after="40" w:line="360" w:lineRule="auto"/>
              <w:ind w:left="-80" w:firstLine="170"/>
            </w:pP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0B1A35CF" w14:textId="77777777" w:rsidR="009F49B7" w:rsidRPr="00006CDA" w:rsidRDefault="009F49B7" w:rsidP="00985DF1">
            <w:pPr>
              <w:spacing w:before="40" w:after="40" w:line="360" w:lineRule="auto"/>
              <w:ind w:left="-80" w:firstLine="170"/>
            </w:pPr>
          </w:p>
        </w:tc>
      </w:tr>
      <w:tr w:rsidR="009F49B7" w:rsidRPr="00006CDA" w14:paraId="576278A3" w14:textId="77777777" w:rsidTr="00A901BC">
        <w:trPr>
          <w:trHeight w:val="420"/>
        </w:trPr>
        <w:tc>
          <w:tcPr>
            <w:tcW w:w="7365" w:type="dxa"/>
            <w:gridSpan w:val="3"/>
            <w:tcBorders>
              <w:top w:val="nil"/>
              <w:left w:val="nil"/>
              <w:bottom w:val="nil"/>
              <w:right w:val="nil"/>
            </w:tcBorders>
            <w:shd w:val="clear" w:color="auto" w:fill="auto"/>
            <w:tcMar>
              <w:top w:w="0" w:type="dxa"/>
              <w:left w:w="0" w:type="dxa"/>
              <w:bottom w:w="0" w:type="dxa"/>
              <w:right w:w="0" w:type="dxa"/>
            </w:tcMar>
            <w:vAlign w:val="center"/>
          </w:tcPr>
          <w:p w14:paraId="1135C8BB" w14:textId="77777777" w:rsidR="009F49B7" w:rsidRPr="00006CDA" w:rsidRDefault="009F49B7" w:rsidP="00985DF1">
            <w:pPr>
              <w:spacing w:before="40" w:after="40" w:line="360" w:lineRule="auto"/>
              <w:ind w:left="-80" w:firstLine="170"/>
            </w:pPr>
            <w:r w:rsidRPr="00006CDA">
              <w:rPr>
                <w:b/>
              </w:rPr>
              <w:t>Symptoms, signs and abnormal clinical and laboratory findings</w:t>
            </w:r>
          </w:p>
        </w:tc>
      </w:tr>
      <w:tr w:rsidR="009F49B7" w:rsidRPr="00006CDA" w14:paraId="1B274996"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77BAE2B9" w14:textId="77777777" w:rsidR="009F49B7" w:rsidRPr="00006CDA" w:rsidRDefault="009F49B7" w:rsidP="00985DF1">
            <w:pPr>
              <w:spacing w:before="40" w:after="40" w:line="360" w:lineRule="auto"/>
              <w:ind w:left="-80" w:firstLine="170"/>
            </w:pPr>
            <w:r w:rsidRPr="00006CDA">
              <w:t>Other chest pain, Anterior chest-wall pain</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5798C76B" w14:textId="77777777" w:rsidR="009F49B7" w:rsidRPr="00006CDA" w:rsidRDefault="009F49B7" w:rsidP="00985DF1">
            <w:pPr>
              <w:spacing w:before="40" w:after="40" w:line="360" w:lineRule="auto"/>
              <w:ind w:left="-80" w:firstLine="170"/>
            </w:pPr>
            <w:r w:rsidRPr="00006CDA">
              <w:t>R.073</w:t>
            </w:r>
          </w:p>
        </w:tc>
      </w:tr>
      <w:tr w:rsidR="009F49B7" w:rsidRPr="00006CDA" w14:paraId="798DDB95" w14:textId="77777777" w:rsidTr="00A901BC">
        <w:trPr>
          <w:trHeight w:val="315"/>
        </w:trPr>
        <w:tc>
          <w:tcPr>
            <w:tcW w:w="6195" w:type="dxa"/>
            <w:tcBorders>
              <w:top w:val="nil"/>
              <w:left w:val="nil"/>
              <w:bottom w:val="nil"/>
              <w:right w:val="nil"/>
            </w:tcBorders>
            <w:shd w:val="clear" w:color="auto" w:fill="auto"/>
            <w:tcMar>
              <w:top w:w="0" w:type="dxa"/>
              <w:left w:w="0" w:type="dxa"/>
              <w:bottom w:w="0" w:type="dxa"/>
              <w:right w:w="0" w:type="dxa"/>
            </w:tcMar>
            <w:vAlign w:val="center"/>
          </w:tcPr>
          <w:p w14:paraId="4D3EC0AE" w14:textId="77777777" w:rsidR="009F49B7" w:rsidRPr="00006CDA" w:rsidRDefault="009F49B7" w:rsidP="00985DF1">
            <w:pPr>
              <w:spacing w:before="40" w:after="40" w:line="360" w:lineRule="auto"/>
              <w:ind w:left="-80" w:firstLine="170"/>
            </w:pPr>
            <w:r w:rsidRPr="00006CDA">
              <w:t>Difficulty swallowing, Dysphagia</w:t>
            </w:r>
          </w:p>
        </w:tc>
        <w:tc>
          <w:tcPr>
            <w:tcW w:w="1170" w:type="dxa"/>
            <w:gridSpan w:val="2"/>
            <w:tcBorders>
              <w:top w:val="nil"/>
              <w:left w:val="nil"/>
              <w:bottom w:val="nil"/>
              <w:right w:val="nil"/>
            </w:tcBorders>
            <w:shd w:val="clear" w:color="auto" w:fill="auto"/>
            <w:tcMar>
              <w:top w:w="0" w:type="dxa"/>
              <w:left w:w="0" w:type="dxa"/>
              <w:bottom w:w="0" w:type="dxa"/>
              <w:right w:w="0" w:type="dxa"/>
            </w:tcMar>
            <w:vAlign w:val="bottom"/>
          </w:tcPr>
          <w:p w14:paraId="7B72AE18" w14:textId="77777777" w:rsidR="009F49B7" w:rsidRPr="00006CDA" w:rsidRDefault="009F49B7" w:rsidP="00985DF1">
            <w:pPr>
              <w:spacing w:before="40" w:after="40" w:line="360" w:lineRule="auto"/>
              <w:ind w:left="-80" w:firstLine="170"/>
            </w:pPr>
            <w:r w:rsidRPr="00006CDA">
              <w:t>R.139</w:t>
            </w:r>
          </w:p>
        </w:tc>
      </w:tr>
      <w:tr w:rsidR="009F49B7" w:rsidRPr="00006CDA" w14:paraId="428027C5" w14:textId="77777777" w:rsidTr="00A901BC">
        <w:trPr>
          <w:trHeight w:val="585"/>
        </w:trPr>
        <w:tc>
          <w:tcPr>
            <w:tcW w:w="7365" w:type="dxa"/>
            <w:gridSpan w:val="3"/>
            <w:tcBorders>
              <w:top w:val="nil"/>
              <w:left w:val="nil"/>
              <w:bottom w:val="nil"/>
              <w:right w:val="nil"/>
            </w:tcBorders>
            <w:shd w:val="clear" w:color="auto" w:fill="auto"/>
            <w:tcMar>
              <w:top w:w="0" w:type="dxa"/>
              <w:left w:w="0" w:type="dxa"/>
              <w:bottom w:w="0" w:type="dxa"/>
              <w:right w:w="0" w:type="dxa"/>
            </w:tcMar>
            <w:vAlign w:val="bottom"/>
          </w:tcPr>
          <w:p w14:paraId="522DCF8D" w14:textId="77777777" w:rsidR="009F49B7" w:rsidRPr="00006CDA" w:rsidRDefault="009F49B7" w:rsidP="00985DF1">
            <w:pPr>
              <w:spacing w:before="40" w:after="40" w:line="360" w:lineRule="auto"/>
              <w:ind w:left="-80" w:right="-375" w:firstLine="170"/>
              <w:rPr>
                <w:b/>
              </w:rPr>
            </w:pPr>
            <w:r w:rsidRPr="00006CDA">
              <w:rPr>
                <w:b/>
              </w:rPr>
              <w:t>Factors influencing health status and contact with health services</w:t>
            </w:r>
          </w:p>
        </w:tc>
      </w:tr>
      <w:tr w:rsidR="009F49B7" w:rsidRPr="00006CDA" w14:paraId="68D050E1" w14:textId="77777777" w:rsidTr="00A901BC">
        <w:trPr>
          <w:trHeight w:val="315"/>
        </w:trPr>
        <w:tc>
          <w:tcPr>
            <w:tcW w:w="6195" w:type="dxa"/>
            <w:tcBorders>
              <w:top w:val="nil"/>
              <w:left w:val="nil"/>
              <w:bottom w:val="single" w:sz="7" w:space="0" w:color="000000"/>
              <w:right w:val="nil"/>
            </w:tcBorders>
            <w:shd w:val="clear" w:color="auto" w:fill="auto"/>
            <w:tcMar>
              <w:top w:w="0" w:type="dxa"/>
              <w:left w:w="0" w:type="dxa"/>
              <w:bottom w:w="0" w:type="dxa"/>
              <w:right w:w="0" w:type="dxa"/>
            </w:tcMar>
            <w:vAlign w:val="bottom"/>
          </w:tcPr>
          <w:p w14:paraId="49827859" w14:textId="77777777" w:rsidR="009F49B7" w:rsidRPr="00006CDA" w:rsidRDefault="009F49B7" w:rsidP="00985DF1">
            <w:pPr>
              <w:spacing w:before="40" w:after="40" w:line="360" w:lineRule="auto"/>
              <w:ind w:left="-80" w:right="-105" w:firstLine="170"/>
            </w:pPr>
            <w:r w:rsidRPr="00006CDA">
              <w:t>Personal history of long-term (current) use of anticoagulants</w:t>
            </w:r>
          </w:p>
        </w:tc>
        <w:tc>
          <w:tcPr>
            <w:tcW w:w="1170" w:type="dxa"/>
            <w:gridSpan w:val="2"/>
            <w:tcBorders>
              <w:top w:val="nil"/>
              <w:left w:val="nil"/>
              <w:bottom w:val="single" w:sz="7" w:space="0" w:color="000000"/>
              <w:right w:val="nil"/>
            </w:tcBorders>
            <w:shd w:val="clear" w:color="auto" w:fill="auto"/>
            <w:tcMar>
              <w:top w:w="0" w:type="dxa"/>
              <w:left w:w="0" w:type="dxa"/>
              <w:bottom w:w="0" w:type="dxa"/>
              <w:right w:w="0" w:type="dxa"/>
            </w:tcMar>
            <w:vAlign w:val="bottom"/>
          </w:tcPr>
          <w:p w14:paraId="2D4FC89F" w14:textId="77777777" w:rsidR="009F49B7" w:rsidRPr="00006CDA" w:rsidRDefault="009F49B7" w:rsidP="00985DF1">
            <w:pPr>
              <w:spacing w:before="40" w:after="40" w:line="360" w:lineRule="auto"/>
              <w:ind w:left="-80" w:firstLine="170"/>
            </w:pPr>
            <w:r w:rsidRPr="00006CDA">
              <w:t>Z.921</w:t>
            </w:r>
          </w:p>
        </w:tc>
      </w:tr>
    </w:tbl>
    <w:p w14:paraId="1ABBAEC4" w14:textId="77777777" w:rsidR="009F49B7" w:rsidRPr="00006CDA" w:rsidRDefault="009F49B7" w:rsidP="00985DF1">
      <w:pPr>
        <w:shd w:val="clear" w:color="auto" w:fill="FFFFFF"/>
        <w:spacing w:line="360" w:lineRule="auto"/>
        <w:rPr>
          <w:b/>
        </w:rPr>
      </w:pPr>
    </w:p>
    <w:p w14:paraId="2D2C65AD" w14:textId="77777777" w:rsidR="009F49B7" w:rsidRPr="00006CDA" w:rsidRDefault="009F49B7" w:rsidP="00985DF1">
      <w:pPr>
        <w:shd w:val="clear" w:color="auto" w:fill="FFFFFF"/>
        <w:spacing w:line="360" w:lineRule="auto"/>
        <w:rPr>
          <w:b/>
        </w:rPr>
      </w:pPr>
      <w:r w:rsidRPr="00006CDA">
        <w:br w:type="page"/>
      </w:r>
    </w:p>
    <w:p w14:paraId="49A32EEE" w14:textId="0871CAEB" w:rsidR="00207FDB" w:rsidRPr="00006CDA" w:rsidRDefault="00992E34" w:rsidP="00985DF1">
      <w:pPr>
        <w:spacing w:line="360" w:lineRule="auto"/>
      </w:pPr>
      <w:r w:rsidRPr="00006CDA">
        <w:rPr>
          <w:b/>
        </w:rPr>
        <w:lastRenderedPageBreak/>
        <w:t>D</w:t>
      </w:r>
      <w:r w:rsidR="00207FDB" w:rsidRPr="00006CDA">
        <w:rPr>
          <w:b/>
        </w:rPr>
        <w:t xml:space="preserve"> SHAP Explanations </w:t>
      </w:r>
      <w:r w:rsidR="00207FDB" w:rsidRPr="00006CDA">
        <w:t xml:space="preserve"> </w:t>
      </w:r>
    </w:p>
    <w:p w14:paraId="1B457AD6" w14:textId="2D344CD7" w:rsidR="009F49B7" w:rsidRPr="00006CDA" w:rsidRDefault="009F49B7" w:rsidP="00985DF1">
      <w:pPr>
        <w:spacing w:line="360" w:lineRule="auto"/>
      </w:pPr>
      <w:r w:rsidRPr="00006CDA">
        <w:rPr>
          <w:b/>
        </w:rPr>
        <w:t xml:space="preserve">Figure </w:t>
      </w:r>
      <w:r w:rsidR="00A22C0E" w:rsidRPr="00006CDA">
        <w:rPr>
          <w:b/>
        </w:rPr>
        <w:t>S3</w:t>
      </w:r>
      <w:r w:rsidRPr="00006CDA">
        <w:rPr>
          <w:b/>
        </w:rPr>
        <w:t>.</w:t>
      </w:r>
      <w:r w:rsidRPr="00006CDA">
        <w:t xml:space="preserve"> SHAP summary for Shallow (CatBoost) showing the global explanation of the model using the top 28 features. The summary plot combines feature importance with feature effects on model’s prediction, such that the position on the y-axis is determined by the feature importance and on the x-axis by the SHAP value. The color represents the value of the feature from low to high in cohort data. For example, lower values of CCI, previous readmissions, and number of ED visits are associated with decreasing readmission risk. </w:t>
      </w:r>
    </w:p>
    <w:p w14:paraId="5386272D" w14:textId="77777777" w:rsidR="009F49B7" w:rsidRPr="00006CDA" w:rsidRDefault="009F49B7" w:rsidP="00985DF1">
      <w:pPr>
        <w:spacing w:line="360" w:lineRule="auto"/>
        <w:rPr>
          <w:b/>
        </w:rPr>
      </w:pPr>
      <w:r w:rsidRPr="00006CDA">
        <w:rPr>
          <w:b/>
          <w:noProof/>
        </w:rPr>
        <w:drawing>
          <wp:inline distT="0" distB="0" distL="0" distR="0" wp14:anchorId="2B0FCF35" wp14:editId="188CEFDC">
            <wp:extent cx="5943600" cy="6134735"/>
            <wp:effectExtent l="0" t="0" r="0" b="0"/>
            <wp:docPr id="98" name="Picture 9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6134735"/>
                    </a:xfrm>
                    <a:prstGeom prst="rect">
                      <a:avLst/>
                    </a:prstGeom>
                  </pic:spPr>
                </pic:pic>
              </a:graphicData>
            </a:graphic>
          </wp:inline>
        </w:drawing>
      </w:r>
    </w:p>
    <w:p w14:paraId="1E6595B4" w14:textId="77777777" w:rsidR="00992E34" w:rsidRPr="00006CDA" w:rsidRDefault="009F49B7" w:rsidP="00985DF1">
      <w:pPr>
        <w:spacing w:line="360" w:lineRule="auto"/>
        <w:rPr>
          <w:sz w:val="20"/>
          <w:szCs w:val="20"/>
        </w:rPr>
      </w:pPr>
      <w:r w:rsidRPr="00006CDA">
        <w:rPr>
          <w:b/>
          <w:bCs/>
          <w:color w:val="303030"/>
        </w:rPr>
        <w:t>Abbreviations</w:t>
      </w:r>
      <w:r w:rsidRPr="00006CDA">
        <w:rPr>
          <w:color w:val="303030"/>
        </w:rPr>
        <w:t>:</w:t>
      </w:r>
      <w:r w:rsidRPr="00006CDA">
        <w:t xml:space="preserve"> ED (emergency department); LOS (length of stay in this admission); TLOS (total length of stay at hospital during the lookback period); CCI (charlson comorbidity index); ACEi (</w:t>
      </w:r>
      <w:r w:rsidRPr="00006CDA">
        <w:rPr>
          <w:sz w:val="20"/>
          <w:szCs w:val="20"/>
        </w:rPr>
        <w:t>ACE-inhibitors); MRA (Mineralocorticoid receptor antagonists); ARB (Angiotensin receptor blocker).</w:t>
      </w:r>
    </w:p>
    <w:p w14:paraId="3B962AE2" w14:textId="638618B6" w:rsidR="009F49B7" w:rsidRPr="00006CDA" w:rsidRDefault="00A22C0E" w:rsidP="00985DF1">
      <w:pPr>
        <w:spacing w:line="360" w:lineRule="auto"/>
        <w:rPr>
          <w:sz w:val="20"/>
          <w:szCs w:val="20"/>
        </w:rPr>
      </w:pPr>
      <w:r w:rsidRPr="00006CDA">
        <w:rPr>
          <w:b/>
        </w:rPr>
        <w:lastRenderedPageBreak/>
        <w:t>Figure S4</w:t>
      </w:r>
      <w:r w:rsidR="009F49B7" w:rsidRPr="00006CDA">
        <w:rPr>
          <w:b/>
        </w:rPr>
        <w:t>.</w:t>
      </w:r>
      <w:r w:rsidR="009F49B7" w:rsidRPr="00006CDA">
        <w:t xml:space="preserve"> SHAP summary for the Deep (LSTM) showing the global explanation of the model using the top 28 features. LSTM model uses a sequence of five admissions, the one at index and four previous ones as history.  Like CatBoost, lower value of previous readmissions decreases the readmission risk. Yet, here the effect of number of ED visits is different from CatBoost model. The features below belong to diagnostic codes, lab values, and some administrative features; no medications appear among top 28 features.</w:t>
      </w:r>
    </w:p>
    <w:p w14:paraId="0AF7FD04" w14:textId="317FF8DC" w:rsidR="009F49B7" w:rsidRPr="00006CDA" w:rsidRDefault="009057AA" w:rsidP="00985DF1">
      <w:pPr>
        <w:spacing w:line="360" w:lineRule="auto"/>
      </w:pPr>
      <w:r w:rsidRPr="00006CDA">
        <w:rPr>
          <w:noProof/>
        </w:rPr>
        <w:drawing>
          <wp:inline distT="0" distB="0" distL="0" distR="0" wp14:anchorId="0EA6BBDC" wp14:editId="4EE4DF96">
            <wp:extent cx="4198312" cy="6864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16347" cy="6893838"/>
                    </a:xfrm>
                    <a:prstGeom prst="rect">
                      <a:avLst/>
                    </a:prstGeom>
                    <a:noFill/>
                    <a:ln>
                      <a:noFill/>
                    </a:ln>
                  </pic:spPr>
                </pic:pic>
              </a:graphicData>
            </a:graphic>
          </wp:inline>
        </w:drawing>
      </w:r>
    </w:p>
    <w:p w14:paraId="66B23EEB" w14:textId="77777777" w:rsidR="009F49B7" w:rsidRPr="00006CDA" w:rsidRDefault="009F49B7" w:rsidP="00985DF1">
      <w:pPr>
        <w:spacing w:line="360" w:lineRule="auto"/>
      </w:pPr>
      <w:r w:rsidRPr="00006CDA">
        <w:rPr>
          <w:b/>
          <w:color w:val="303030"/>
        </w:rPr>
        <w:t>Abbreviations</w:t>
      </w:r>
      <w:r w:rsidRPr="00006CDA">
        <w:rPr>
          <w:color w:val="303030"/>
        </w:rPr>
        <w:t>:</w:t>
      </w:r>
      <w:r w:rsidRPr="00006CDA">
        <w:t xml:space="preserve"> index: represents the index admission, history (1): one visit before index, </w:t>
      </w:r>
      <w:r w:rsidRPr="00006CDA">
        <w:br/>
        <w:t>history (2): two visits before index, etc.</w:t>
      </w:r>
      <w:r w:rsidRPr="00006CDA">
        <w:br w:type="page"/>
      </w:r>
    </w:p>
    <w:p w14:paraId="5F24AD9D" w14:textId="4EBCDB79" w:rsidR="009F49B7" w:rsidRPr="00006CDA" w:rsidRDefault="00A22C0E" w:rsidP="00985DF1">
      <w:pPr>
        <w:spacing w:line="360" w:lineRule="auto"/>
      </w:pPr>
      <w:r w:rsidRPr="00006CDA">
        <w:rPr>
          <w:b/>
        </w:rPr>
        <w:lastRenderedPageBreak/>
        <w:t>Figure S</w:t>
      </w:r>
      <w:r w:rsidRPr="00006CDA">
        <w:rPr>
          <w:b/>
          <w:bCs/>
        </w:rPr>
        <w:t>5</w:t>
      </w:r>
      <w:r w:rsidR="009F49B7" w:rsidRPr="00006CDA">
        <w:t xml:space="preserve">. Local explanations for a readmission case correctly classified by the Shallow (CatBoost) model. Features are sorted on y-axis according to their importance. Blue bars indicate that the features are decreasing the readmission risk, on the other hand, red bars show how much features are contributing to increase the readmission risk. Interestingly, both models show NT-proBNP and agree that excluding HF Unlikely value is increasing the readmission risk. </w:t>
      </w:r>
    </w:p>
    <w:tbl>
      <w:tblPr>
        <w:tblW w:w="91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177"/>
      </w:tblGrid>
      <w:tr w:rsidR="009F49B7" w:rsidRPr="00006CDA" w14:paraId="4BAA0C48" w14:textId="77777777" w:rsidTr="00A901BC">
        <w:tc>
          <w:tcPr>
            <w:tcW w:w="9177" w:type="dxa"/>
            <w:shd w:val="clear" w:color="auto" w:fill="auto"/>
            <w:tcMar>
              <w:top w:w="100" w:type="dxa"/>
              <w:left w:w="100" w:type="dxa"/>
              <w:bottom w:w="100" w:type="dxa"/>
              <w:right w:w="100" w:type="dxa"/>
            </w:tcMar>
          </w:tcPr>
          <w:p w14:paraId="1D253D9F" w14:textId="77777777" w:rsidR="009F49B7" w:rsidRPr="00006CDA" w:rsidRDefault="009F49B7" w:rsidP="00985DF1">
            <w:pPr>
              <w:widowControl w:val="0"/>
              <w:pBdr>
                <w:top w:val="nil"/>
                <w:left w:val="nil"/>
                <w:bottom w:val="nil"/>
                <w:right w:val="nil"/>
                <w:between w:val="nil"/>
              </w:pBdr>
              <w:spacing w:line="360" w:lineRule="auto"/>
            </w:pPr>
            <w:r w:rsidRPr="00006CDA">
              <w:rPr>
                <w:noProof/>
              </w:rPr>
              <w:drawing>
                <wp:inline distT="114300" distB="114300" distL="114300" distR="114300" wp14:anchorId="12956B9F" wp14:editId="094E700F">
                  <wp:extent cx="4850996" cy="327117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4850996" cy="3271170"/>
                          </a:xfrm>
                          <a:prstGeom prst="rect">
                            <a:avLst/>
                          </a:prstGeom>
                          <a:ln/>
                        </pic:spPr>
                      </pic:pic>
                    </a:graphicData>
                  </a:graphic>
                </wp:inline>
              </w:drawing>
            </w:r>
          </w:p>
          <w:p w14:paraId="38B9D195" w14:textId="77777777" w:rsidR="009F49B7" w:rsidRPr="00006CDA" w:rsidRDefault="009F49B7" w:rsidP="00985DF1">
            <w:pPr>
              <w:widowControl w:val="0"/>
              <w:numPr>
                <w:ilvl w:val="0"/>
                <w:numId w:val="1"/>
              </w:numPr>
              <w:pBdr>
                <w:top w:val="nil"/>
                <w:left w:val="nil"/>
                <w:bottom w:val="nil"/>
                <w:right w:val="nil"/>
                <w:between w:val="nil"/>
              </w:pBdr>
              <w:spacing w:line="360" w:lineRule="auto"/>
            </w:pPr>
            <w:r w:rsidRPr="00006CDA">
              <w:t>Shallow (CatBoost) model</w:t>
            </w:r>
          </w:p>
        </w:tc>
      </w:tr>
      <w:tr w:rsidR="009F49B7" w:rsidRPr="00006CDA" w14:paraId="098C1AB5" w14:textId="77777777" w:rsidTr="00A901BC">
        <w:tc>
          <w:tcPr>
            <w:tcW w:w="9177" w:type="dxa"/>
            <w:shd w:val="clear" w:color="auto" w:fill="auto"/>
            <w:tcMar>
              <w:top w:w="100" w:type="dxa"/>
              <w:left w:w="100" w:type="dxa"/>
              <w:bottom w:w="100" w:type="dxa"/>
              <w:right w:w="100" w:type="dxa"/>
            </w:tcMar>
          </w:tcPr>
          <w:p w14:paraId="55A6071D" w14:textId="17C8F2FD" w:rsidR="009F49B7" w:rsidRPr="00006CDA" w:rsidRDefault="000F4856" w:rsidP="00985DF1">
            <w:pPr>
              <w:widowControl w:val="0"/>
              <w:pBdr>
                <w:top w:val="nil"/>
                <w:left w:val="nil"/>
                <w:bottom w:val="nil"/>
                <w:right w:val="nil"/>
                <w:between w:val="nil"/>
              </w:pBdr>
              <w:spacing w:line="360" w:lineRule="auto"/>
            </w:pPr>
            <w:r w:rsidRPr="00006CDA">
              <w:rPr>
                <w:noProof/>
              </w:rPr>
              <w:drawing>
                <wp:inline distT="0" distB="0" distL="0" distR="0" wp14:anchorId="131E9254" wp14:editId="7D4A91DF">
                  <wp:extent cx="4660900" cy="312924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676684" cy="3139843"/>
                          </a:xfrm>
                          <a:prstGeom prst="rect">
                            <a:avLst/>
                          </a:prstGeom>
                        </pic:spPr>
                      </pic:pic>
                    </a:graphicData>
                  </a:graphic>
                </wp:inline>
              </w:drawing>
            </w:r>
          </w:p>
          <w:p w14:paraId="5D6BBF05" w14:textId="77777777" w:rsidR="009F49B7" w:rsidRPr="00006CDA" w:rsidRDefault="009F49B7" w:rsidP="00985DF1">
            <w:pPr>
              <w:widowControl w:val="0"/>
              <w:numPr>
                <w:ilvl w:val="0"/>
                <w:numId w:val="1"/>
              </w:numPr>
              <w:pBdr>
                <w:top w:val="nil"/>
                <w:left w:val="nil"/>
                <w:bottom w:val="nil"/>
                <w:right w:val="nil"/>
                <w:between w:val="nil"/>
              </w:pBdr>
              <w:spacing w:line="360" w:lineRule="auto"/>
            </w:pPr>
            <w:r w:rsidRPr="00006CDA">
              <w:t>Deep (LSTM) model</w:t>
            </w:r>
          </w:p>
        </w:tc>
      </w:tr>
    </w:tbl>
    <w:p w14:paraId="5EE936D8" w14:textId="55E7BA15" w:rsidR="009F49B7" w:rsidRPr="00006CDA" w:rsidRDefault="009F49B7" w:rsidP="00985DF1">
      <w:pPr>
        <w:spacing w:line="360" w:lineRule="auto"/>
      </w:pPr>
      <w:r w:rsidRPr="00006CDA">
        <w:rPr>
          <w:b/>
        </w:rPr>
        <w:lastRenderedPageBreak/>
        <w:t xml:space="preserve">Figure </w:t>
      </w:r>
      <w:r w:rsidR="00A22C0E" w:rsidRPr="00006CDA">
        <w:rPr>
          <w:b/>
        </w:rPr>
        <w:t>S6</w:t>
      </w:r>
      <w:r w:rsidRPr="00006CDA">
        <w:t xml:space="preserve">. Local explanations for a readmission case correctly classified by Deep (LSTM) model. Features are sorted on y-axis according to their importance. Blue bars indicate that the features are decreasing the readmission risk, on the other hand, red bars show how much features are contributing to increase the readmission risk. Two models show NT-proBNP, yet disagree on its effect on increasing the readmission risk. </w:t>
      </w:r>
    </w:p>
    <w:tbl>
      <w:tblPr>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330"/>
      </w:tblGrid>
      <w:tr w:rsidR="009F49B7" w:rsidRPr="00006CDA" w14:paraId="493686D2" w14:textId="77777777" w:rsidTr="00A901BC">
        <w:tc>
          <w:tcPr>
            <w:tcW w:w="9330" w:type="dxa"/>
            <w:shd w:val="clear" w:color="auto" w:fill="auto"/>
            <w:tcMar>
              <w:top w:w="100" w:type="dxa"/>
              <w:left w:w="100" w:type="dxa"/>
              <w:bottom w:w="100" w:type="dxa"/>
              <w:right w:w="100" w:type="dxa"/>
            </w:tcMar>
          </w:tcPr>
          <w:p w14:paraId="33E9D2F0" w14:textId="77777777" w:rsidR="009F49B7" w:rsidRPr="00006CDA" w:rsidRDefault="009F49B7" w:rsidP="00985DF1">
            <w:pPr>
              <w:widowControl w:val="0"/>
              <w:pBdr>
                <w:top w:val="nil"/>
                <w:left w:val="nil"/>
                <w:bottom w:val="nil"/>
                <w:right w:val="nil"/>
                <w:between w:val="nil"/>
              </w:pBdr>
              <w:spacing w:line="360" w:lineRule="auto"/>
              <w:rPr>
                <w:b/>
              </w:rPr>
            </w:pPr>
            <w:r w:rsidRPr="00006CDA">
              <w:rPr>
                <w:b/>
                <w:noProof/>
              </w:rPr>
              <w:drawing>
                <wp:inline distT="0" distB="0" distL="0" distR="0" wp14:anchorId="14E8ED5B" wp14:editId="46E686E9">
                  <wp:extent cx="4063977" cy="3246537"/>
                  <wp:effectExtent l="0" t="0" r="0" b="0"/>
                  <wp:docPr id="109" name="Picture 10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109" descr="Chart,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105596" cy="3279785"/>
                          </a:xfrm>
                          <a:prstGeom prst="rect">
                            <a:avLst/>
                          </a:prstGeom>
                        </pic:spPr>
                      </pic:pic>
                    </a:graphicData>
                  </a:graphic>
                </wp:inline>
              </w:drawing>
            </w:r>
          </w:p>
          <w:p w14:paraId="2C4E0C31" w14:textId="77777777" w:rsidR="009F49B7" w:rsidRPr="00006CDA" w:rsidRDefault="009F49B7" w:rsidP="00985DF1">
            <w:pPr>
              <w:widowControl w:val="0"/>
              <w:pBdr>
                <w:top w:val="nil"/>
                <w:left w:val="nil"/>
                <w:bottom w:val="nil"/>
                <w:right w:val="nil"/>
                <w:between w:val="nil"/>
              </w:pBdr>
              <w:spacing w:line="360" w:lineRule="auto"/>
            </w:pPr>
            <w:r w:rsidRPr="00006CDA">
              <w:t>(a) Shallow (CatBoost) Model</w:t>
            </w:r>
          </w:p>
        </w:tc>
      </w:tr>
      <w:tr w:rsidR="009F49B7" w14:paraId="24F19D5A" w14:textId="77777777" w:rsidTr="00A901BC">
        <w:trPr>
          <w:trHeight w:val="5325"/>
        </w:trPr>
        <w:tc>
          <w:tcPr>
            <w:tcW w:w="9330" w:type="dxa"/>
            <w:shd w:val="clear" w:color="auto" w:fill="auto"/>
            <w:tcMar>
              <w:top w:w="100" w:type="dxa"/>
              <w:left w:w="100" w:type="dxa"/>
              <w:bottom w:w="100" w:type="dxa"/>
              <w:right w:w="100" w:type="dxa"/>
            </w:tcMar>
          </w:tcPr>
          <w:p w14:paraId="4BDF0A05" w14:textId="69B9720A" w:rsidR="009F49B7" w:rsidRPr="00006CDA" w:rsidRDefault="00315322" w:rsidP="00985DF1">
            <w:pPr>
              <w:widowControl w:val="0"/>
              <w:pBdr>
                <w:top w:val="nil"/>
                <w:left w:val="nil"/>
                <w:bottom w:val="nil"/>
                <w:right w:val="nil"/>
                <w:between w:val="nil"/>
              </w:pBdr>
              <w:spacing w:line="360" w:lineRule="auto"/>
              <w:rPr>
                <w:b/>
              </w:rPr>
            </w:pPr>
            <w:r w:rsidRPr="00006CDA">
              <w:rPr>
                <w:b/>
                <w:noProof/>
              </w:rPr>
              <w:drawing>
                <wp:inline distT="0" distB="0" distL="0" distR="0" wp14:anchorId="0A58D5E8" wp14:editId="3E7CB905">
                  <wp:extent cx="4515502" cy="3238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522265" cy="3243350"/>
                          </a:xfrm>
                          <a:prstGeom prst="rect">
                            <a:avLst/>
                          </a:prstGeom>
                        </pic:spPr>
                      </pic:pic>
                    </a:graphicData>
                  </a:graphic>
                </wp:inline>
              </w:drawing>
            </w:r>
          </w:p>
          <w:p w14:paraId="46903297" w14:textId="77777777" w:rsidR="009F49B7" w:rsidRDefault="009F49B7" w:rsidP="00985DF1">
            <w:pPr>
              <w:widowControl w:val="0"/>
              <w:pBdr>
                <w:top w:val="nil"/>
                <w:left w:val="nil"/>
                <w:bottom w:val="nil"/>
                <w:right w:val="nil"/>
                <w:between w:val="nil"/>
              </w:pBdr>
              <w:spacing w:line="360" w:lineRule="auto"/>
            </w:pPr>
            <w:r w:rsidRPr="00006CDA">
              <w:t>(b) Deep (LSTM) model</w:t>
            </w:r>
          </w:p>
        </w:tc>
      </w:tr>
    </w:tbl>
    <w:p w14:paraId="17DECA16" w14:textId="77777777" w:rsidR="00B56009" w:rsidRDefault="00B56009" w:rsidP="00985DF1">
      <w:pPr>
        <w:spacing w:line="360" w:lineRule="auto"/>
      </w:pPr>
    </w:p>
    <w:sectPr w:rsidR="00B56009" w:rsidSect="00B10D01">
      <w:headerReference w:type="default"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E1CFE" w14:textId="77777777" w:rsidR="0000119E" w:rsidRDefault="0000119E" w:rsidP="009F49B7">
      <w:pPr>
        <w:spacing w:line="240" w:lineRule="auto"/>
      </w:pPr>
      <w:r>
        <w:separator/>
      </w:r>
    </w:p>
  </w:endnote>
  <w:endnote w:type="continuationSeparator" w:id="0">
    <w:p w14:paraId="6E507710" w14:textId="77777777" w:rsidR="0000119E" w:rsidRDefault="0000119E" w:rsidP="009F49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7E46E" w14:textId="499261F1" w:rsidR="7F59A22D" w:rsidRDefault="7F59A22D" w:rsidP="7F59A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3F0F3" w14:textId="77777777" w:rsidR="0000119E" w:rsidRDefault="0000119E" w:rsidP="009F49B7">
      <w:pPr>
        <w:spacing w:line="240" w:lineRule="auto"/>
      </w:pPr>
      <w:r>
        <w:separator/>
      </w:r>
    </w:p>
  </w:footnote>
  <w:footnote w:type="continuationSeparator" w:id="0">
    <w:p w14:paraId="3CDD79B0" w14:textId="77777777" w:rsidR="0000119E" w:rsidRDefault="0000119E" w:rsidP="009F49B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2084E" w14:textId="07BC82B5" w:rsidR="7F59A22D" w:rsidRDefault="7F59A22D" w:rsidP="7F59A2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8271AA"/>
    <w:multiLevelType w:val="multilevel"/>
    <w:tmpl w:val="D16481B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122651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9B7"/>
    <w:rsid w:val="0000119E"/>
    <w:rsid w:val="00006CDA"/>
    <w:rsid w:val="00023EFD"/>
    <w:rsid w:val="00047175"/>
    <w:rsid w:val="00060BF7"/>
    <w:rsid w:val="0009639C"/>
    <w:rsid w:val="000E5FE4"/>
    <w:rsid w:val="000F4856"/>
    <w:rsid w:val="001F140B"/>
    <w:rsid w:val="001F32CD"/>
    <w:rsid w:val="00207FDB"/>
    <w:rsid w:val="002400EB"/>
    <w:rsid w:val="0028361A"/>
    <w:rsid w:val="00315322"/>
    <w:rsid w:val="003235D0"/>
    <w:rsid w:val="0035134C"/>
    <w:rsid w:val="00395501"/>
    <w:rsid w:val="00466F6C"/>
    <w:rsid w:val="004A117E"/>
    <w:rsid w:val="00507685"/>
    <w:rsid w:val="00554CE4"/>
    <w:rsid w:val="005F5217"/>
    <w:rsid w:val="00683B9F"/>
    <w:rsid w:val="006F6AC4"/>
    <w:rsid w:val="00722A81"/>
    <w:rsid w:val="0072738A"/>
    <w:rsid w:val="008149E3"/>
    <w:rsid w:val="00876FB7"/>
    <w:rsid w:val="009057AA"/>
    <w:rsid w:val="00916BCC"/>
    <w:rsid w:val="00985DF1"/>
    <w:rsid w:val="00992E34"/>
    <w:rsid w:val="009F49B7"/>
    <w:rsid w:val="009F5202"/>
    <w:rsid w:val="00A13C1F"/>
    <w:rsid w:val="00A22C0E"/>
    <w:rsid w:val="00A924D1"/>
    <w:rsid w:val="00AE416D"/>
    <w:rsid w:val="00B10D01"/>
    <w:rsid w:val="00B56009"/>
    <w:rsid w:val="00B79EDD"/>
    <w:rsid w:val="00BB0B5D"/>
    <w:rsid w:val="00BE4C2B"/>
    <w:rsid w:val="00C12603"/>
    <w:rsid w:val="00C57A65"/>
    <w:rsid w:val="00C9196E"/>
    <w:rsid w:val="00CB2C9D"/>
    <w:rsid w:val="00D31B0F"/>
    <w:rsid w:val="00D95C07"/>
    <w:rsid w:val="00DA2E76"/>
    <w:rsid w:val="00DF499F"/>
    <w:rsid w:val="00E5C650"/>
    <w:rsid w:val="00E75CC6"/>
    <w:rsid w:val="00F073E4"/>
    <w:rsid w:val="00F36EB3"/>
    <w:rsid w:val="00F9727D"/>
    <w:rsid w:val="0104B029"/>
    <w:rsid w:val="0126672E"/>
    <w:rsid w:val="026E9A71"/>
    <w:rsid w:val="028196B1"/>
    <w:rsid w:val="02DB68E5"/>
    <w:rsid w:val="09A62FFE"/>
    <w:rsid w:val="0CC955E3"/>
    <w:rsid w:val="0F3BB53C"/>
    <w:rsid w:val="11981986"/>
    <w:rsid w:val="13A74AD3"/>
    <w:rsid w:val="1580CC10"/>
    <w:rsid w:val="15E621E4"/>
    <w:rsid w:val="17BD2477"/>
    <w:rsid w:val="199A46C5"/>
    <w:rsid w:val="1A77B41D"/>
    <w:rsid w:val="1AB5BDB0"/>
    <w:rsid w:val="1D47EAB3"/>
    <w:rsid w:val="1E6DB7E8"/>
    <w:rsid w:val="23383A6C"/>
    <w:rsid w:val="25549F5D"/>
    <w:rsid w:val="259AC6D6"/>
    <w:rsid w:val="2A7104DE"/>
    <w:rsid w:val="2CEFF8D7"/>
    <w:rsid w:val="2D76E34A"/>
    <w:rsid w:val="2DF266EB"/>
    <w:rsid w:val="2FF77BBD"/>
    <w:rsid w:val="30A311EF"/>
    <w:rsid w:val="31B2F372"/>
    <w:rsid w:val="321C5926"/>
    <w:rsid w:val="32C54536"/>
    <w:rsid w:val="390BFB04"/>
    <w:rsid w:val="3E802482"/>
    <w:rsid w:val="3F0170AD"/>
    <w:rsid w:val="44E37D6C"/>
    <w:rsid w:val="4ABF3A3F"/>
    <w:rsid w:val="4CA25A70"/>
    <w:rsid w:val="4DEED387"/>
    <w:rsid w:val="4EF3829A"/>
    <w:rsid w:val="4F92AB62"/>
    <w:rsid w:val="4FC0D2D5"/>
    <w:rsid w:val="5676EDD0"/>
    <w:rsid w:val="56876D66"/>
    <w:rsid w:val="56B70DDA"/>
    <w:rsid w:val="57F0613A"/>
    <w:rsid w:val="5971B307"/>
    <w:rsid w:val="5A201E39"/>
    <w:rsid w:val="5A33F311"/>
    <w:rsid w:val="5BAFF89F"/>
    <w:rsid w:val="5D4BC900"/>
    <w:rsid w:val="5F00C1BE"/>
    <w:rsid w:val="621F3A23"/>
    <w:rsid w:val="636602AF"/>
    <w:rsid w:val="645B86CA"/>
    <w:rsid w:val="65B19ACA"/>
    <w:rsid w:val="66F2AB46"/>
    <w:rsid w:val="6703834D"/>
    <w:rsid w:val="6A1EB2CC"/>
    <w:rsid w:val="6B2196CC"/>
    <w:rsid w:val="6C207D0F"/>
    <w:rsid w:val="6EFDBD2B"/>
    <w:rsid w:val="6F1259F6"/>
    <w:rsid w:val="6F2EBF02"/>
    <w:rsid w:val="70EC049C"/>
    <w:rsid w:val="7414F64D"/>
    <w:rsid w:val="747EC530"/>
    <w:rsid w:val="74A3681B"/>
    <w:rsid w:val="75A6CB0F"/>
    <w:rsid w:val="7734FACD"/>
    <w:rsid w:val="77F99A95"/>
    <w:rsid w:val="787785CF"/>
    <w:rsid w:val="7A135630"/>
    <w:rsid w:val="7D094C54"/>
    <w:rsid w:val="7D105653"/>
    <w:rsid w:val="7D9AC107"/>
    <w:rsid w:val="7E1F8286"/>
    <w:rsid w:val="7F44D491"/>
    <w:rsid w:val="7F49F5EE"/>
    <w:rsid w:val="7F50D16A"/>
    <w:rsid w:val="7F59A22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F6DD0"/>
  <w15:chartTrackingRefBased/>
  <w15:docId w15:val="{29A8C06C-7FF2-4F7D-93BB-535D18D67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9B7"/>
    <w:pPr>
      <w:spacing w:after="0" w:line="276" w:lineRule="auto"/>
    </w:pPr>
    <w:rPr>
      <w:rFonts w:ascii="Arial" w:eastAsia="Arial" w:hAnsi="Arial" w:cs="Arial"/>
      <w:lang w:val="en"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FDB"/>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f2baa0b-c24e-4091-a85f-8c7a9cec1be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6A33BC2A3B7246882FDF7AE634ACE5" ma:contentTypeVersion="10" ma:contentTypeDescription="Create a new document." ma:contentTypeScope="" ma:versionID="778d47035da5ca4a74d60003ba088ae4">
  <xsd:schema xmlns:xsd="http://www.w3.org/2001/XMLSchema" xmlns:xs="http://www.w3.org/2001/XMLSchema" xmlns:p="http://schemas.microsoft.com/office/2006/metadata/properties" xmlns:ns2="1f2baa0b-c24e-4091-a85f-8c7a9cec1bed" targetNamespace="http://schemas.microsoft.com/office/2006/metadata/properties" ma:root="true" ma:fieldsID="c8a388ddc7f67da38666dfa748dad473" ns2:_="">
    <xsd:import namespace="1f2baa0b-c24e-4091-a85f-8c7a9cec1b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2baa0b-c24e-4091-a85f-8c7a9cec1b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0564354-fc98-4780-8b9d-42bd6952d0a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9120CC-E47D-4730-B607-1F3C9F90C10A}">
  <ds:schemaRefs>
    <ds:schemaRef ds:uri="http://schemas.microsoft.com/sharepoint/v3/contenttype/forms"/>
  </ds:schemaRefs>
</ds:datastoreItem>
</file>

<file path=customXml/itemProps2.xml><?xml version="1.0" encoding="utf-8"?>
<ds:datastoreItem xmlns:ds="http://schemas.openxmlformats.org/officeDocument/2006/customXml" ds:itemID="{678D0AAB-E7E5-480E-A662-74F2D76A027B}">
  <ds:schemaRefs>
    <ds:schemaRef ds:uri="http://schemas.microsoft.com/office/2006/metadata/properties"/>
    <ds:schemaRef ds:uri="http://schemas.microsoft.com/office/infopath/2007/PartnerControls"/>
    <ds:schemaRef ds:uri="1f2baa0b-c24e-4091-a85f-8c7a9cec1bed"/>
  </ds:schemaRefs>
</ds:datastoreItem>
</file>

<file path=customXml/itemProps3.xml><?xml version="1.0" encoding="utf-8"?>
<ds:datastoreItem xmlns:ds="http://schemas.openxmlformats.org/officeDocument/2006/customXml" ds:itemID="{304A1677-2438-45FE-AAB0-DFCE8DC0D0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2baa0b-c24e-4091-a85f-8c7a9cec1b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Soliman</dc:creator>
  <cp:keywords/>
  <dc:description/>
  <cp:lastModifiedBy>Swetha_JMIR</cp:lastModifiedBy>
  <cp:revision>21</cp:revision>
  <dcterms:created xsi:type="dcterms:W3CDTF">2023-08-23T09:24:00Z</dcterms:created>
  <dcterms:modified xsi:type="dcterms:W3CDTF">2023-10-2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6A33BC2A3B7246882FDF7AE634ACE5</vt:lpwstr>
  </property>
  <property fmtid="{D5CDD505-2E9C-101B-9397-08002B2CF9AE}" pid="3" name="MediaServiceImageTags">
    <vt:lpwstr/>
  </property>
</Properties>
</file>